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1157E5B" w14:textId="77777777" w:rsidR="00BC794B" w:rsidRDefault="00BC794B" w:rsidP="00BC794B">
      <w:pPr>
        <w:jc w:val="center"/>
        <w:rPr>
          <w:rFonts w:ascii="Times New Roman" w:hAnsi="Times New Roman" w:cs="Times New Roman"/>
          <w:b/>
          <w:bCs/>
        </w:rPr>
      </w:pPr>
      <w:r w:rsidRPr="000B14EC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0B14EC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  <w:b/>
          <w:bCs/>
        </w:rPr>
        <w:t>Selection strategy f</w:t>
      </w:r>
      <w:r w:rsidRPr="00E92D86">
        <w:rPr>
          <w:rFonts w:ascii="Times New Roman" w:hAnsi="Times New Roman" w:cs="Times New Roman"/>
          <w:b/>
          <w:bCs/>
        </w:rPr>
        <w:t>or variables with multiple measurements</w:t>
      </w:r>
    </w:p>
    <w:p w14:paraId="509D2DD8" w14:textId="77777777" w:rsidR="00BC794B" w:rsidRDefault="00BC794B" w:rsidP="00BC794B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a7"/>
        <w:tblW w:w="8926" w:type="dxa"/>
        <w:tblLook w:val="04A0" w:firstRow="1" w:lastRow="0" w:firstColumn="1" w:lastColumn="0" w:noHBand="0" w:noVBand="1"/>
      </w:tblPr>
      <w:tblGrid>
        <w:gridCol w:w="2216"/>
        <w:gridCol w:w="6710"/>
      </w:tblGrid>
      <w:tr w:rsidR="00BC794B" w:rsidRPr="00D22332" w14:paraId="47209C1F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38F495F4" w14:textId="77777777" w:rsidR="00BC794B" w:rsidRPr="00D22332" w:rsidRDefault="00BC794B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Data items</w:t>
            </w:r>
          </w:p>
        </w:tc>
        <w:tc>
          <w:tcPr>
            <w:tcW w:w="6710" w:type="dxa"/>
            <w:vAlign w:val="center"/>
          </w:tcPr>
          <w:p w14:paraId="1A298D5B" w14:textId="77777777" w:rsidR="00BC794B" w:rsidRPr="00D22332" w:rsidRDefault="00BC794B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Details</w:t>
            </w:r>
          </w:p>
        </w:tc>
      </w:tr>
      <w:tr w:rsidR="00D41003" w:rsidRPr="00D22332" w14:paraId="0DF2B358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491236B7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Age </w:t>
            </w:r>
          </w:p>
        </w:tc>
        <w:tc>
          <w:tcPr>
            <w:tcW w:w="6710" w:type="dxa"/>
            <w:vAlign w:val="center"/>
          </w:tcPr>
          <w:p w14:paraId="5AC9E212" w14:textId="45A5BE1A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D41003" w:rsidRPr="00D22332" w14:paraId="166B7693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32D6F28A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Gender</w:t>
            </w:r>
          </w:p>
        </w:tc>
        <w:tc>
          <w:tcPr>
            <w:tcW w:w="6710" w:type="dxa"/>
            <w:vAlign w:val="center"/>
          </w:tcPr>
          <w:p w14:paraId="7B235B1E" w14:textId="3C53C328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D41003" w:rsidRPr="00D22332" w14:paraId="07655C55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33B0B5CD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Smoke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6710" w:type="dxa"/>
            <w:vAlign w:val="center"/>
          </w:tcPr>
          <w:p w14:paraId="1D3B4F7E" w14:textId="6CD60E2B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D41003" w:rsidRPr="00D22332" w14:paraId="1C3D9B32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5693EE43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Drink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6710" w:type="dxa"/>
            <w:vAlign w:val="center"/>
          </w:tcPr>
          <w:p w14:paraId="042861D3" w14:textId="42807A5D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BC794B" w:rsidRPr="00D22332" w14:paraId="12643FE5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027781D8" w14:textId="77777777" w:rsidR="00BC794B" w:rsidRPr="00D22332" w:rsidRDefault="00BC794B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BMI</w:t>
            </w:r>
          </w:p>
        </w:tc>
        <w:tc>
          <w:tcPr>
            <w:tcW w:w="6710" w:type="dxa"/>
            <w:vAlign w:val="center"/>
          </w:tcPr>
          <w:p w14:paraId="3DBCE32E" w14:textId="54E3E53A" w:rsidR="00BC794B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BC794B" w:rsidRPr="00D22332" w14:paraId="40C3A7C5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2AF3F90D" w14:textId="77777777" w:rsidR="00BC794B" w:rsidRPr="00D22332" w:rsidRDefault="00BC794B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B</w:t>
            </w:r>
            <w:r w:rsidRPr="00D22332">
              <w:rPr>
                <w:rFonts w:ascii="Times New Roman" w:hAnsi="Times New Roman" w:cs="Times New Roman"/>
                <w:szCs w:val="21"/>
              </w:rPr>
              <w:t>ody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</w:rPr>
              <w:t>temper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ature</w:t>
            </w:r>
          </w:p>
        </w:tc>
        <w:tc>
          <w:tcPr>
            <w:tcW w:w="6710" w:type="dxa"/>
            <w:vAlign w:val="center"/>
          </w:tcPr>
          <w:p w14:paraId="6CA63EC9" w14:textId="77777777" w:rsidR="00BC794B" w:rsidRPr="00D22332" w:rsidRDefault="00BC794B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BC794B" w:rsidRPr="00D22332" w14:paraId="2B780E80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2D08090F" w14:textId="77777777" w:rsidR="00BC794B" w:rsidRPr="00D22332" w:rsidRDefault="00BC794B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H</w:t>
            </w:r>
            <w:r w:rsidRPr="00D22332">
              <w:rPr>
                <w:rFonts w:ascii="Times New Roman" w:hAnsi="Times New Roman" w:cs="Times New Roman"/>
                <w:szCs w:val="21"/>
              </w:rPr>
              <w:t>eart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6710" w:type="dxa"/>
            <w:vAlign w:val="center"/>
          </w:tcPr>
          <w:p w14:paraId="28504BC8" w14:textId="77777777" w:rsidR="00BC794B" w:rsidRPr="00D22332" w:rsidRDefault="00BC794B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BC794B" w:rsidRPr="00D22332" w14:paraId="58F142F8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37D10BFB" w14:textId="77777777" w:rsidR="00BC794B" w:rsidRPr="00D22332" w:rsidRDefault="00BC794B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Respiratory rate </w:t>
            </w:r>
          </w:p>
        </w:tc>
        <w:tc>
          <w:tcPr>
            <w:tcW w:w="6710" w:type="dxa"/>
            <w:vAlign w:val="center"/>
          </w:tcPr>
          <w:p w14:paraId="69C580F6" w14:textId="77777777" w:rsidR="00BC794B" w:rsidRPr="00D22332" w:rsidRDefault="00BC794B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0880E779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3AA3099F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SBP</w:t>
            </w:r>
          </w:p>
        </w:tc>
        <w:tc>
          <w:tcPr>
            <w:tcW w:w="6710" w:type="dxa"/>
            <w:vAlign w:val="center"/>
          </w:tcPr>
          <w:p w14:paraId="1BB4F753" w14:textId="6369904B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D41003" w:rsidRPr="00D22332" w14:paraId="3E7F54AC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543CC8E6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DBP</w:t>
            </w:r>
          </w:p>
        </w:tc>
        <w:tc>
          <w:tcPr>
            <w:tcW w:w="6710" w:type="dxa"/>
            <w:vAlign w:val="center"/>
          </w:tcPr>
          <w:p w14:paraId="3AF40562" w14:textId="780713A3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3B5DFE" w:rsidRPr="00D22332" w14:paraId="66812831" w14:textId="77777777" w:rsidTr="0046011A">
        <w:trPr>
          <w:trHeight w:val="454"/>
        </w:trPr>
        <w:tc>
          <w:tcPr>
            <w:tcW w:w="8926" w:type="dxa"/>
            <w:gridSpan w:val="2"/>
            <w:vAlign w:val="center"/>
          </w:tcPr>
          <w:p w14:paraId="71B92303" w14:textId="21B30757" w:rsidR="003B5DFE" w:rsidRPr="00D22332" w:rsidRDefault="003B5DFE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Disease Severity score</w:t>
            </w:r>
          </w:p>
        </w:tc>
      </w:tr>
      <w:tr w:rsidR="00BC794B" w:rsidRPr="00D22332" w14:paraId="317C4B48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03EFD49E" w14:textId="77777777" w:rsidR="00BC794B" w:rsidRPr="00D22332" w:rsidRDefault="00BC794B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SOFA score </w:t>
            </w:r>
          </w:p>
        </w:tc>
        <w:tc>
          <w:tcPr>
            <w:tcW w:w="6710" w:type="dxa"/>
            <w:vAlign w:val="center"/>
          </w:tcPr>
          <w:p w14:paraId="22BC6BB2" w14:textId="77777777" w:rsidR="00BC794B" w:rsidRPr="00D22332" w:rsidRDefault="00BC794B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BC794B" w:rsidRPr="00D22332" w14:paraId="2FE55827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0860C4CE" w14:textId="77777777" w:rsidR="00BC794B" w:rsidRPr="00D22332" w:rsidRDefault="00BC794B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OLE_LINK2"/>
            <w:r w:rsidRPr="00D22332">
              <w:rPr>
                <w:rFonts w:ascii="Times New Roman" w:hAnsi="Times New Roman" w:cs="Times New Roman"/>
                <w:szCs w:val="21"/>
              </w:rPr>
              <w:t>APACHE-II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</w:rPr>
              <w:t>score</w:t>
            </w:r>
            <w:bookmarkEnd w:id="0"/>
            <w:r w:rsidRPr="00D2233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710" w:type="dxa"/>
            <w:vAlign w:val="center"/>
          </w:tcPr>
          <w:p w14:paraId="036AB66E" w14:textId="77777777" w:rsidR="00BC794B" w:rsidRPr="00D22332" w:rsidRDefault="00BC794B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BC794B" w:rsidRPr="00D22332" w14:paraId="55180BC8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0C73A0DF" w14:textId="77777777" w:rsidR="00BC794B" w:rsidRPr="00D22332" w:rsidRDefault="00BC794B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APS-III score </w:t>
            </w:r>
          </w:p>
        </w:tc>
        <w:tc>
          <w:tcPr>
            <w:tcW w:w="6710" w:type="dxa"/>
            <w:vAlign w:val="center"/>
          </w:tcPr>
          <w:p w14:paraId="4AEF302D" w14:textId="77777777" w:rsidR="00BC794B" w:rsidRPr="00D22332" w:rsidRDefault="00BC794B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3B5DFE" w:rsidRPr="00D22332" w14:paraId="63E9EE45" w14:textId="77777777" w:rsidTr="0046011A">
        <w:trPr>
          <w:trHeight w:val="454"/>
        </w:trPr>
        <w:tc>
          <w:tcPr>
            <w:tcW w:w="8926" w:type="dxa"/>
            <w:gridSpan w:val="2"/>
            <w:vAlign w:val="center"/>
          </w:tcPr>
          <w:p w14:paraId="1CC24551" w14:textId="268AD878" w:rsidR="003B5DFE" w:rsidRPr="00D22332" w:rsidRDefault="003B5DFE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Comorbidities </w:t>
            </w:r>
          </w:p>
        </w:tc>
      </w:tr>
      <w:tr w:rsidR="00D41003" w:rsidRPr="00D22332" w14:paraId="16A6DC5A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2066AF99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Cardiovascular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disease</w:t>
            </w:r>
            <w:r w:rsidRPr="00D2233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710" w:type="dxa"/>
            <w:vAlign w:val="center"/>
          </w:tcPr>
          <w:p w14:paraId="1E6B54F4" w14:textId="119CE5AB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D41003" w:rsidRPr="00D22332" w14:paraId="66FD2AEE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1A6015A8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Hypertension </w:t>
            </w:r>
          </w:p>
        </w:tc>
        <w:tc>
          <w:tcPr>
            <w:tcW w:w="6710" w:type="dxa"/>
            <w:vAlign w:val="center"/>
          </w:tcPr>
          <w:p w14:paraId="732B80E8" w14:textId="2B8BDFCD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D41003" w:rsidRPr="00D22332" w14:paraId="70BA70A8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1964E6F9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Liver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disease</w:t>
            </w:r>
            <w:r w:rsidRPr="00D2233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710" w:type="dxa"/>
            <w:vAlign w:val="center"/>
          </w:tcPr>
          <w:p w14:paraId="4EFD9142" w14:textId="43A6F6EC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D41003" w:rsidRPr="00D22332" w14:paraId="04C80980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3B80DB83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Digestive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disease</w:t>
            </w:r>
            <w:r w:rsidRPr="00D2233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710" w:type="dxa"/>
            <w:vAlign w:val="center"/>
          </w:tcPr>
          <w:p w14:paraId="5971FB71" w14:textId="0CDCB8BA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D41003" w:rsidRPr="00D22332" w14:paraId="2FB8D2B4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0921391D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Diabetes </w:t>
            </w:r>
          </w:p>
        </w:tc>
        <w:tc>
          <w:tcPr>
            <w:tcW w:w="6710" w:type="dxa"/>
            <w:vAlign w:val="center"/>
          </w:tcPr>
          <w:p w14:paraId="5A98B732" w14:textId="0AA77C48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D41003" w:rsidRPr="00D22332" w14:paraId="1243E1D0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60781F8D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Kidney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disease </w:t>
            </w:r>
          </w:p>
        </w:tc>
        <w:tc>
          <w:tcPr>
            <w:tcW w:w="6710" w:type="dxa"/>
            <w:vAlign w:val="center"/>
          </w:tcPr>
          <w:p w14:paraId="7B5F4E18" w14:textId="56579F49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D41003" w:rsidRPr="00D22332" w14:paraId="7F8272B9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513A9C0A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Pulmonary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disease</w:t>
            </w:r>
            <w:r w:rsidRPr="00D2233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710" w:type="dxa"/>
            <w:vAlign w:val="center"/>
          </w:tcPr>
          <w:p w14:paraId="5080FD4E" w14:textId="7A869825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initial documentation upon admission to the ICU</w:t>
            </w:r>
          </w:p>
        </w:tc>
      </w:tr>
      <w:tr w:rsidR="003B5DFE" w:rsidRPr="00D22332" w14:paraId="3401C243" w14:textId="77777777" w:rsidTr="0046011A">
        <w:trPr>
          <w:trHeight w:val="454"/>
        </w:trPr>
        <w:tc>
          <w:tcPr>
            <w:tcW w:w="8926" w:type="dxa"/>
            <w:gridSpan w:val="2"/>
            <w:vAlign w:val="center"/>
          </w:tcPr>
          <w:p w14:paraId="7C35B8DC" w14:textId="15F7AD5C" w:rsidR="003B5DFE" w:rsidRPr="00D22332" w:rsidRDefault="003B5DFE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Biology</w:t>
            </w:r>
          </w:p>
        </w:tc>
      </w:tr>
      <w:tr w:rsidR="00D41003" w:rsidRPr="00D22332" w14:paraId="49962A7F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4286655F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HB </w:t>
            </w:r>
          </w:p>
        </w:tc>
        <w:tc>
          <w:tcPr>
            <w:tcW w:w="6710" w:type="dxa"/>
            <w:vAlign w:val="center"/>
          </w:tcPr>
          <w:p w14:paraId="38EBCFF8" w14:textId="5B283C80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lowest value for 24 hours of ICU admission</w:t>
            </w:r>
          </w:p>
        </w:tc>
      </w:tr>
      <w:tr w:rsidR="00D41003" w:rsidRPr="00D22332" w14:paraId="7888049B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20E915F7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WBC </w:t>
            </w:r>
          </w:p>
        </w:tc>
        <w:tc>
          <w:tcPr>
            <w:tcW w:w="6710" w:type="dxa"/>
            <w:vAlign w:val="center"/>
          </w:tcPr>
          <w:p w14:paraId="28FC77AE" w14:textId="4EC5855C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16D9DBD2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1525A992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PLT </w:t>
            </w:r>
          </w:p>
        </w:tc>
        <w:tc>
          <w:tcPr>
            <w:tcW w:w="6710" w:type="dxa"/>
            <w:vAlign w:val="center"/>
          </w:tcPr>
          <w:p w14:paraId="60E6F1DF" w14:textId="45CC515E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lowest value for 24 hours of ICU admission</w:t>
            </w:r>
          </w:p>
        </w:tc>
      </w:tr>
      <w:tr w:rsidR="00D41003" w:rsidRPr="00D22332" w14:paraId="59B44FD3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3ED2B8AB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Albumin</w:t>
            </w:r>
          </w:p>
        </w:tc>
        <w:tc>
          <w:tcPr>
            <w:tcW w:w="6710" w:type="dxa"/>
            <w:vAlign w:val="center"/>
          </w:tcPr>
          <w:p w14:paraId="3503467F" w14:textId="06D69149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lowest value for 24 hours of ICU admission</w:t>
            </w:r>
          </w:p>
        </w:tc>
      </w:tr>
      <w:tr w:rsidR="00D41003" w:rsidRPr="00D22332" w14:paraId="11A37B28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75673BBF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lastRenderedPageBreak/>
              <w:t>AST</w:t>
            </w:r>
            <w:r w:rsidRPr="00D22332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6710" w:type="dxa"/>
            <w:vAlign w:val="center"/>
          </w:tcPr>
          <w:p w14:paraId="146C1662" w14:textId="331F4442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416EC78E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47B860EF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ALT</w:t>
            </w:r>
          </w:p>
        </w:tc>
        <w:tc>
          <w:tcPr>
            <w:tcW w:w="6710" w:type="dxa"/>
            <w:vAlign w:val="center"/>
          </w:tcPr>
          <w:p w14:paraId="076B7B88" w14:textId="518A6860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5340F8F3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51EA6070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D</w:t>
            </w:r>
            <w:r w:rsidRPr="00D22332">
              <w:rPr>
                <w:rFonts w:ascii="Times New Roman" w:hAnsi="Times New Roman" w:cs="Times New Roman"/>
                <w:szCs w:val="21"/>
              </w:rPr>
              <w:t>BIL</w:t>
            </w:r>
          </w:p>
        </w:tc>
        <w:tc>
          <w:tcPr>
            <w:tcW w:w="6710" w:type="dxa"/>
            <w:vAlign w:val="center"/>
          </w:tcPr>
          <w:p w14:paraId="278277F7" w14:textId="45D300E5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7A2E90F5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7E9B6148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IBIL</w:t>
            </w:r>
          </w:p>
        </w:tc>
        <w:tc>
          <w:tcPr>
            <w:tcW w:w="6710" w:type="dxa"/>
            <w:vAlign w:val="center"/>
          </w:tcPr>
          <w:p w14:paraId="29F013A6" w14:textId="4AD618BF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6C1C5D44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677BF60C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Serum c</w:t>
            </w:r>
            <w:r w:rsidRPr="00D22332">
              <w:rPr>
                <w:rFonts w:ascii="Times New Roman" w:hAnsi="Times New Roman" w:cs="Times New Roman"/>
                <w:szCs w:val="21"/>
              </w:rPr>
              <w:t>reatinine</w:t>
            </w:r>
          </w:p>
        </w:tc>
        <w:tc>
          <w:tcPr>
            <w:tcW w:w="6710" w:type="dxa"/>
            <w:vAlign w:val="center"/>
          </w:tcPr>
          <w:p w14:paraId="199B0BB2" w14:textId="12804323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654A421A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1732DCFC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eGFR </w:t>
            </w:r>
          </w:p>
        </w:tc>
        <w:tc>
          <w:tcPr>
            <w:tcW w:w="6710" w:type="dxa"/>
            <w:vAlign w:val="center"/>
          </w:tcPr>
          <w:p w14:paraId="15547CF3" w14:textId="6BC23555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lowest value for 24 hours of ICU admission</w:t>
            </w:r>
          </w:p>
        </w:tc>
      </w:tr>
      <w:tr w:rsidR="00D41003" w:rsidRPr="00D22332" w14:paraId="6733A66B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6CD6D8C0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APTT</w:t>
            </w:r>
          </w:p>
        </w:tc>
        <w:tc>
          <w:tcPr>
            <w:tcW w:w="6710" w:type="dxa"/>
            <w:vAlign w:val="center"/>
          </w:tcPr>
          <w:p w14:paraId="094640E1" w14:textId="50D5E148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17337EB3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438436EE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PT</w:t>
            </w:r>
          </w:p>
        </w:tc>
        <w:tc>
          <w:tcPr>
            <w:tcW w:w="6710" w:type="dxa"/>
            <w:vAlign w:val="center"/>
          </w:tcPr>
          <w:p w14:paraId="423C1D0E" w14:textId="38306232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3D5E66BB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2D905FFC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Fib</w:t>
            </w:r>
          </w:p>
        </w:tc>
        <w:tc>
          <w:tcPr>
            <w:tcW w:w="6710" w:type="dxa"/>
            <w:vAlign w:val="center"/>
          </w:tcPr>
          <w:p w14:paraId="16BF20EA" w14:textId="3333E63E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4CAB781B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6997F6D6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CRP</w:t>
            </w:r>
          </w:p>
        </w:tc>
        <w:tc>
          <w:tcPr>
            <w:tcW w:w="6710" w:type="dxa"/>
            <w:vAlign w:val="center"/>
          </w:tcPr>
          <w:p w14:paraId="05E566F5" w14:textId="69149656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4C8A1CFD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692B7900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PCT</w:t>
            </w:r>
          </w:p>
        </w:tc>
        <w:tc>
          <w:tcPr>
            <w:tcW w:w="6710" w:type="dxa"/>
            <w:vAlign w:val="center"/>
          </w:tcPr>
          <w:p w14:paraId="43CDE2FF" w14:textId="55D85BD3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2EF4FB7D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6986F345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IL-6</w:t>
            </w:r>
          </w:p>
        </w:tc>
        <w:tc>
          <w:tcPr>
            <w:tcW w:w="6710" w:type="dxa"/>
            <w:vAlign w:val="center"/>
          </w:tcPr>
          <w:p w14:paraId="792F8457" w14:textId="68478DC9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269F325C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0760A3E2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PaO2</w:t>
            </w:r>
          </w:p>
        </w:tc>
        <w:tc>
          <w:tcPr>
            <w:tcW w:w="6710" w:type="dxa"/>
            <w:vAlign w:val="center"/>
          </w:tcPr>
          <w:p w14:paraId="217BD4CB" w14:textId="4A511D31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lowest value for 24 hours of ICU admission</w:t>
            </w:r>
          </w:p>
        </w:tc>
      </w:tr>
      <w:tr w:rsidR="00D41003" w:rsidRPr="00D22332" w14:paraId="38FFBCAC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445BB941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Pa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C</w:t>
            </w:r>
            <w:r w:rsidRPr="00D22332">
              <w:rPr>
                <w:rFonts w:ascii="Times New Roman" w:hAnsi="Times New Roman" w:cs="Times New Roman"/>
                <w:szCs w:val="21"/>
              </w:rPr>
              <w:t>O2</w:t>
            </w:r>
          </w:p>
        </w:tc>
        <w:tc>
          <w:tcPr>
            <w:tcW w:w="6710" w:type="dxa"/>
            <w:vAlign w:val="center"/>
          </w:tcPr>
          <w:p w14:paraId="0DDED78C" w14:textId="4122B39F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14F86804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45F5EFC5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r w:rsidRPr="00D22332">
              <w:rPr>
                <w:rFonts w:ascii="Times New Roman" w:hAnsi="Times New Roman" w:cs="Times New Roman" w:hint="eastAsia"/>
                <w:szCs w:val="21"/>
              </w:rPr>
              <w:t>ABE</w:t>
            </w:r>
            <w:bookmarkEnd w:id="1"/>
          </w:p>
        </w:tc>
        <w:tc>
          <w:tcPr>
            <w:tcW w:w="6710" w:type="dxa"/>
            <w:vAlign w:val="center"/>
          </w:tcPr>
          <w:p w14:paraId="06FC37E1" w14:textId="6B51A217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715EB78A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18BB1A8D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SBE</w:t>
            </w:r>
          </w:p>
        </w:tc>
        <w:tc>
          <w:tcPr>
            <w:tcW w:w="6710" w:type="dxa"/>
            <w:vAlign w:val="center"/>
          </w:tcPr>
          <w:p w14:paraId="5CF6566F" w14:textId="35C44990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  <w:tr w:rsidR="00D41003" w:rsidRPr="00D22332" w14:paraId="03A99733" w14:textId="77777777" w:rsidTr="0046011A">
        <w:trPr>
          <w:trHeight w:val="454"/>
        </w:trPr>
        <w:tc>
          <w:tcPr>
            <w:tcW w:w="2216" w:type="dxa"/>
            <w:vAlign w:val="center"/>
          </w:tcPr>
          <w:p w14:paraId="59B41374" w14:textId="77777777" w:rsidR="00D41003" w:rsidRPr="00D22332" w:rsidRDefault="00D41003" w:rsidP="003B5DF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Lactic 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a</w:t>
            </w:r>
            <w:r w:rsidRPr="00D22332">
              <w:rPr>
                <w:rFonts w:ascii="Times New Roman" w:hAnsi="Times New Roman" w:cs="Times New Roman"/>
                <w:szCs w:val="21"/>
              </w:rPr>
              <w:t>cid</w:t>
            </w:r>
          </w:p>
        </w:tc>
        <w:tc>
          <w:tcPr>
            <w:tcW w:w="6710" w:type="dxa"/>
            <w:vAlign w:val="center"/>
          </w:tcPr>
          <w:p w14:paraId="6C5B3FC0" w14:textId="4646E0DE" w:rsidR="00D41003" w:rsidRPr="00D22332" w:rsidRDefault="00D41003" w:rsidP="003B5DFE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cord the highest value for 24 hours of ICU admission</w:t>
            </w:r>
          </w:p>
        </w:tc>
      </w:tr>
    </w:tbl>
    <w:p w14:paraId="1C1A291D" w14:textId="77777777" w:rsidR="00BC794B" w:rsidRPr="00D22332" w:rsidRDefault="00BC794B" w:rsidP="00BC794B">
      <w:pPr>
        <w:rPr>
          <w:rFonts w:ascii="Times New Roman" w:hAnsi="Times New Roman" w:cs="Times New Roman"/>
          <w:szCs w:val="21"/>
        </w:rPr>
      </w:pPr>
      <w:r w:rsidRPr="00D22332">
        <w:rPr>
          <w:rFonts w:ascii="Times New Roman" w:hAnsi="Times New Roman" w:cs="Times New Roman"/>
          <w:szCs w:val="21"/>
        </w:rPr>
        <w:t>BMI: body mass index; SBP: systolic blood pressure; DBP: diastolic blood pressure; APS-III score: Acute Physiology III score; SOFA score: Sequential Organ Failure Assessment score; APACHE-II score:Acute Physiology and Chronic Health Evaluation II score; ICU: intensive care unit; WBC: white blood cell; HB: hemoglobin; PLT: platelet; AST: aspartate aminotransferase; ALT: alanine aminotransferase; DBIL: direct bilirubin; IBIL: indirect bilirubin; eGFR: estimated glomerular filtration rate; APTT: activated partial thromboplastin time; PT: prothrombin time; Fib: fibrinogen; CRP: C-reactive protein; PCT: procalcitonin; IL-6: interleukin-6; PaO2: partial pressure of oxygen in arterial blood; PaCO2: Partial Pressure of Carbon Dioxide in Arterial Blood; ABE: actual base excess; SBE: standard base excess.</w:t>
      </w:r>
    </w:p>
    <w:p w14:paraId="32A8101B" w14:textId="77777777" w:rsidR="00BC794B" w:rsidRPr="00D22332" w:rsidRDefault="00BC794B" w:rsidP="00BC794B">
      <w:pPr>
        <w:rPr>
          <w:rFonts w:ascii="Times New Roman" w:hAnsi="Times New Roman" w:cs="Times New Roman"/>
          <w:szCs w:val="21"/>
        </w:rPr>
      </w:pPr>
    </w:p>
    <w:p w14:paraId="26DFBD67" w14:textId="77777777" w:rsidR="00E11CAA" w:rsidRPr="00BC794B" w:rsidRDefault="00E11CAA"/>
    <w:p w14:paraId="5A42EF5E" w14:textId="77777777" w:rsidR="00E11CAA" w:rsidRDefault="00E11CAA"/>
    <w:p w14:paraId="1113CBF1" w14:textId="77777777" w:rsidR="00E11CAA" w:rsidRDefault="00E11CAA"/>
    <w:p w14:paraId="378393D5" w14:textId="77777777" w:rsidR="00E11CAA" w:rsidRDefault="00E11CAA"/>
    <w:p w14:paraId="06D96D1B" w14:textId="77777777" w:rsidR="00E11CAA" w:rsidRDefault="00E11CAA"/>
    <w:p w14:paraId="252CC067" w14:textId="77777777" w:rsidR="00E11CAA" w:rsidRDefault="00E11CAA"/>
    <w:p w14:paraId="1C2AF34C" w14:textId="77777777" w:rsidR="00E11CAA" w:rsidRDefault="00E11CAA"/>
    <w:p w14:paraId="2693C114" w14:textId="77777777" w:rsidR="00E11CAA" w:rsidRDefault="00E11CAA"/>
    <w:p w14:paraId="279C8616" w14:textId="77777777" w:rsidR="00E11CAA" w:rsidRDefault="00E11CAA"/>
    <w:p w14:paraId="6436EE68" w14:textId="16192839" w:rsidR="0046011A" w:rsidRPr="00D94CC5" w:rsidRDefault="0046011A" w:rsidP="0046011A">
      <w:pPr>
        <w:rPr>
          <w:rFonts w:ascii="Times New Roman" w:hAnsi="Times New Roman" w:cs="Times New Roman"/>
          <w:b/>
          <w:bCs/>
        </w:rPr>
      </w:pPr>
      <w:r w:rsidRPr="000B14EC">
        <w:rPr>
          <w:rFonts w:ascii="Times New Roman" w:hAnsi="Times New Roman" w:cs="Times New Roman"/>
          <w:b/>
          <w:bCs/>
        </w:rPr>
        <w:lastRenderedPageBreak/>
        <w:t>Table S</w:t>
      </w:r>
      <w:r w:rsidR="00BF69AB">
        <w:rPr>
          <w:rFonts w:ascii="Times New Roman" w:hAnsi="Times New Roman" w:cs="Times New Roman" w:hint="eastAsia"/>
          <w:b/>
          <w:bCs/>
        </w:rPr>
        <w:t>2</w:t>
      </w:r>
      <w:r w:rsidRPr="000B14EC">
        <w:rPr>
          <w:rFonts w:ascii="Times New Roman" w:hAnsi="Times New Roman" w:cs="Times New Roman"/>
          <w:b/>
          <w:bCs/>
        </w:rPr>
        <w:t xml:space="preserve">: </w:t>
      </w:r>
      <w:r w:rsidRPr="00803574">
        <w:rPr>
          <w:rFonts w:ascii="Times New Roman" w:hAnsi="Times New Roman" w:cs="Times New Roman"/>
          <w:b/>
          <w:bCs/>
        </w:rPr>
        <w:t xml:space="preserve">Comorbidities </w:t>
      </w:r>
      <w:r w:rsidRPr="00E92D86">
        <w:rPr>
          <w:rFonts w:ascii="Times New Roman" w:hAnsi="Times New Roman" w:cs="Times New Roman"/>
          <w:b/>
          <w:bCs/>
        </w:rPr>
        <w:t>category codes from ICD-10-CM</w:t>
      </w:r>
      <w:r>
        <w:rPr>
          <w:rFonts w:ascii="Times New Roman" w:hAnsi="Times New Roman" w:cs="Times New Roman"/>
          <w:b/>
          <w:bCs/>
        </w:rPr>
        <w:t>.</w:t>
      </w:r>
    </w:p>
    <w:p w14:paraId="2A650697" w14:textId="77777777" w:rsidR="0046011A" w:rsidRDefault="0046011A" w:rsidP="0046011A"/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3510"/>
        <w:gridCol w:w="5012"/>
      </w:tblGrid>
      <w:tr w:rsidR="0046011A" w14:paraId="5EC0C8EC" w14:textId="77777777" w:rsidTr="00CB2689">
        <w:trPr>
          <w:trHeight w:val="454"/>
        </w:trPr>
        <w:tc>
          <w:tcPr>
            <w:tcW w:w="3510" w:type="dxa"/>
            <w:vAlign w:val="center"/>
          </w:tcPr>
          <w:p w14:paraId="00BA9D89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5012" w:type="dxa"/>
            <w:vAlign w:val="center"/>
          </w:tcPr>
          <w:p w14:paraId="123A399C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ICD-10-codes</w:t>
            </w:r>
          </w:p>
        </w:tc>
      </w:tr>
      <w:tr w:rsidR="0046011A" w14:paraId="74BDD6E2" w14:textId="77777777" w:rsidTr="00CB2689">
        <w:trPr>
          <w:trHeight w:val="454"/>
        </w:trPr>
        <w:tc>
          <w:tcPr>
            <w:tcW w:w="3510" w:type="dxa"/>
            <w:vAlign w:val="center"/>
          </w:tcPr>
          <w:p w14:paraId="24E8F45E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5012" w:type="dxa"/>
            <w:vAlign w:val="center"/>
          </w:tcPr>
          <w:p w14:paraId="17F3883A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“I50”,”I20”, ”I21” , ”I22” , ”I23”,  ”I24” , ”I25” , ”I15” , ”I70” , ”I97”</w:t>
            </w:r>
          </w:p>
        </w:tc>
      </w:tr>
      <w:tr w:rsidR="0046011A" w14:paraId="5436D651" w14:textId="77777777" w:rsidTr="00CB2689">
        <w:trPr>
          <w:trHeight w:val="454"/>
        </w:trPr>
        <w:tc>
          <w:tcPr>
            <w:tcW w:w="3510" w:type="dxa"/>
            <w:vAlign w:val="center"/>
          </w:tcPr>
          <w:p w14:paraId="31E996AF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5012" w:type="dxa"/>
            <w:vAlign w:val="center"/>
          </w:tcPr>
          <w:p w14:paraId="694697B4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”I10” , ”I11” , ”I12” , ”I13”,  ”I14” ,</w:t>
            </w:r>
          </w:p>
        </w:tc>
      </w:tr>
      <w:tr w:rsidR="0046011A" w14:paraId="7679573B" w14:textId="77777777" w:rsidTr="00CB2689">
        <w:trPr>
          <w:trHeight w:val="454"/>
        </w:trPr>
        <w:tc>
          <w:tcPr>
            <w:tcW w:w="3510" w:type="dxa"/>
            <w:vAlign w:val="center"/>
          </w:tcPr>
          <w:p w14:paraId="56C8B9EA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Liver disease</w:t>
            </w:r>
          </w:p>
        </w:tc>
        <w:tc>
          <w:tcPr>
            <w:tcW w:w="5012" w:type="dxa"/>
            <w:vAlign w:val="center"/>
          </w:tcPr>
          <w:p w14:paraId="6D9133B3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“K71”, “K72”, “K73”, “K74”, “K75”, “K76”, “K77”, “R93.2”</w:t>
            </w:r>
          </w:p>
        </w:tc>
      </w:tr>
      <w:tr w:rsidR="0046011A" w14:paraId="0207D868" w14:textId="77777777" w:rsidTr="00CB2689">
        <w:trPr>
          <w:trHeight w:val="454"/>
        </w:trPr>
        <w:tc>
          <w:tcPr>
            <w:tcW w:w="3510" w:type="dxa"/>
            <w:vAlign w:val="center"/>
          </w:tcPr>
          <w:p w14:paraId="2814605B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Digestive disease</w:t>
            </w:r>
          </w:p>
        </w:tc>
        <w:tc>
          <w:tcPr>
            <w:tcW w:w="5012" w:type="dxa"/>
            <w:vAlign w:val="center"/>
          </w:tcPr>
          <w:p w14:paraId="30C14885" w14:textId="390AAE4A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“K25”,”K26”,“K27”,“K28”,“K29”,”K63”,”K31.6”,”K63.2”,” K51”,”K86.8”</w:t>
            </w:r>
          </w:p>
        </w:tc>
      </w:tr>
      <w:tr w:rsidR="0046011A" w14:paraId="4F6CF31A" w14:textId="77777777" w:rsidTr="00CB2689">
        <w:trPr>
          <w:trHeight w:val="454"/>
        </w:trPr>
        <w:tc>
          <w:tcPr>
            <w:tcW w:w="3510" w:type="dxa"/>
            <w:vAlign w:val="center"/>
          </w:tcPr>
          <w:p w14:paraId="0205C934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5012" w:type="dxa"/>
            <w:vAlign w:val="center"/>
          </w:tcPr>
          <w:p w14:paraId="330484F1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“E10”, “E11”</w:t>
            </w:r>
          </w:p>
        </w:tc>
      </w:tr>
      <w:tr w:rsidR="0046011A" w14:paraId="05724093" w14:textId="77777777" w:rsidTr="00CB2689">
        <w:trPr>
          <w:trHeight w:val="454"/>
        </w:trPr>
        <w:tc>
          <w:tcPr>
            <w:tcW w:w="3510" w:type="dxa"/>
            <w:vAlign w:val="center"/>
          </w:tcPr>
          <w:p w14:paraId="21B711AD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Kidney disease</w:t>
            </w:r>
          </w:p>
        </w:tc>
        <w:tc>
          <w:tcPr>
            <w:tcW w:w="5012" w:type="dxa"/>
            <w:vAlign w:val="center"/>
          </w:tcPr>
          <w:p w14:paraId="072DDC8A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“N18”,”N19”</w:t>
            </w:r>
          </w:p>
        </w:tc>
      </w:tr>
      <w:tr w:rsidR="0046011A" w14:paraId="47C01C5E" w14:textId="77777777" w:rsidTr="00CB2689">
        <w:trPr>
          <w:trHeight w:val="454"/>
        </w:trPr>
        <w:tc>
          <w:tcPr>
            <w:tcW w:w="3510" w:type="dxa"/>
            <w:vAlign w:val="center"/>
          </w:tcPr>
          <w:p w14:paraId="0B2401DA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Pulmonary disease</w:t>
            </w:r>
          </w:p>
        </w:tc>
        <w:tc>
          <w:tcPr>
            <w:tcW w:w="5012" w:type="dxa"/>
            <w:vAlign w:val="center"/>
          </w:tcPr>
          <w:p w14:paraId="7F67AF61" w14:textId="77777777" w:rsidR="0046011A" w:rsidRPr="0046011A" w:rsidRDefault="0046011A" w:rsidP="006C7E94">
            <w:pPr>
              <w:rPr>
                <w:rFonts w:ascii="Times New Roman" w:hAnsi="Times New Roman" w:cs="Times New Roman"/>
              </w:rPr>
            </w:pPr>
            <w:r w:rsidRPr="0046011A">
              <w:rPr>
                <w:rFonts w:ascii="Times New Roman" w:hAnsi="Times New Roman" w:cs="Times New Roman"/>
              </w:rPr>
              <w:t>“J44”,”R91”</w:t>
            </w:r>
          </w:p>
        </w:tc>
      </w:tr>
    </w:tbl>
    <w:p w14:paraId="58698C44" w14:textId="77777777" w:rsidR="0046011A" w:rsidRPr="0046011A" w:rsidRDefault="0046011A"/>
    <w:p w14:paraId="510890C4" w14:textId="77777777" w:rsidR="00E11CAA" w:rsidRDefault="00E11CAA"/>
    <w:p w14:paraId="21DE25E9" w14:textId="77777777" w:rsidR="00E11CAA" w:rsidRDefault="00E11CAA"/>
    <w:p w14:paraId="4106A481" w14:textId="77777777" w:rsidR="00E11CAA" w:rsidRDefault="00E11CAA"/>
    <w:p w14:paraId="0AF4E7BA" w14:textId="77777777" w:rsidR="00E11CAA" w:rsidRDefault="00E11CAA"/>
    <w:p w14:paraId="74368C13" w14:textId="77777777" w:rsidR="009A7AD5" w:rsidRDefault="009A7AD5"/>
    <w:p w14:paraId="42B9F8A9" w14:textId="77777777" w:rsidR="009A7AD5" w:rsidRDefault="009A7AD5"/>
    <w:p w14:paraId="5BA3D61F" w14:textId="77777777" w:rsidR="009A7AD5" w:rsidRDefault="009A7AD5"/>
    <w:p w14:paraId="1E3145BD" w14:textId="77777777" w:rsidR="009A7AD5" w:rsidRDefault="009A7AD5"/>
    <w:p w14:paraId="1FEAA679" w14:textId="77777777" w:rsidR="009A7AD5" w:rsidRDefault="009A7AD5"/>
    <w:p w14:paraId="33EEEEFD" w14:textId="77777777" w:rsidR="009A7AD5" w:rsidRDefault="009A7AD5"/>
    <w:p w14:paraId="44B002DA" w14:textId="77777777" w:rsidR="009A7AD5" w:rsidRDefault="009A7AD5"/>
    <w:p w14:paraId="1A3A8B5C" w14:textId="77777777" w:rsidR="009A7AD5" w:rsidRDefault="009A7AD5"/>
    <w:p w14:paraId="66E0C2D4" w14:textId="77777777" w:rsidR="009A7AD5" w:rsidRDefault="009A7AD5"/>
    <w:p w14:paraId="121E2678" w14:textId="77777777" w:rsidR="009A7AD5" w:rsidRDefault="009A7AD5"/>
    <w:p w14:paraId="59D4A29B" w14:textId="77777777" w:rsidR="009A7AD5" w:rsidRDefault="009A7AD5"/>
    <w:p w14:paraId="34BB6D94" w14:textId="77777777" w:rsidR="009A7AD5" w:rsidRDefault="009A7AD5"/>
    <w:p w14:paraId="442464FF" w14:textId="77777777" w:rsidR="009A7AD5" w:rsidRDefault="009A7AD5"/>
    <w:p w14:paraId="0C866195" w14:textId="77777777" w:rsidR="009A7AD5" w:rsidRDefault="009A7AD5"/>
    <w:p w14:paraId="12299574" w14:textId="77777777" w:rsidR="009A7AD5" w:rsidRDefault="009A7AD5"/>
    <w:p w14:paraId="0BCEA8F9" w14:textId="77777777" w:rsidR="009A7AD5" w:rsidRDefault="009A7AD5"/>
    <w:p w14:paraId="1759EA09" w14:textId="77777777" w:rsidR="009A7AD5" w:rsidRDefault="009A7AD5"/>
    <w:p w14:paraId="52D981E2" w14:textId="77777777" w:rsidR="009A7AD5" w:rsidRDefault="009A7AD5"/>
    <w:p w14:paraId="4E56052F" w14:textId="77777777" w:rsidR="009A7AD5" w:rsidRDefault="009A7AD5"/>
    <w:p w14:paraId="220CB43C" w14:textId="77777777" w:rsidR="009A7AD5" w:rsidRDefault="009A7AD5"/>
    <w:p w14:paraId="175A7F38" w14:textId="77777777" w:rsidR="009A7AD5" w:rsidRDefault="009A7AD5"/>
    <w:p w14:paraId="7C43C29C" w14:textId="77777777" w:rsidR="009A7AD5" w:rsidRDefault="009A7AD5"/>
    <w:p w14:paraId="32B0D985" w14:textId="77777777" w:rsidR="009A7AD5" w:rsidRDefault="009A7AD5"/>
    <w:p w14:paraId="16B544F9" w14:textId="77777777" w:rsidR="009A7AD5" w:rsidRDefault="009A7AD5"/>
    <w:p w14:paraId="092BC108" w14:textId="77777777" w:rsidR="00BF69AB" w:rsidRDefault="00BF69AB" w:rsidP="00BF69AB"/>
    <w:p w14:paraId="6E99161D" w14:textId="5E2AE087" w:rsidR="00BF69AB" w:rsidRDefault="00BF69AB" w:rsidP="00BF69AB">
      <w:pPr>
        <w:rPr>
          <w:rFonts w:ascii="Times New Roman" w:hAnsi="Times New Roman" w:cs="Times New Roman"/>
          <w:b/>
          <w:bCs/>
        </w:rPr>
      </w:pPr>
      <w:r w:rsidRPr="004D619E">
        <w:rPr>
          <w:rFonts w:ascii="Times New Roman" w:hAnsi="Times New Roman" w:cs="Times New Roman"/>
          <w:b/>
          <w:bCs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 w:rsidRPr="004D619E">
        <w:rPr>
          <w:rFonts w:ascii="Times New Roman" w:hAnsi="Times New Roman" w:cs="Times New Roman"/>
          <w:b/>
          <w:bCs/>
        </w:rPr>
        <w:t>: Missing rate for demographics and clinical variables extracted from the database</w:t>
      </w:r>
    </w:p>
    <w:p w14:paraId="01F237F2" w14:textId="77777777" w:rsidR="00BF69AB" w:rsidRPr="004D619E" w:rsidRDefault="00BF69AB" w:rsidP="00BF69AB">
      <w:pPr>
        <w:jc w:val="center"/>
        <w:rPr>
          <w:rFonts w:ascii="Times New Roman" w:hAnsi="Times New Roman" w:cs="Times New Roman"/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976"/>
        <w:gridCol w:w="2659"/>
        <w:gridCol w:w="2655"/>
      </w:tblGrid>
      <w:tr w:rsidR="00BF69AB" w:rsidRPr="004D619E" w14:paraId="056BDDA4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4458F77C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4D619E"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41B2F36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4D619E">
              <w:rPr>
                <w:rFonts w:ascii="Times New Roman" w:hAnsi="Times New Roman" w:cs="Times New Roman"/>
              </w:rPr>
              <w:t>Number of missing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41EEE8F5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4D619E">
              <w:rPr>
                <w:rFonts w:ascii="Times New Roman" w:hAnsi="Times New Roman" w:cs="Times New Roman"/>
              </w:rPr>
              <w:t>Percent of missing (%)</w:t>
            </w:r>
          </w:p>
        </w:tc>
      </w:tr>
      <w:tr w:rsidR="00BF69AB" w:rsidRPr="004D619E" w14:paraId="60D516A8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16229FDE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6D5DEF">
              <w:rPr>
                <w:rFonts w:ascii="Times New Roman" w:hAnsi="Times New Roman" w:cs="Times New Roman"/>
              </w:rPr>
              <w:t xml:space="preserve">Age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95BBF78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5FCD44CB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7825D753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69D30EFC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6D5DEF">
              <w:rPr>
                <w:rFonts w:ascii="Times New Roman" w:hAnsi="Times New Roman" w:cs="Times New Roman" w:hint="eastAsia"/>
              </w:rPr>
              <w:t>Gender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0F2BF39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5B9EDA34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3F116919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5EC29492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6D5DEF">
              <w:rPr>
                <w:rFonts w:ascii="Times New Roman" w:hAnsi="Times New Roman" w:cs="Times New Roman"/>
              </w:rPr>
              <w:t>Smoke</w:t>
            </w:r>
            <w:r w:rsidRPr="006D5DEF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9CA83F9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1935C69E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701846B8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19F9CBC9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6D5DEF">
              <w:rPr>
                <w:rFonts w:ascii="Times New Roman" w:hAnsi="Times New Roman" w:cs="Times New Roman"/>
              </w:rPr>
              <w:t>Drink</w:t>
            </w:r>
            <w:r w:rsidRPr="006D5DEF"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F0BA07C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1C186CF2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0D5F6C6A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6E5DF3A2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901E88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558722F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4D2130F1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28695110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20CED056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901E88">
              <w:rPr>
                <w:rFonts w:ascii="Times New Roman" w:hAnsi="Times New Roman" w:cs="Times New Roman" w:hint="eastAsia"/>
              </w:rPr>
              <w:t>B</w:t>
            </w:r>
            <w:r w:rsidRPr="00901E88">
              <w:rPr>
                <w:rFonts w:ascii="Times New Roman" w:hAnsi="Times New Roman" w:cs="Times New Roman"/>
              </w:rPr>
              <w:t>ody</w:t>
            </w:r>
            <w:r w:rsidRPr="00901E88">
              <w:rPr>
                <w:rFonts w:ascii="Times New Roman" w:hAnsi="Times New Roman" w:cs="Times New Roman" w:hint="eastAsia"/>
              </w:rPr>
              <w:t xml:space="preserve"> </w:t>
            </w:r>
            <w:r w:rsidRPr="00901E88">
              <w:rPr>
                <w:rFonts w:ascii="Times New Roman" w:hAnsi="Times New Roman" w:cs="Times New Roman"/>
              </w:rPr>
              <w:t>temper</w:t>
            </w:r>
            <w:r w:rsidRPr="00901E88">
              <w:rPr>
                <w:rFonts w:ascii="Times New Roman" w:hAnsi="Times New Roman" w:cs="Times New Roman" w:hint="eastAsia"/>
              </w:rPr>
              <w:t>ature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91B4511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66355E23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445B4EC5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6B579F50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901E88">
              <w:rPr>
                <w:rFonts w:ascii="Times New Roman" w:hAnsi="Times New Roman" w:cs="Times New Roman" w:hint="eastAsia"/>
              </w:rPr>
              <w:t>H</w:t>
            </w:r>
            <w:r w:rsidRPr="00901E88">
              <w:rPr>
                <w:rFonts w:ascii="Times New Roman" w:hAnsi="Times New Roman" w:cs="Times New Roman"/>
              </w:rPr>
              <w:t>eart</w:t>
            </w:r>
            <w:r w:rsidRPr="00901E88">
              <w:rPr>
                <w:rFonts w:ascii="Times New Roman" w:hAnsi="Times New Roman" w:cs="Times New Roman" w:hint="eastAsia"/>
              </w:rPr>
              <w:t xml:space="preserve"> </w:t>
            </w:r>
            <w:r w:rsidRPr="00901E88">
              <w:rPr>
                <w:rFonts w:ascii="Times New Roman" w:hAnsi="Times New Roman" w:cs="Times New Roman"/>
              </w:rPr>
              <w:t>rate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B87AB5D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3EC5C675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1802A3CC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7DE9B45A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901E88">
              <w:rPr>
                <w:rFonts w:ascii="Times New Roman" w:hAnsi="Times New Roman" w:cs="Times New Roman"/>
              </w:rPr>
              <w:t xml:space="preserve">Respiratory rate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9B8EA44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15FFF910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0E3BB204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38527970" w14:textId="77777777" w:rsidR="00BF69AB" w:rsidRPr="0054571E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901E88">
              <w:rPr>
                <w:rFonts w:ascii="Times New Roman" w:hAnsi="Times New Roman" w:cs="Times New Roman" w:hint="eastAsia"/>
              </w:rPr>
              <w:t>SBP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F099D98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3EEFBD3D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6D945103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232909AA" w14:textId="77777777" w:rsidR="00BF69AB" w:rsidRPr="0054571E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901E88">
              <w:rPr>
                <w:rFonts w:ascii="Times New Roman" w:hAnsi="Times New Roman" w:cs="Times New Roman" w:hint="eastAsia"/>
              </w:rPr>
              <w:t>DBP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786479CC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41A18C68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25FF4ABA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6DF4DB1F" w14:textId="77777777" w:rsidR="00BF69AB" w:rsidRPr="0054571E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901E88">
              <w:rPr>
                <w:rFonts w:ascii="Times New Roman" w:hAnsi="Times New Roman" w:cs="Times New Roman"/>
              </w:rPr>
              <w:t>SOFA score</w:t>
            </w:r>
            <w:r w:rsidRPr="00053E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58717FD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0AB03C20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1C13E015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4DE296C3" w14:textId="77777777" w:rsidR="00BF69AB" w:rsidRPr="0054571E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901E88">
              <w:rPr>
                <w:rFonts w:ascii="Times New Roman" w:hAnsi="Times New Roman" w:cs="Times New Roman"/>
              </w:rPr>
              <w:t>APACHE-</w:t>
            </w:r>
            <w:r w:rsidRPr="008201E8">
              <w:rPr>
                <w:rFonts w:ascii="Times New Roman" w:hAnsi="Times New Roman" w:cs="Times New Roman"/>
              </w:rPr>
              <w:t>II</w:t>
            </w:r>
            <w:r w:rsidRPr="00901E88">
              <w:rPr>
                <w:rFonts w:ascii="Times New Roman" w:hAnsi="Times New Roman" w:cs="Times New Roman" w:hint="eastAsia"/>
              </w:rPr>
              <w:t xml:space="preserve"> </w:t>
            </w:r>
            <w:r w:rsidRPr="00901E88">
              <w:rPr>
                <w:rFonts w:ascii="Times New Roman" w:hAnsi="Times New Roman" w:cs="Times New Roman"/>
              </w:rPr>
              <w:t>score</w:t>
            </w:r>
            <w:r w:rsidRPr="00053E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8BEA4D7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14C67219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033072CA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4188458B" w14:textId="77777777" w:rsidR="00BF69AB" w:rsidRPr="0054571E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901E88">
              <w:rPr>
                <w:rFonts w:ascii="Times New Roman" w:hAnsi="Times New Roman" w:cs="Times New Roman"/>
              </w:rPr>
              <w:t>APS-III score</w:t>
            </w:r>
            <w:r w:rsidRPr="00053E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3E0BD04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7FBFFBEB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5A744B6D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74B07224" w14:textId="77777777" w:rsidR="00BF69AB" w:rsidRPr="0054571E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4C679B">
              <w:rPr>
                <w:rFonts w:ascii="Times New Roman" w:hAnsi="Times New Roman" w:cs="Times New Roman"/>
              </w:rPr>
              <w:t>Cardiovascular</w:t>
            </w:r>
            <w:r w:rsidRPr="004C679B">
              <w:rPr>
                <w:rFonts w:ascii="Times New Roman" w:hAnsi="Times New Roman" w:cs="Times New Roman" w:hint="eastAsia"/>
              </w:rPr>
              <w:t xml:space="preserve"> disease</w:t>
            </w:r>
            <w:r w:rsidRPr="00053E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017C937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1B8F1062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707078F2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3A7E8DE8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4C679B">
              <w:rPr>
                <w:rFonts w:ascii="Times New Roman" w:hAnsi="Times New Roman" w:cs="Times New Roman"/>
              </w:rPr>
              <w:t>Hypertension</w:t>
            </w:r>
            <w:r w:rsidRPr="00053E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416DA0B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1BB7ACE4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6661EA2F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25DCDF1E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4C679B">
              <w:rPr>
                <w:rFonts w:ascii="Times New Roman" w:hAnsi="Times New Roman" w:cs="Times New Roman"/>
              </w:rPr>
              <w:t>Liver</w:t>
            </w:r>
            <w:r w:rsidRPr="004C679B">
              <w:rPr>
                <w:rFonts w:ascii="Times New Roman" w:hAnsi="Times New Roman" w:cs="Times New Roman" w:hint="eastAsia"/>
              </w:rPr>
              <w:t xml:space="preserve"> disease</w:t>
            </w:r>
            <w:r w:rsidRPr="00053E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5683779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2A24F1ED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2F8342F2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55620C27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4C679B">
              <w:rPr>
                <w:rFonts w:ascii="Times New Roman" w:hAnsi="Times New Roman" w:cs="Times New Roman"/>
              </w:rPr>
              <w:t>Digestive</w:t>
            </w:r>
            <w:r w:rsidRPr="004C679B">
              <w:rPr>
                <w:rFonts w:ascii="Times New Roman" w:hAnsi="Times New Roman" w:cs="Times New Roman" w:hint="eastAsia"/>
              </w:rPr>
              <w:t xml:space="preserve"> disease</w:t>
            </w:r>
            <w:r w:rsidRPr="00053E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D791068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18773043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39A90B62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59AC1820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4C679B">
              <w:rPr>
                <w:rFonts w:ascii="Times New Roman" w:hAnsi="Times New Roman" w:cs="Times New Roman"/>
              </w:rPr>
              <w:t>Diabetes</w:t>
            </w:r>
            <w:r w:rsidRPr="00053E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A267824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70DBC1DC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147D600F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25268F30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4C679B">
              <w:rPr>
                <w:rFonts w:ascii="Times New Roman" w:hAnsi="Times New Roman" w:cs="Times New Roman"/>
              </w:rPr>
              <w:t>Kidney</w:t>
            </w:r>
            <w:r w:rsidRPr="004C679B">
              <w:rPr>
                <w:rFonts w:ascii="Times New Roman" w:hAnsi="Times New Roman" w:cs="Times New Roman" w:hint="eastAsia"/>
              </w:rPr>
              <w:t xml:space="preserve"> disease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534FDD15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39E154C2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7F3708D3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28DAE12A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4C679B">
              <w:rPr>
                <w:rFonts w:ascii="Times New Roman" w:hAnsi="Times New Roman" w:cs="Times New Roman"/>
              </w:rPr>
              <w:t>Pulmonary</w:t>
            </w:r>
            <w:r w:rsidRPr="004C679B">
              <w:rPr>
                <w:rFonts w:ascii="Times New Roman" w:hAnsi="Times New Roman" w:cs="Times New Roman" w:hint="eastAsia"/>
              </w:rPr>
              <w:t xml:space="preserve"> disease</w:t>
            </w:r>
            <w:r w:rsidRPr="00053E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FFCC732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4F72B92E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C54E27"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3F4D8042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7D5A952A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053EF4">
              <w:rPr>
                <w:rFonts w:ascii="Times New Roman" w:hAnsi="Times New Roman" w:cs="Times New Roman"/>
              </w:rPr>
              <w:t xml:space="preserve">HB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71958AF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426BDEC2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51BC99E6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1B3E3E45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053EF4">
              <w:rPr>
                <w:rFonts w:ascii="Times New Roman" w:hAnsi="Times New Roman" w:cs="Times New Roman"/>
              </w:rPr>
              <w:t xml:space="preserve">WBC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DE78BD2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76EBDE50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75956C7E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4B68E9B1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053EF4">
              <w:rPr>
                <w:rFonts w:ascii="Times New Roman" w:hAnsi="Times New Roman" w:cs="Times New Roman"/>
              </w:rPr>
              <w:t xml:space="preserve">PLT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2D9FCAD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03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4FBF365D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4</w:t>
            </w:r>
          </w:p>
        </w:tc>
      </w:tr>
      <w:tr w:rsidR="00BF69AB" w:rsidRPr="004D619E" w14:paraId="1D1C6CAA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00700E65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053EF4">
              <w:rPr>
                <w:rFonts w:ascii="Times New Roman" w:hAnsi="Times New Roman" w:cs="Times New Roman" w:hint="eastAsia"/>
              </w:rPr>
              <w:t>Albumin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5E4EC77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1A507EC8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</w:tr>
      <w:tr w:rsidR="00BF69AB" w:rsidRPr="004D619E" w14:paraId="77DBC084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66817D76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053EF4">
              <w:rPr>
                <w:rFonts w:ascii="Times New Roman" w:hAnsi="Times New Roman" w:cs="Times New Roman" w:hint="eastAsia"/>
              </w:rPr>
              <w:t>AST</w:t>
            </w:r>
            <w:r w:rsidRPr="00053EF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0B7118E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5A292776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</w:tr>
      <w:tr w:rsidR="00BF69AB" w:rsidRPr="004D619E" w14:paraId="04D61E76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44758250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053EF4">
              <w:rPr>
                <w:rFonts w:ascii="Times New Roman" w:hAnsi="Times New Roman" w:cs="Times New Roman" w:hint="eastAsia"/>
              </w:rPr>
              <w:t>ALT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B15025D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200898AE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</w:t>
            </w:r>
          </w:p>
        </w:tc>
      </w:tr>
      <w:tr w:rsidR="00BF69AB" w:rsidRPr="004D619E" w14:paraId="54E6C0D7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255B40C7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053EF4">
              <w:rPr>
                <w:rFonts w:ascii="Times New Roman" w:hAnsi="Times New Roman" w:cs="Times New Roman" w:hint="eastAsia"/>
              </w:rPr>
              <w:t>D</w:t>
            </w:r>
            <w:r w:rsidRPr="00053EF4">
              <w:rPr>
                <w:rFonts w:ascii="Times New Roman" w:hAnsi="Times New Roman" w:cs="Times New Roman"/>
              </w:rPr>
              <w:t>BIL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8D0D6B4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3EC98B03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BF69AB" w:rsidRPr="004D619E" w14:paraId="3C910B64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3380CE46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 w:rsidRPr="00053EF4">
              <w:rPr>
                <w:rFonts w:ascii="Times New Roman" w:hAnsi="Times New Roman" w:cs="Times New Roman"/>
              </w:rPr>
              <w:lastRenderedPageBreak/>
              <w:t>IBIL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F7628EC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230CC93E" w14:textId="77777777" w:rsidR="00BF69AB" w:rsidRPr="004D619E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</w:p>
        </w:tc>
      </w:tr>
      <w:tr w:rsidR="00BF69AB" w:rsidRPr="004D619E" w14:paraId="314AFB07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236EDA30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 w:hint="eastAsia"/>
              </w:rPr>
              <w:t>Serum c</w:t>
            </w:r>
            <w:r w:rsidRPr="00053EF4">
              <w:rPr>
                <w:rFonts w:ascii="Times New Roman" w:hAnsi="Times New Roman" w:cs="Times New Roman"/>
              </w:rPr>
              <w:t>reatinine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6EB53BA0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39BD6150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136A30C9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248D0187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/>
              </w:rPr>
              <w:t xml:space="preserve">eGFR 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5080648B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689E13CB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BF69AB" w:rsidRPr="004D619E" w14:paraId="12E50BB2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6BDE40EB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 w:hint="eastAsia"/>
              </w:rPr>
              <w:t>APTT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86D7686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2A68D5F6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</w:tr>
      <w:tr w:rsidR="00BF69AB" w:rsidRPr="004D619E" w14:paraId="0053A62A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77FE7085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 w:hint="eastAsia"/>
              </w:rPr>
              <w:t>PT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772F9BBE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7876CAEC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</w:tr>
      <w:tr w:rsidR="00BF69AB" w:rsidRPr="004D619E" w14:paraId="2A406213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241A586D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/>
              </w:rPr>
              <w:t>Fib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1BF05CC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384E2DD0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</w:t>
            </w:r>
          </w:p>
        </w:tc>
      </w:tr>
      <w:tr w:rsidR="00BF69AB" w:rsidRPr="004D619E" w14:paraId="720621DE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02FF40C2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 w:hint="eastAsia"/>
              </w:rPr>
              <w:t>CRP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563FB64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94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37AFE58D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9</w:t>
            </w:r>
          </w:p>
        </w:tc>
      </w:tr>
      <w:tr w:rsidR="00BF69AB" w:rsidRPr="004D619E" w14:paraId="1436013B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704E4512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 w:hint="eastAsia"/>
              </w:rPr>
              <w:t>PCT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05BCB476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3363BC27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.1</w:t>
            </w:r>
          </w:p>
        </w:tc>
      </w:tr>
      <w:tr w:rsidR="00BF69AB" w:rsidRPr="004D619E" w14:paraId="67DFA932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76D9FED6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 w:hint="eastAsia"/>
              </w:rPr>
              <w:t>IL-6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24123FBF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33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6B243A5B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9</w:t>
            </w:r>
          </w:p>
        </w:tc>
      </w:tr>
      <w:tr w:rsidR="00BF69AB" w:rsidRPr="004D619E" w14:paraId="5D366D65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0A6AD1FD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/>
              </w:rPr>
              <w:t>PaO2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F067CD3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76EF810B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1</w:t>
            </w:r>
          </w:p>
        </w:tc>
      </w:tr>
      <w:tr w:rsidR="00BF69AB" w:rsidRPr="004D619E" w14:paraId="67AA1FF4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0C0F92D6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/>
              </w:rPr>
              <w:t>Pa</w:t>
            </w:r>
            <w:r w:rsidRPr="00053EF4">
              <w:rPr>
                <w:rFonts w:ascii="Times New Roman" w:hAnsi="Times New Roman" w:cs="Times New Roman" w:hint="eastAsia"/>
              </w:rPr>
              <w:t>C</w:t>
            </w:r>
            <w:r w:rsidRPr="00053EF4">
              <w:rPr>
                <w:rFonts w:ascii="Times New Roman" w:hAnsi="Times New Roman" w:cs="Times New Roman"/>
              </w:rPr>
              <w:t>O2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4C80D8BC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06077898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</w:p>
        </w:tc>
      </w:tr>
      <w:tr w:rsidR="00BF69AB" w:rsidRPr="004D619E" w14:paraId="24281868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0498D173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 w:hint="eastAsia"/>
              </w:rPr>
              <w:t>ABE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75A7DB47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43941CF7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2</w:t>
            </w:r>
          </w:p>
        </w:tc>
      </w:tr>
      <w:tr w:rsidR="00BF69AB" w:rsidRPr="004D619E" w14:paraId="0C846FF5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313D1E1B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 w:hint="eastAsia"/>
              </w:rPr>
              <w:t>SBE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10B8C0DC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1ACB839A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.6</w:t>
            </w:r>
          </w:p>
        </w:tc>
      </w:tr>
      <w:tr w:rsidR="00BF69AB" w:rsidRPr="004D619E" w14:paraId="4CE7B537" w14:textId="77777777" w:rsidTr="000A10BE">
        <w:trPr>
          <w:trHeight w:val="454"/>
        </w:trPr>
        <w:tc>
          <w:tcPr>
            <w:tcW w:w="2976" w:type="dxa"/>
            <w:shd w:val="clear" w:color="auto" w:fill="auto"/>
            <w:vAlign w:val="center"/>
          </w:tcPr>
          <w:p w14:paraId="4FC7C8A5" w14:textId="77777777" w:rsidR="00BF69AB" w:rsidRDefault="00BF69AB" w:rsidP="000A10BE">
            <w:pPr>
              <w:jc w:val="left"/>
              <w:rPr>
                <w:rFonts w:ascii="Merriweather Sans" w:hAnsi="Merriweather Sans"/>
                <w:color w:val="222222"/>
                <w:sz w:val="18"/>
                <w:szCs w:val="18"/>
                <w:shd w:val="clear" w:color="auto" w:fill="FFFFFF"/>
              </w:rPr>
            </w:pPr>
            <w:r w:rsidRPr="00053EF4">
              <w:rPr>
                <w:rFonts w:ascii="Times New Roman" w:hAnsi="Times New Roman" w:cs="Times New Roman"/>
              </w:rPr>
              <w:t xml:space="preserve">Lactic </w:t>
            </w:r>
            <w:r w:rsidRPr="00053EF4">
              <w:rPr>
                <w:rFonts w:ascii="Times New Roman" w:hAnsi="Times New Roman" w:cs="Times New Roman" w:hint="eastAsia"/>
              </w:rPr>
              <w:t>a</w:t>
            </w:r>
            <w:r w:rsidRPr="00053EF4">
              <w:rPr>
                <w:rFonts w:ascii="Times New Roman" w:hAnsi="Times New Roman" w:cs="Times New Roman"/>
              </w:rPr>
              <w:t>cid</w:t>
            </w:r>
          </w:p>
        </w:tc>
        <w:tc>
          <w:tcPr>
            <w:tcW w:w="2659" w:type="dxa"/>
            <w:shd w:val="clear" w:color="auto" w:fill="auto"/>
            <w:vAlign w:val="center"/>
          </w:tcPr>
          <w:p w14:paraId="3E693616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2655" w:type="dxa"/>
            <w:shd w:val="clear" w:color="auto" w:fill="auto"/>
            <w:vAlign w:val="center"/>
          </w:tcPr>
          <w:p w14:paraId="654CC328" w14:textId="77777777" w:rsidR="00BF69AB" w:rsidRDefault="00BF69AB" w:rsidP="000A10BE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7</w:t>
            </w:r>
          </w:p>
        </w:tc>
      </w:tr>
    </w:tbl>
    <w:p w14:paraId="701FD718" w14:textId="77777777" w:rsidR="00BF69AB" w:rsidRPr="006D5DEF" w:rsidRDefault="00BF69AB" w:rsidP="00BF69AB">
      <w:pPr>
        <w:rPr>
          <w:rFonts w:ascii="Times New Roman" w:hAnsi="Times New Roman" w:cs="Times New Roman"/>
          <w:sz w:val="18"/>
          <w:szCs w:val="18"/>
        </w:rPr>
      </w:pPr>
      <w:r w:rsidRPr="006D5DEF">
        <w:rPr>
          <w:rFonts w:ascii="Times New Roman" w:hAnsi="Times New Roman" w:cs="Times New Roman"/>
          <w:sz w:val="18"/>
          <w:szCs w:val="18"/>
        </w:rPr>
        <w:t>BMI: body mass index; SBP: systolic blood pressure; DBP: diastolic blood pressure; APS-III score: Acute Physiology III score; SOFA score: Sequential Organ Failure Assessment score; APACHE-II score:Acute Physiology and Chronic Health Evaluation II score; ICU: intensive care unit; WBC: white blood cell; HB: hemoglobin; PLT: platelet; AST: aspartate aminotransferase; ALT: alanine aminotransferase; DBIL: direct bilirubin; IBIL: indirect bilirubin; eGFR: estimated glomerular filtration rate; APTT: activated partial thromboplastin time; PT: prothrombin time; Fib: fibrinogen; CRP: C-reactive protein; PCT: procalcitonin; IL-6: interleukin-6; PaO2: partial pressure of oxygen in arterial blood; PaCO2: Partial Pressure of Carbon Dioxide in Arterial Blood; ABE: actual base excess; SBE: standard base excess.</w:t>
      </w:r>
    </w:p>
    <w:p w14:paraId="50B80AEE" w14:textId="77777777" w:rsidR="009A7AD5" w:rsidRDefault="009A7AD5"/>
    <w:p w14:paraId="58435058" w14:textId="77777777" w:rsidR="00BF69AB" w:rsidRDefault="00BF69AB"/>
    <w:p w14:paraId="03A3E08D" w14:textId="77777777" w:rsidR="00BF69AB" w:rsidRDefault="00BF69AB"/>
    <w:p w14:paraId="73F76891" w14:textId="77777777" w:rsidR="00BF69AB" w:rsidRDefault="00BF69AB"/>
    <w:p w14:paraId="6AC16B72" w14:textId="77777777" w:rsidR="00BF69AB" w:rsidRDefault="00BF69AB"/>
    <w:p w14:paraId="5E822947" w14:textId="77777777" w:rsidR="00BF69AB" w:rsidRDefault="00BF69AB"/>
    <w:p w14:paraId="538768F4" w14:textId="77777777" w:rsidR="00BF69AB" w:rsidRDefault="00BF69AB"/>
    <w:p w14:paraId="7720E7C4" w14:textId="77777777" w:rsidR="00BF69AB" w:rsidRDefault="00BF69AB"/>
    <w:p w14:paraId="6F0F9421" w14:textId="77777777" w:rsidR="00BF69AB" w:rsidRDefault="00BF69AB"/>
    <w:p w14:paraId="39E4A8E5" w14:textId="77777777" w:rsidR="00BF69AB" w:rsidRDefault="00BF69AB"/>
    <w:p w14:paraId="191CA054" w14:textId="77777777" w:rsidR="00BF69AB" w:rsidRDefault="00BF69AB"/>
    <w:p w14:paraId="7183BC65" w14:textId="77777777" w:rsidR="00BF69AB" w:rsidRDefault="00BF69AB"/>
    <w:p w14:paraId="45A8B038" w14:textId="77777777" w:rsidR="00BF69AB" w:rsidRDefault="00BF69AB"/>
    <w:p w14:paraId="7667E9BB" w14:textId="77777777" w:rsidR="00BF69AB" w:rsidRPr="00BF69AB" w:rsidRDefault="00BF69AB">
      <w:pPr>
        <w:rPr>
          <w:rFonts w:hint="eastAsia"/>
        </w:rPr>
      </w:pPr>
    </w:p>
    <w:tbl>
      <w:tblPr>
        <w:tblStyle w:val="a7"/>
        <w:tblpPr w:leftFromText="180" w:rightFromText="180" w:vertAnchor="page" w:horzAnchor="margin" w:tblpXSpec="center" w:tblpY="2383"/>
        <w:tblW w:w="111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4"/>
        <w:gridCol w:w="1206"/>
        <w:gridCol w:w="1127"/>
        <w:gridCol w:w="791"/>
        <w:gridCol w:w="877"/>
        <w:gridCol w:w="1109"/>
        <w:gridCol w:w="2410"/>
        <w:gridCol w:w="2410"/>
      </w:tblGrid>
      <w:tr w:rsidR="009A7AD5" w14:paraId="54A93888" w14:textId="77777777" w:rsidTr="009A7AD5"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E4627" w14:textId="77777777" w:rsidR="009A7AD5" w:rsidRPr="00D22332" w:rsidRDefault="009A7AD5" w:rsidP="009A7AD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/>
              </w:rPr>
              <w:lastRenderedPageBreak/>
              <w:t>Number of</w:t>
            </w:r>
          </w:p>
          <w:p w14:paraId="65262F37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/>
              </w:rPr>
              <w:t>groups</w:t>
            </w:r>
          </w:p>
        </w:tc>
        <w:tc>
          <w:tcPr>
            <w:tcW w:w="12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EE4426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LL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92040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1704CD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ull Model</w:t>
            </w:r>
          </w:p>
        </w:tc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20063C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2</w:t>
            </w:r>
            <w:r w:rsidRPr="006C3B9A">
              <w:rPr>
                <w:rFonts w:ascii="Times New Roman" w:hAnsi="Times New Roman" w:cs="Times New Roman"/>
              </w:rPr>
              <w:sym w:font="Wingdings 3" w:char="F072"/>
            </w:r>
            <w:r w:rsidRPr="006C3B9A">
              <w:rPr>
                <w:rFonts w:ascii="Times New Roman" w:hAnsi="Times New Roman" w:cs="Times New Roman"/>
              </w:rPr>
              <w:t>BIC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C1CDD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AIC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C27DF" w14:textId="77777777" w:rsidR="009A7AD5" w:rsidRPr="006C3B9A" w:rsidRDefault="009A7AD5" w:rsidP="009A7AD5">
            <w:pPr>
              <w:jc w:val="left"/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/>
              </w:rPr>
              <w:t>Average posterior probabilities (%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626AD5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/>
              </w:rPr>
              <w:t>Participants per group (%)</w:t>
            </w:r>
          </w:p>
        </w:tc>
      </w:tr>
      <w:tr w:rsidR="009A7AD5" w14:paraId="7F438DFD" w14:textId="77777777" w:rsidTr="009A7AD5">
        <w:tc>
          <w:tcPr>
            <w:tcW w:w="1264" w:type="dxa"/>
            <w:tcBorders>
              <w:top w:val="single" w:sz="4" w:space="0" w:color="auto"/>
            </w:tcBorders>
            <w:vAlign w:val="center"/>
          </w:tcPr>
          <w:p w14:paraId="7AEA9A5C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06" w:type="dxa"/>
            <w:tcBorders>
              <w:top w:val="single" w:sz="4" w:space="0" w:color="auto"/>
            </w:tcBorders>
            <w:vAlign w:val="center"/>
          </w:tcPr>
          <w:p w14:paraId="1530BD47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-25130.2</w:t>
            </w:r>
          </w:p>
        </w:tc>
        <w:tc>
          <w:tcPr>
            <w:tcW w:w="1127" w:type="dxa"/>
            <w:tcBorders>
              <w:top w:val="single" w:sz="4" w:space="0" w:color="auto"/>
            </w:tcBorders>
          </w:tcPr>
          <w:p w14:paraId="09D9F808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-25149.1</w:t>
            </w:r>
          </w:p>
        </w:tc>
        <w:tc>
          <w:tcPr>
            <w:tcW w:w="791" w:type="dxa"/>
            <w:tcBorders>
              <w:top w:val="single" w:sz="4" w:space="0" w:color="auto"/>
            </w:tcBorders>
          </w:tcPr>
          <w:p w14:paraId="0A0CF6F8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77" w:type="dxa"/>
            <w:tcBorders>
              <w:top w:val="single" w:sz="4" w:space="0" w:color="auto"/>
            </w:tcBorders>
            <w:vAlign w:val="center"/>
          </w:tcPr>
          <w:p w14:paraId="2E6B3414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vAlign w:val="center"/>
          </w:tcPr>
          <w:p w14:paraId="61B9AEA4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-25135.2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B6DBF71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2C56212D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100</w:t>
            </w:r>
          </w:p>
        </w:tc>
      </w:tr>
      <w:tr w:rsidR="009A7AD5" w14:paraId="13755953" w14:textId="77777777" w:rsidTr="009A7AD5">
        <w:tc>
          <w:tcPr>
            <w:tcW w:w="1264" w:type="dxa"/>
            <w:vAlign w:val="center"/>
          </w:tcPr>
          <w:p w14:paraId="5DAB3086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6" w:type="dxa"/>
            <w:vAlign w:val="center"/>
          </w:tcPr>
          <w:p w14:paraId="0B716A36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-24767.6</w:t>
            </w:r>
          </w:p>
        </w:tc>
        <w:tc>
          <w:tcPr>
            <w:tcW w:w="1127" w:type="dxa"/>
          </w:tcPr>
          <w:p w14:paraId="190451D1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-24805.4</w:t>
            </w:r>
          </w:p>
        </w:tc>
        <w:tc>
          <w:tcPr>
            <w:tcW w:w="791" w:type="dxa"/>
          </w:tcPr>
          <w:p w14:paraId="55C37B3E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877" w:type="dxa"/>
            <w:vAlign w:val="center"/>
          </w:tcPr>
          <w:p w14:paraId="475BDBD4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687.4</w:t>
            </w:r>
          </w:p>
        </w:tc>
        <w:tc>
          <w:tcPr>
            <w:tcW w:w="1109" w:type="dxa"/>
            <w:vAlign w:val="center"/>
          </w:tcPr>
          <w:p w14:paraId="2A0D39D8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-24777.6</w:t>
            </w:r>
          </w:p>
        </w:tc>
        <w:tc>
          <w:tcPr>
            <w:tcW w:w="2410" w:type="dxa"/>
            <w:vAlign w:val="center"/>
          </w:tcPr>
          <w:p w14:paraId="5870E78A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86.1-83.1</w:t>
            </w:r>
          </w:p>
        </w:tc>
        <w:tc>
          <w:tcPr>
            <w:tcW w:w="2410" w:type="dxa"/>
            <w:vAlign w:val="center"/>
          </w:tcPr>
          <w:p w14:paraId="7E6F6B53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59.2-40.8</w:t>
            </w:r>
          </w:p>
        </w:tc>
      </w:tr>
      <w:tr w:rsidR="009A7AD5" w14:paraId="6F44A5B5" w14:textId="77777777" w:rsidTr="009A7AD5">
        <w:tc>
          <w:tcPr>
            <w:tcW w:w="1264" w:type="dxa"/>
            <w:vAlign w:val="center"/>
          </w:tcPr>
          <w:p w14:paraId="17F07688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06" w:type="dxa"/>
            <w:vAlign w:val="center"/>
          </w:tcPr>
          <w:p w14:paraId="7F000DC7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-24628.4</w:t>
            </w:r>
          </w:p>
        </w:tc>
        <w:tc>
          <w:tcPr>
            <w:tcW w:w="1127" w:type="dxa"/>
          </w:tcPr>
          <w:p w14:paraId="401D8B59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-24685.2</w:t>
            </w:r>
          </w:p>
        </w:tc>
        <w:tc>
          <w:tcPr>
            <w:tcW w:w="791" w:type="dxa"/>
          </w:tcPr>
          <w:p w14:paraId="48779924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877" w:type="dxa"/>
            <w:vAlign w:val="center"/>
          </w:tcPr>
          <w:p w14:paraId="2F3AE2AE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240.4</w:t>
            </w:r>
          </w:p>
        </w:tc>
        <w:tc>
          <w:tcPr>
            <w:tcW w:w="1109" w:type="dxa"/>
            <w:vAlign w:val="center"/>
          </w:tcPr>
          <w:p w14:paraId="0116F692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-24643.4</w:t>
            </w:r>
          </w:p>
        </w:tc>
        <w:tc>
          <w:tcPr>
            <w:tcW w:w="2410" w:type="dxa"/>
            <w:vAlign w:val="center"/>
          </w:tcPr>
          <w:p w14:paraId="68FDEBD8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81.2-84.5-80.7</w:t>
            </w:r>
          </w:p>
        </w:tc>
        <w:tc>
          <w:tcPr>
            <w:tcW w:w="2410" w:type="dxa"/>
            <w:vAlign w:val="center"/>
          </w:tcPr>
          <w:p w14:paraId="704DAF22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14.6-65.1-20.3</w:t>
            </w:r>
          </w:p>
        </w:tc>
      </w:tr>
      <w:tr w:rsidR="009A7AD5" w14:paraId="54D9F869" w14:textId="77777777" w:rsidTr="009A7AD5">
        <w:tc>
          <w:tcPr>
            <w:tcW w:w="1264" w:type="dxa"/>
            <w:vAlign w:val="center"/>
          </w:tcPr>
          <w:p w14:paraId="3796026C" w14:textId="77777777" w:rsidR="009A7AD5" w:rsidRPr="00D22332" w:rsidRDefault="009A7AD5" w:rsidP="009A7AD5">
            <w:pPr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06" w:type="dxa"/>
            <w:vAlign w:val="center"/>
          </w:tcPr>
          <w:p w14:paraId="10E7B1D8" w14:textId="77777777" w:rsidR="009A7AD5" w:rsidRPr="00D22332" w:rsidRDefault="009A7AD5" w:rsidP="009A7AD5">
            <w:pPr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/>
              </w:rPr>
              <w:t>-24495.9</w:t>
            </w:r>
          </w:p>
        </w:tc>
        <w:tc>
          <w:tcPr>
            <w:tcW w:w="1127" w:type="dxa"/>
          </w:tcPr>
          <w:p w14:paraId="239E5F52" w14:textId="77777777" w:rsidR="009A7AD5" w:rsidRPr="00D22332" w:rsidRDefault="009A7AD5" w:rsidP="009A7AD5">
            <w:pPr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/>
              </w:rPr>
              <w:t>-24571.6</w:t>
            </w:r>
          </w:p>
        </w:tc>
        <w:tc>
          <w:tcPr>
            <w:tcW w:w="791" w:type="dxa"/>
          </w:tcPr>
          <w:p w14:paraId="0DBB9AF1" w14:textId="77777777" w:rsidR="009A7AD5" w:rsidRPr="00D22332" w:rsidRDefault="009A7AD5" w:rsidP="009A7AD5">
            <w:pPr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877" w:type="dxa"/>
            <w:vAlign w:val="center"/>
          </w:tcPr>
          <w:p w14:paraId="7133D455" w14:textId="77777777" w:rsidR="009A7AD5" w:rsidRPr="00D22332" w:rsidRDefault="009A7AD5" w:rsidP="009A7AD5">
            <w:pPr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/>
              </w:rPr>
              <w:t>227.2</w:t>
            </w:r>
          </w:p>
        </w:tc>
        <w:tc>
          <w:tcPr>
            <w:tcW w:w="1109" w:type="dxa"/>
            <w:vAlign w:val="center"/>
          </w:tcPr>
          <w:p w14:paraId="6C65B757" w14:textId="77777777" w:rsidR="009A7AD5" w:rsidRPr="00D22332" w:rsidRDefault="009A7AD5" w:rsidP="009A7AD5">
            <w:pPr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/>
              </w:rPr>
              <w:t>-24515.9</w:t>
            </w:r>
          </w:p>
        </w:tc>
        <w:tc>
          <w:tcPr>
            <w:tcW w:w="2410" w:type="dxa"/>
            <w:vAlign w:val="center"/>
          </w:tcPr>
          <w:p w14:paraId="15376531" w14:textId="77777777" w:rsidR="009A7AD5" w:rsidRPr="00D22332" w:rsidRDefault="009A7AD5" w:rsidP="009A7AD5">
            <w:pPr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/>
              </w:rPr>
              <w:t>76.3-80.3-81.9-81.3</w:t>
            </w:r>
          </w:p>
        </w:tc>
        <w:tc>
          <w:tcPr>
            <w:tcW w:w="2410" w:type="dxa"/>
            <w:vAlign w:val="center"/>
          </w:tcPr>
          <w:p w14:paraId="0931C186" w14:textId="77777777" w:rsidR="009A7AD5" w:rsidRPr="00D22332" w:rsidRDefault="009A7AD5" w:rsidP="009A7AD5">
            <w:pPr>
              <w:rPr>
                <w:rFonts w:ascii="Times New Roman" w:hAnsi="Times New Roman" w:cs="Times New Roman"/>
              </w:rPr>
            </w:pPr>
            <w:r w:rsidRPr="00D22332">
              <w:rPr>
                <w:rFonts w:ascii="Times New Roman" w:hAnsi="Times New Roman" w:cs="Times New Roman"/>
              </w:rPr>
              <w:t>10.4-12.0-59.5-18.1</w:t>
            </w:r>
          </w:p>
        </w:tc>
      </w:tr>
      <w:tr w:rsidR="009A7AD5" w14:paraId="1AF61F43" w14:textId="77777777" w:rsidTr="009A7AD5">
        <w:tc>
          <w:tcPr>
            <w:tcW w:w="1264" w:type="dxa"/>
            <w:tcBorders>
              <w:bottom w:val="single" w:sz="4" w:space="0" w:color="auto"/>
            </w:tcBorders>
            <w:vAlign w:val="center"/>
          </w:tcPr>
          <w:p w14:paraId="491BBFF7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6C3B9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48A04F2E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0E5873">
              <w:rPr>
                <w:rFonts w:ascii="Times New Roman" w:hAnsi="Times New Roman" w:cs="Times New Roman"/>
              </w:rPr>
              <w:t>-24438.9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14:paraId="490A797E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0E5873">
              <w:rPr>
                <w:rFonts w:ascii="Times New Roman" w:hAnsi="Times New Roman" w:cs="Times New Roman"/>
              </w:rPr>
              <w:t>-24533.6</w:t>
            </w:r>
          </w:p>
        </w:tc>
        <w:tc>
          <w:tcPr>
            <w:tcW w:w="791" w:type="dxa"/>
            <w:tcBorders>
              <w:bottom w:val="single" w:sz="4" w:space="0" w:color="auto"/>
            </w:tcBorders>
          </w:tcPr>
          <w:p w14:paraId="31E3B230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vAlign w:val="center"/>
          </w:tcPr>
          <w:p w14:paraId="0737A5FF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0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vAlign w:val="center"/>
          </w:tcPr>
          <w:p w14:paraId="7CE7D0D8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 w:rsidRPr="000E5873">
              <w:rPr>
                <w:rFonts w:ascii="Times New Roman" w:hAnsi="Times New Roman" w:cs="Times New Roman"/>
              </w:rPr>
              <w:t>-24463.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6443EAEC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9-80.1-81.9-69.4-76.9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1C9854B3" w14:textId="77777777" w:rsidR="009A7AD5" w:rsidRPr="006C3B9A" w:rsidRDefault="009A7AD5" w:rsidP="009A7AD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.7-11.0-58.0-10.8-10.5</w:t>
            </w:r>
          </w:p>
        </w:tc>
      </w:tr>
    </w:tbl>
    <w:p w14:paraId="087A0088" w14:textId="4B730885" w:rsidR="009A7AD5" w:rsidRPr="009A7AD5" w:rsidRDefault="009A7AD5" w:rsidP="009A7AD5">
      <w:pPr>
        <w:rPr>
          <w:rFonts w:ascii="Times New Roman" w:hAnsi="Times New Roman" w:cs="Times New Roman"/>
          <w:b/>
          <w:bCs/>
        </w:rPr>
      </w:pPr>
      <w:r w:rsidRPr="009A7AD5">
        <w:rPr>
          <w:rFonts w:ascii="Times New Roman" w:hAnsi="Times New Roman" w:cs="Times New Roman"/>
          <w:b/>
          <w:bCs/>
        </w:rPr>
        <w:t xml:space="preserve">Table </w:t>
      </w:r>
      <w:r w:rsidRPr="009A7AD5">
        <w:rPr>
          <w:rFonts w:ascii="Times New Roman" w:hAnsi="Times New Roman" w:cs="Times New Roman" w:hint="eastAsia"/>
          <w:b/>
          <w:bCs/>
        </w:rPr>
        <w:t>S4:</w:t>
      </w:r>
      <w:r w:rsidRPr="009A7AD5">
        <w:rPr>
          <w:rFonts w:ascii="Times New Roman" w:hAnsi="Times New Roman" w:cs="Times New Roman"/>
          <w:b/>
          <w:bCs/>
        </w:rPr>
        <w:t xml:space="preserve"> Results of group-based trajectory modeling.</w:t>
      </w:r>
    </w:p>
    <w:p w14:paraId="42131DDD" w14:textId="77777777" w:rsidR="009A7AD5" w:rsidRDefault="009A7AD5" w:rsidP="009A7AD5">
      <w:pPr>
        <w:rPr>
          <w:rFonts w:ascii="Times New Roman" w:hAnsi="Times New Roman" w:cs="Times New Roman"/>
        </w:rPr>
      </w:pPr>
    </w:p>
    <w:p w14:paraId="74D68C5B" w14:textId="77777777" w:rsidR="009A7AD5" w:rsidRDefault="009A7AD5" w:rsidP="009A7AD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7E447965" w14:textId="77777777" w:rsidR="009A7AD5" w:rsidRDefault="009A7AD5" w:rsidP="009A7AD5">
      <w:pPr>
        <w:rPr>
          <w:rFonts w:ascii="Times New Roman" w:hAnsi="Times New Roman" w:cs="Times New Roman"/>
          <w:color w:val="000000" w:themeColor="text1"/>
          <w:sz w:val="24"/>
        </w:rPr>
      </w:pPr>
    </w:p>
    <w:p w14:paraId="54339CDF" w14:textId="65D3828E" w:rsidR="009A7AD5" w:rsidRPr="00D22332" w:rsidRDefault="009A7AD5" w:rsidP="00D22332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r w:rsidRPr="00D22332">
        <w:rPr>
          <w:rFonts w:ascii="Times New Roman" w:hAnsi="Times New Roman" w:cs="Times New Roman" w:hint="eastAsia"/>
          <w:color w:val="000000" w:themeColor="text1"/>
          <w:szCs w:val="21"/>
        </w:rPr>
        <w:t xml:space="preserve">According to the statistical model, the number of trajectories that provided the lowest LL, BIC, and AIC with acceptable </w:t>
      </w:r>
      <w:r w:rsidRPr="00D22332">
        <w:rPr>
          <w:rFonts w:ascii="Times New Roman" w:hAnsi="Times New Roman" w:cs="Times New Roman"/>
          <w:color w:val="000000" w:themeColor="text1"/>
          <w:szCs w:val="21"/>
        </w:rPr>
        <w:t>average</w:t>
      </w:r>
      <w:r w:rsidRPr="00D22332">
        <w:rPr>
          <w:rFonts w:ascii="Times New Roman" w:hAnsi="Times New Roman" w:cs="Times New Roman" w:hint="eastAsia"/>
          <w:color w:val="000000" w:themeColor="text1"/>
          <w:szCs w:val="21"/>
        </w:rPr>
        <w:t xml:space="preserve"> posterior probabilities (&gt; 0.7) was determined to be 4. </w:t>
      </w:r>
      <w:r w:rsidRPr="00D22332">
        <w:rPr>
          <w:rFonts w:ascii="Times New Roman" w:hAnsi="Times New Roman" w:cs="Times New Roman"/>
          <w:color w:val="000000" w:themeColor="text1"/>
          <w:szCs w:val="21"/>
        </w:rPr>
        <w:t>Therefore, this was deemed as the most suitable number of trajectories.</w:t>
      </w:r>
    </w:p>
    <w:p w14:paraId="5B16006F" w14:textId="77777777" w:rsidR="009A7AD5" w:rsidRPr="00D22332" w:rsidRDefault="009A7AD5" w:rsidP="00D22332">
      <w:pPr>
        <w:jc w:val="left"/>
        <w:rPr>
          <w:rFonts w:ascii="Times New Roman" w:hAnsi="Times New Roman" w:cs="Times New Roman"/>
          <w:szCs w:val="21"/>
        </w:rPr>
      </w:pPr>
      <w:r w:rsidRPr="00D22332">
        <w:rPr>
          <w:rFonts w:ascii="Times New Roman" w:hAnsi="Times New Roman" w:cs="Times New Roman" w:hint="eastAsia"/>
          <w:color w:val="000000" w:themeColor="text1"/>
          <w:szCs w:val="21"/>
        </w:rPr>
        <w:t xml:space="preserve">LL: Log-likelihood; </w:t>
      </w:r>
      <w:r w:rsidRPr="00D22332">
        <w:rPr>
          <w:rFonts w:ascii="Times New Roman" w:hAnsi="Times New Roman" w:cs="Times New Roman"/>
          <w:color w:val="000000" w:themeColor="text1"/>
          <w:szCs w:val="21"/>
        </w:rPr>
        <w:t>AIC: Akaike information criterion; BIC: Bayesian information criteria</w:t>
      </w:r>
      <w:r w:rsidRPr="00D22332">
        <w:rPr>
          <w:rFonts w:ascii="Times New Roman" w:hAnsi="Times New Roman" w:cs="Times New Roman" w:hint="eastAsia"/>
          <w:color w:val="000000" w:themeColor="text1"/>
          <w:szCs w:val="21"/>
        </w:rPr>
        <w:t xml:space="preserve">; </w:t>
      </w:r>
      <w:r w:rsidRPr="00D22332">
        <w:rPr>
          <w:rFonts w:ascii="Times New Roman" w:hAnsi="Times New Roman" w:cs="Times New Roman"/>
          <w:szCs w:val="21"/>
        </w:rPr>
        <w:sym w:font="Wingdings 3" w:char="F072"/>
      </w:r>
      <w:r w:rsidRPr="00D22332">
        <w:rPr>
          <w:rFonts w:ascii="Times New Roman" w:hAnsi="Times New Roman" w:cs="Times New Roman"/>
          <w:szCs w:val="21"/>
        </w:rPr>
        <w:t>BIC</w:t>
      </w:r>
      <w:r w:rsidRPr="00D22332">
        <w:rPr>
          <w:rFonts w:ascii="Times New Roman" w:hAnsi="Times New Roman" w:cs="Times New Roman" w:hint="eastAsia"/>
          <w:szCs w:val="21"/>
        </w:rPr>
        <w:t>:</w:t>
      </w:r>
      <w:r w:rsidRPr="00D22332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Pr="00D22332">
        <w:rPr>
          <w:rFonts w:ascii="Times New Roman" w:hAnsi="Times New Roman" w:cs="Times New Roman" w:hint="eastAsia"/>
          <w:color w:val="000000" w:themeColor="text1"/>
          <w:szCs w:val="21"/>
        </w:rPr>
        <w:t xml:space="preserve">The </w:t>
      </w:r>
      <w:r w:rsidRPr="00D22332">
        <w:rPr>
          <w:rFonts w:ascii="Times New Roman" w:hAnsi="Times New Roman" w:cs="Times New Roman"/>
          <w:color w:val="000000" w:themeColor="text1"/>
          <w:szCs w:val="21"/>
        </w:rPr>
        <w:t>change in</w:t>
      </w:r>
      <w:r w:rsidRPr="00D22332">
        <w:rPr>
          <w:rFonts w:ascii="Times New Roman" w:hAnsi="Times New Roman" w:cs="Times New Roman" w:hint="eastAsia"/>
          <w:color w:val="000000" w:themeColor="text1"/>
          <w:szCs w:val="21"/>
        </w:rPr>
        <w:t xml:space="preserve"> </w:t>
      </w:r>
      <w:r w:rsidRPr="00D22332">
        <w:rPr>
          <w:rFonts w:ascii="Times New Roman" w:hAnsi="Times New Roman" w:cs="Times New Roman"/>
          <w:color w:val="000000" w:themeColor="text1"/>
          <w:szCs w:val="21"/>
        </w:rPr>
        <w:t>Bayesian information criteria</w:t>
      </w:r>
    </w:p>
    <w:p w14:paraId="651E0A8C" w14:textId="77777777" w:rsidR="009A7AD5" w:rsidRPr="00D22332" w:rsidRDefault="009A7AD5" w:rsidP="00D22332">
      <w:pPr>
        <w:jc w:val="left"/>
        <w:rPr>
          <w:szCs w:val="21"/>
        </w:rPr>
      </w:pPr>
    </w:p>
    <w:p w14:paraId="3F2AB2C6" w14:textId="77777777" w:rsidR="00E11CAA" w:rsidRDefault="00E11CAA"/>
    <w:p w14:paraId="36A35AB8" w14:textId="77777777" w:rsidR="00E11CAA" w:rsidRDefault="00E11CAA"/>
    <w:p w14:paraId="194D65D9" w14:textId="77777777" w:rsidR="00503BC2" w:rsidRDefault="00503BC2"/>
    <w:p w14:paraId="0C7ED522" w14:textId="77777777" w:rsidR="00503BC2" w:rsidRDefault="00503BC2"/>
    <w:p w14:paraId="7519B5F9" w14:textId="77777777" w:rsidR="00503BC2" w:rsidRDefault="00503BC2"/>
    <w:p w14:paraId="6BEC48D4" w14:textId="77777777" w:rsidR="00503BC2" w:rsidRDefault="00503BC2"/>
    <w:p w14:paraId="02077457" w14:textId="77777777" w:rsidR="00503BC2" w:rsidRDefault="00503BC2"/>
    <w:p w14:paraId="6A93CD30" w14:textId="77777777" w:rsidR="00503BC2" w:rsidRDefault="00503BC2"/>
    <w:p w14:paraId="2E4EBC76" w14:textId="77777777" w:rsidR="00503BC2" w:rsidRDefault="00503BC2"/>
    <w:p w14:paraId="3BC84F8D" w14:textId="77777777" w:rsidR="00503BC2" w:rsidRDefault="00503BC2"/>
    <w:p w14:paraId="4376822D" w14:textId="77777777" w:rsidR="00503BC2" w:rsidRDefault="00503BC2"/>
    <w:p w14:paraId="4ECB0178" w14:textId="77777777" w:rsidR="00503BC2" w:rsidRDefault="00503BC2"/>
    <w:p w14:paraId="06E708CA" w14:textId="77777777" w:rsidR="00503BC2" w:rsidRDefault="00503BC2"/>
    <w:p w14:paraId="51095105" w14:textId="77777777" w:rsidR="00503BC2" w:rsidRDefault="00503BC2"/>
    <w:p w14:paraId="1F21AAC8" w14:textId="77777777" w:rsidR="00E11CAA" w:rsidRDefault="00E11CAA"/>
    <w:p w14:paraId="74973727" w14:textId="77777777" w:rsidR="00E11CAA" w:rsidRDefault="00E11CAA"/>
    <w:p w14:paraId="7497F269" w14:textId="77777777" w:rsidR="00E11CAA" w:rsidRDefault="00E11CAA"/>
    <w:p w14:paraId="7E4CE2CE" w14:textId="77777777" w:rsidR="00E11CAA" w:rsidRDefault="00E11CAA"/>
    <w:p w14:paraId="0624FF6B" w14:textId="77777777" w:rsidR="00E11CAA" w:rsidRDefault="00E11CAA"/>
    <w:p w14:paraId="1D3D4572" w14:textId="77777777" w:rsidR="00E11CAA" w:rsidRDefault="00E11CAA"/>
    <w:p w14:paraId="0EDC1910" w14:textId="77777777" w:rsidR="00E11CAA" w:rsidRDefault="00E11CAA"/>
    <w:p w14:paraId="7BBFD35F" w14:textId="77777777" w:rsidR="00E11CAA" w:rsidRDefault="00E11CAA"/>
    <w:p w14:paraId="35F98267" w14:textId="77777777" w:rsidR="00E11CAA" w:rsidRDefault="00E11CAA"/>
    <w:p w14:paraId="37B31394" w14:textId="77777777" w:rsidR="00E11CAA" w:rsidRDefault="00E11CAA"/>
    <w:p w14:paraId="43A30EDB" w14:textId="77777777" w:rsidR="00E11CAA" w:rsidRDefault="00E11CAA"/>
    <w:p w14:paraId="31F82624" w14:textId="77777777" w:rsidR="00E11CAA" w:rsidRDefault="00E11CAA"/>
    <w:p w14:paraId="734F56E1" w14:textId="77777777" w:rsidR="0026563C" w:rsidRDefault="0026563C" w:rsidP="009051F7">
      <w:pPr>
        <w:rPr>
          <w:rFonts w:ascii="Times New Roman" w:hAnsi="Times New Roman" w:cs="Times New Roman"/>
          <w:b/>
          <w:bCs/>
        </w:rPr>
      </w:pPr>
    </w:p>
    <w:p w14:paraId="47591EBE" w14:textId="77777777" w:rsidR="00D22332" w:rsidRDefault="00D22332" w:rsidP="0026563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</w:p>
    <w:p w14:paraId="0B80791B" w14:textId="4C85E2C3" w:rsidR="0026563C" w:rsidRPr="0026563C" w:rsidRDefault="0026563C" w:rsidP="0026563C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  <w:szCs w:val="21"/>
        </w:rPr>
      </w:pPr>
      <w:r w:rsidRPr="0026563C">
        <w:rPr>
          <w:rFonts w:ascii="Times New Roman" w:hAnsi="Times New Roman" w:cs="Times New Roman"/>
          <w:b/>
          <w:bCs/>
          <w:color w:val="000000" w:themeColor="text1"/>
          <w:szCs w:val="21"/>
        </w:rPr>
        <w:lastRenderedPageBreak/>
        <w:t>Table S5: The analysis of optimal trend for trajectories.</w:t>
      </w:r>
    </w:p>
    <w:p w14:paraId="1BFFF49E" w14:textId="77777777" w:rsidR="0026563C" w:rsidRPr="0026563C" w:rsidRDefault="0026563C" w:rsidP="0026563C">
      <w:pPr>
        <w:spacing w:line="360" w:lineRule="auto"/>
        <w:rPr>
          <w:rFonts w:ascii="Times New Roman" w:hAnsi="Times New Roman" w:cs="Times New Roman"/>
          <w:color w:val="000000" w:themeColor="text1"/>
          <w:szCs w:val="21"/>
        </w:rPr>
      </w:pPr>
    </w:p>
    <w:tbl>
      <w:tblPr>
        <w:tblStyle w:val="a7"/>
        <w:tblW w:w="0" w:type="auto"/>
        <w:tblInd w:w="-142" w:type="dxa"/>
        <w:tblLook w:val="04A0" w:firstRow="1" w:lastRow="0" w:firstColumn="1" w:lastColumn="0" w:noHBand="0" w:noVBand="1"/>
      </w:tblPr>
      <w:tblGrid>
        <w:gridCol w:w="1665"/>
        <w:gridCol w:w="941"/>
        <w:gridCol w:w="1293"/>
        <w:gridCol w:w="1184"/>
        <w:gridCol w:w="1254"/>
        <w:gridCol w:w="1055"/>
        <w:gridCol w:w="1056"/>
      </w:tblGrid>
      <w:tr w:rsidR="0026563C" w:rsidRPr="0026563C" w14:paraId="5AE87F86" w14:textId="77777777" w:rsidTr="006C7E94">
        <w:trPr>
          <w:trHeight w:val="620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AB2A4F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color w:val="000000" w:themeColor="text1"/>
                <w:sz w:val="21"/>
                <w:szCs w:val="21"/>
              </w:rPr>
              <w:t>Trends of each</w:t>
            </w:r>
          </w:p>
          <w:p w14:paraId="1270C094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color w:val="000000" w:themeColor="text1"/>
                <w:sz w:val="21"/>
                <w:szCs w:val="21"/>
              </w:rPr>
              <w:t>Trajectories</w:t>
            </w:r>
            <w:r w:rsidRPr="0026563C">
              <w:rPr>
                <w:color w:val="000000" w:themeColor="text1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989D8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color w:val="000000" w:themeColor="text1"/>
                <w:sz w:val="21"/>
                <w:szCs w:val="21"/>
              </w:rPr>
              <w:t>Group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DEDFA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color w:val="000000" w:themeColor="text1"/>
                <w:sz w:val="21"/>
                <w:szCs w:val="21"/>
              </w:rPr>
              <w:t>Parameter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373E0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color w:val="000000" w:themeColor="text1"/>
                <w:sz w:val="21"/>
                <w:szCs w:val="21"/>
              </w:rPr>
              <w:t>Estimat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5327A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color w:val="000000" w:themeColor="text1"/>
                <w:sz w:val="21"/>
                <w:szCs w:val="21"/>
              </w:rPr>
              <w:t>Standard Error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B25D3DD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color w:val="000000" w:themeColor="text1"/>
                <w:sz w:val="21"/>
                <w:szCs w:val="21"/>
              </w:rPr>
              <w:t>T for H0</w:t>
            </w:r>
            <w:r w:rsidRPr="0026563C">
              <w:rPr>
                <w:color w:val="000000" w:themeColor="text1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3DB227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color w:val="000000" w:themeColor="text1"/>
                <w:sz w:val="21"/>
                <w:szCs w:val="21"/>
              </w:rPr>
              <w:t>Prob &gt; |T|</w:t>
            </w:r>
          </w:p>
        </w:tc>
      </w:tr>
      <w:tr w:rsidR="0026563C" w:rsidRPr="0026563C" w14:paraId="49917AC7" w14:textId="77777777" w:rsidTr="006C7E94">
        <w:trPr>
          <w:trHeight w:val="320"/>
        </w:trPr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710D2D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color w:val="000000" w:themeColor="text1"/>
                <w:sz w:val="21"/>
                <w:szCs w:val="21"/>
              </w:rPr>
              <w:t xml:space="preserve">3  3  3  3 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13347E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</w:t>
            </w:r>
          </w:p>
        </w:tc>
        <w:tc>
          <w:tcPr>
            <w:tcW w:w="12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181A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Intercept</w:t>
            </w:r>
          </w:p>
        </w:tc>
        <w:tc>
          <w:tcPr>
            <w:tcW w:w="11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674F7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24.09898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5F53E1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.73244</w:t>
            </w:r>
          </w:p>
        </w:tc>
        <w:tc>
          <w:tcPr>
            <w:tcW w:w="10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21B08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3.91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7F454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05B72DA4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D1FF0CB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D65870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AFA8F08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Linea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94DFE3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287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01F96A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.6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6E3170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17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0F72E4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8632</w:t>
            </w:r>
          </w:p>
        </w:tc>
      </w:tr>
      <w:tr w:rsidR="0026563C" w:rsidRPr="0026563C" w14:paraId="0E1D1D7C" w14:textId="77777777" w:rsidTr="006C7E94">
        <w:trPr>
          <w:trHeight w:val="32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F5EA9DE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DA799D1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1C4BD8B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Quadrat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3A8566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2006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C08D177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4555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958A6B7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9005DD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6596</w:t>
            </w:r>
          </w:p>
        </w:tc>
      </w:tr>
      <w:tr w:rsidR="0026563C" w:rsidRPr="0026563C" w14:paraId="154BC318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E00D4B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0EE6DC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5F6C662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Cub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7257BF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0.0254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41073F8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368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63D930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0.6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33EA4F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4899</w:t>
            </w:r>
          </w:p>
        </w:tc>
      </w:tr>
      <w:tr w:rsidR="0026563C" w:rsidRPr="0026563C" w14:paraId="3D49A31A" w14:textId="77777777" w:rsidTr="006C7E94">
        <w:trPr>
          <w:trHeight w:val="32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6883302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219A28E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C7DD85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Intercep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2E212CB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.4067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5F7F0A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.6113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3D72621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87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FDEB16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3827</w:t>
            </w:r>
          </w:p>
        </w:tc>
      </w:tr>
      <w:tr w:rsidR="0026563C" w:rsidRPr="0026563C" w14:paraId="5CF3E4CA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D02E3A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2E3606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7F5D26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Linea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C96108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20.0963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4055B6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.5649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C90F72E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2.84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0677B5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353A9202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39D02F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987483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5EA76AB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Quadrat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ED74E4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4.0407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4E37AB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4310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5E7DF2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9.3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B67B93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69CF0F12" w14:textId="77777777" w:rsidTr="006C7E94">
        <w:trPr>
          <w:trHeight w:val="32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30034B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9F2153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7257BB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Cub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3407B19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2623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634916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352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9B9C71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7.43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717DEE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34C9F65E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7820692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242F17E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D37628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Intercep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0CC13F7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28.2923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0269751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6014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387B4D2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47.03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830D78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7DD07000" w14:textId="77777777" w:rsidTr="006C7E94">
        <w:trPr>
          <w:trHeight w:val="32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2FD4C3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A60B7B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B73A42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Linea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E6CE4A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.5452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128D946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59307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C82AE7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2.60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C6C324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92</w:t>
            </w:r>
          </w:p>
        </w:tc>
      </w:tr>
      <w:tr w:rsidR="0026563C" w:rsidRPr="0026563C" w14:paraId="07835072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065BD64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A1F75E1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43F9F654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Quadrat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76BDA31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0.161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F9E764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1655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D2D1C0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0.97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7699DB6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3303</w:t>
            </w:r>
          </w:p>
        </w:tc>
      </w:tr>
      <w:tr w:rsidR="0026563C" w:rsidRPr="0026563C" w14:paraId="2BDDF693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53B1DE4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9A96B3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381F40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Cub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B7B26A7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3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E86AF68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1369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004015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2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4B481A2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7711</w:t>
            </w:r>
          </w:p>
        </w:tc>
      </w:tr>
      <w:tr w:rsidR="0026563C" w:rsidRPr="0026563C" w14:paraId="5DBE930F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D492D41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B5A1E3B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4B46B4F2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Intercep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29876F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32.004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E18AD68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.1401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73C15A4D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28.0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BB22EE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210066C4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31C8E4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98BF05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7891429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Linea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7B502D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.733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763A8D0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.093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3F40414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.58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F15C3A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1130</w:t>
            </w:r>
          </w:p>
        </w:tc>
      </w:tr>
      <w:tr w:rsidR="0026563C" w:rsidRPr="0026563C" w14:paraId="14AC764E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7733968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A6E1A3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3CF02B6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Quadrat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64BE31E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6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F8D9E8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3057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7073D38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BC44C3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9984</w:t>
            </w:r>
          </w:p>
        </w:tc>
      </w:tr>
      <w:tr w:rsidR="0026563C" w:rsidRPr="0026563C" w14:paraId="76761379" w14:textId="77777777" w:rsidTr="006C7E94">
        <w:trPr>
          <w:trHeight w:val="32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7435B23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E0C2E8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461983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Cub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4F19E932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0.0176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3014143B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25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D58F8F3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0.699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95329C4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4848</w:t>
            </w:r>
          </w:p>
        </w:tc>
      </w:tr>
      <w:tr w:rsidR="0026563C" w:rsidRPr="0026563C" w14:paraId="4AF6F3C9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AD60FE8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color w:val="000000" w:themeColor="text1"/>
                <w:sz w:val="21"/>
                <w:szCs w:val="21"/>
              </w:rPr>
              <w:t>1  2  2  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12CF00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64001D18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Intercep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3690D8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24.7371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0394F9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5831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51AEE90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42.42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E2FCDCD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</w:t>
            </w:r>
          </w:p>
        </w:tc>
      </w:tr>
      <w:tr w:rsidR="0026563C" w:rsidRPr="0026563C" w14:paraId="0A38C821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EF33657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3789D04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552C9491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Linea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A4C710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3799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198875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1186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38CC2C2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3.202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2A18887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14</w:t>
            </w:r>
          </w:p>
        </w:tc>
      </w:tr>
      <w:tr w:rsidR="0026563C" w:rsidRPr="0026563C" w14:paraId="43879B04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3F624D9D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9485FA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2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88A0E17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Intercep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34B5754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0.6401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C621C97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9043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AEF95FD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1.766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459C92D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061F178E" w14:textId="77777777" w:rsidTr="006C7E94">
        <w:trPr>
          <w:trHeight w:val="32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4452AFD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33168B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098BB7A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Linea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0118D2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9.40621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4C622628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49385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C5E9D74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9.04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4CB4B94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074F5526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71D74B32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B6CA83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427EF55E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Quadrat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1B97DC7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0.90785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2BF14F0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58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371367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15.54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0943C0FD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7A4049EC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9823EDE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4B276A1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3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2D7DF03B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Intercep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5375D6E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28.48562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AC35DF2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38126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63F805E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74.7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3D0815F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5DAF15C1" w14:textId="77777777" w:rsidTr="006C7E94">
        <w:trPr>
          <w:trHeight w:val="320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0F60D9B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18D52C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75AD0AC2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Linea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0A82A15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1.36773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5074AA53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20441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26B70793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6.69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56AA4893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145A368C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20E26B9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2946A84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6B32BAD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Quadratic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729F4AE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0.1132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40AB0C7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2378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92CA92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4.76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1162BF8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1F3A19DA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63EB5B8B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723D6A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4</w:t>
            </w: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4EEF234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Intercept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DCE8271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31.13276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666F02D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63644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4BCBD6A1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48.91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65F5BBFF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183958FD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</w:tcPr>
          <w:p w14:paraId="12FE8F79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AD2CF2D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14:paraId="1462D05C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Linear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</w:tcPr>
          <w:p w14:paraId="2DE01930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2.5359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</w:tcPr>
          <w:p w14:paraId="09331005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34422</w:t>
            </w:r>
          </w:p>
        </w:tc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</w:tcPr>
          <w:p w14:paraId="06FA5188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7.367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</w:tcPr>
          <w:p w14:paraId="4C168D58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  <w:tr w:rsidR="0026563C" w:rsidRPr="0026563C" w14:paraId="3939276A" w14:textId="77777777" w:rsidTr="006C7E94">
        <w:trPr>
          <w:trHeight w:val="299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17AA97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94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F8440B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56FDBD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Quadratic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5107CA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0.21779</w:t>
            </w:r>
          </w:p>
        </w:tc>
        <w:tc>
          <w:tcPr>
            <w:tcW w:w="12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A498D6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4102</w:t>
            </w:r>
          </w:p>
        </w:tc>
        <w:tc>
          <w:tcPr>
            <w:tcW w:w="10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883C63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-5.309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815224" w14:textId="77777777" w:rsidR="0026563C" w:rsidRPr="0026563C" w:rsidRDefault="0026563C" w:rsidP="006C7E94">
            <w:pPr>
              <w:pStyle w:val="EndNoteBibliography"/>
              <w:spacing w:line="360" w:lineRule="auto"/>
              <w:rPr>
                <w:color w:val="000000" w:themeColor="text1"/>
                <w:sz w:val="21"/>
                <w:szCs w:val="21"/>
              </w:rPr>
            </w:pPr>
            <w:r w:rsidRPr="0026563C">
              <w:rPr>
                <w:sz w:val="21"/>
                <w:szCs w:val="21"/>
              </w:rPr>
              <w:t>0.0000</w:t>
            </w:r>
          </w:p>
        </w:tc>
      </w:tr>
    </w:tbl>
    <w:p w14:paraId="60A9DC68" w14:textId="77777777" w:rsidR="0026563C" w:rsidRPr="0026563C" w:rsidRDefault="0026563C" w:rsidP="0026563C">
      <w:pPr>
        <w:pStyle w:val="EndNoteBibliography"/>
        <w:spacing w:line="360" w:lineRule="auto"/>
        <w:rPr>
          <w:color w:val="000000" w:themeColor="text1"/>
          <w:sz w:val="21"/>
          <w:szCs w:val="21"/>
        </w:rPr>
      </w:pPr>
      <w:r w:rsidRPr="0026563C">
        <w:rPr>
          <w:color w:val="000000" w:themeColor="text1"/>
          <w:sz w:val="21"/>
          <w:szCs w:val="21"/>
        </w:rPr>
        <w:t xml:space="preserve">#: Each number represents the type of trend for a corresponding trajectory. The value "1" indicates a linear trend for the corresponding trajectory, whereas the value "2" and "3" indicates a quadratic trend and a cubic trend, respectively. </w:t>
      </w:r>
    </w:p>
    <w:p w14:paraId="1F4682B8" w14:textId="786118E9" w:rsidR="0026563C" w:rsidRDefault="0026563C" w:rsidP="000E17A7">
      <w:pPr>
        <w:pStyle w:val="EndNoteBibliography"/>
        <w:spacing w:line="360" w:lineRule="auto"/>
        <w:rPr>
          <w:color w:val="000000" w:themeColor="text1"/>
          <w:sz w:val="21"/>
          <w:szCs w:val="21"/>
        </w:rPr>
      </w:pPr>
      <w:r w:rsidRPr="0026563C">
        <w:rPr>
          <w:color w:val="000000" w:themeColor="text1"/>
          <w:sz w:val="21"/>
          <w:szCs w:val="21"/>
        </w:rPr>
        <w:t>*: H0 : parameter = 0</w:t>
      </w:r>
    </w:p>
    <w:p w14:paraId="347E8269" w14:textId="77777777" w:rsidR="000E17A7" w:rsidRDefault="000E17A7" w:rsidP="000E17A7">
      <w:pPr>
        <w:pStyle w:val="EndNoteBibliography"/>
        <w:spacing w:line="360" w:lineRule="auto"/>
        <w:rPr>
          <w:color w:val="000000" w:themeColor="text1"/>
          <w:sz w:val="21"/>
          <w:szCs w:val="21"/>
        </w:rPr>
      </w:pPr>
    </w:p>
    <w:p w14:paraId="72161621" w14:textId="76766119" w:rsidR="0063290C" w:rsidRPr="00FB057B" w:rsidRDefault="00503BC2" w:rsidP="0063290C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lastRenderedPageBreak/>
        <w:t>T</w:t>
      </w:r>
      <w:bookmarkStart w:id="2" w:name="_Hlk162427473"/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able</w:t>
      </w:r>
      <w:r w:rsidRPr="00D22332">
        <w:rPr>
          <w:rFonts w:ascii="Times New Roman" w:hAnsi="Times New Roman" w:cs="Times New Roman" w:hint="eastAsia"/>
          <w:b/>
          <w:bCs/>
          <w:color w:val="222222"/>
          <w:szCs w:val="21"/>
          <w:shd w:val="clear" w:color="auto" w:fill="FFFFFF"/>
        </w:rPr>
        <w:t>S6</w:t>
      </w:r>
      <w:r w:rsidR="00A34F5E" w:rsidRPr="00D22332">
        <w:rPr>
          <w:rFonts w:ascii="Times New Roman" w:hAnsi="Times New Roman" w:cs="Times New Roman" w:hint="eastAsia"/>
          <w:b/>
          <w:bCs/>
          <w:color w:val="222222"/>
          <w:szCs w:val="21"/>
          <w:shd w:val="clear" w:color="auto" w:fill="FFFFFF"/>
        </w:rPr>
        <w:t>-1</w:t>
      </w:r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：</w:t>
      </w:r>
      <w:r w:rsidR="0063290C" w:rsidRPr="00FB057B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Multivariable Cox regression analysis for</w:t>
      </w:r>
      <w:bookmarkStart w:id="3" w:name="_Hlk162445701"/>
      <w:r w:rsidR="0063290C" w:rsidRPr="00FB057B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 xml:space="preserve"> </w:t>
      </w:r>
      <w:r w:rsidR="0063290C" w:rsidRPr="00E870DF">
        <w:rPr>
          <w:rFonts w:ascii="Times New Roman" w:hAnsi="Times New Roman" w:cs="Times New Roman"/>
          <w:b/>
          <w:bCs/>
        </w:rPr>
        <w:t>different Albumin trajectory</w:t>
      </w:r>
      <w:r w:rsidR="0063290C">
        <w:rPr>
          <w:rFonts w:ascii="Times New Roman" w:hAnsi="Times New Roman" w:cs="Times New Roman" w:hint="eastAsia"/>
          <w:b/>
          <w:bCs/>
        </w:rPr>
        <w:t xml:space="preserve"> groups</w:t>
      </w:r>
      <w:bookmarkEnd w:id="3"/>
      <w:r w:rsidR="0063290C" w:rsidRPr="00FB057B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 xml:space="preserve"> and 28-day mortality</w:t>
      </w:r>
    </w:p>
    <w:p w14:paraId="545BEB8B" w14:textId="77777777" w:rsidR="0063290C" w:rsidRPr="00FB057B" w:rsidRDefault="0063290C" w:rsidP="0063290C">
      <w:pPr>
        <w:jc w:val="center"/>
        <w:rPr>
          <w:rFonts w:ascii="Times New Roman" w:hAnsi="Times New Roman" w:cs="Times New Roman"/>
          <w:szCs w:val="21"/>
        </w:rPr>
      </w:pPr>
    </w:p>
    <w:tbl>
      <w:tblPr>
        <w:tblStyle w:val="a7"/>
        <w:tblW w:w="9329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6"/>
        <w:gridCol w:w="2135"/>
        <w:gridCol w:w="1342"/>
        <w:gridCol w:w="2125"/>
        <w:gridCol w:w="1331"/>
      </w:tblGrid>
      <w:tr w:rsidR="0063290C" w:rsidRPr="00FB057B" w14:paraId="1BFF4507" w14:textId="77777777" w:rsidTr="00664F60">
        <w:trPr>
          <w:trHeight w:val="266"/>
        </w:trPr>
        <w:tc>
          <w:tcPr>
            <w:tcW w:w="239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682190" w14:textId="77777777" w:rsidR="0063290C" w:rsidRPr="00FB057B" w:rsidRDefault="0063290C" w:rsidP="00664F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57B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Alb Group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C8AFE" w14:textId="77777777" w:rsidR="0063290C" w:rsidRPr="00FB057B" w:rsidRDefault="0063290C" w:rsidP="00664F60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Model 1</w:t>
            </w:r>
          </w:p>
        </w:tc>
        <w:tc>
          <w:tcPr>
            <w:tcW w:w="345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5CD31E1" w14:textId="77777777" w:rsidR="0063290C" w:rsidRPr="00FB057B" w:rsidRDefault="0063290C" w:rsidP="00664F60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Model 2</w:t>
            </w:r>
          </w:p>
        </w:tc>
      </w:tr>
      <w:tr w:rsidR="0063290C" w:rsidRPr="00FB057B" w14:paraId="7321F9EB" w14:textId="77777777" w:rsidTr="00664F60">
        <w:trPr>
          <w:trHeight w:val="159"/>
        </w:trPr>
        <w:tc>
          <w:tcPr>
            <w:tcW w:w="239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B07F18A" w14:textId="77777777" w:rsidR="0063290C" w:rsidRPr="00FB057B" w:rsidRDefault="0063290C" w:rsidP="00664F6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A065C" w14:textId="77777777" w:rsidR="0063290C" w:rsidRPr="00FB057B" w:rsidRDefault="0063290C" w:rsidP="00664F60">
            <w:pPr>
              <w:jc w:val="center"/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HR(95%CI)</w:t>
            </w:r>
          </w:p>
        </w:tc>
        <w:tc>
          <w:tcPr>
            <w:tcW w:w="13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62DF58" w14:textId="77777777" w:rsidR="0063290C" w:rsidRPr="00FB057B" w:rsidRDefault="0063290C" w:rsidP="00664F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57B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P value</w:t>
            </w:r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31F30C6" w14:textId="77777777" w:rsidR="0063290C" w:rsidRPr="00FB057B" w:rsidRDefault="0063290C" w:rsidP="00664F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57B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HR(95%CI)</w:t>
            </w:r>
          </w:p>
        </w:tc>
        <w:tc>
          <w:tcPr>
            <w:tcW w:w="13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9EF4CC" w14:textId="77777777" w:rsidR="0063290C" w:rsidRPr="00FB057B" w:rsidRDefault="0063290C" w:rsidP="00664F6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B057B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P value</w:t>
            </w:r>
          </w:p>
        </w:tc>
      </w:tr>
      <w:tr w:rsidR="0063290C" w:rsidRPr="00FB057B" w14:paraId="2DD86996" w14:textId="77777777" w:rsidTr="00664F60">
        <w:trPr>
          <w:trHeight w:val="377"/>
        </w:trPr>
        <w:tc>
          <w:tcPr>
            <w:tcW w:w="2396" w:type="dxa"/>
          </w:tcPr>
          <w:p w14:paraId="797D94F8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1</w:t>
            </w:r>
          </w:p>
        </w:tc>
        <w:tc>
          <w:tcPr>
            <w:tcW w:w="2135" w:type="dxa"/>
          </w:tcPr>
          <w:p w14:paraId="61C8DDCF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</w:p>
        </w:tc>
        <w:tc>
          <w:tcPr>
            <w:tcW w:w="1341" w:type="dxa"/>
          </w:tcPr>
          <w:p w14:paraId="71F247CE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ference</w:t>
            </w:r>
          </w:p>
        </w:tc>
        <w:tc>
          <w:tcPr>
            <w:tcW w:w="2125" w:type="dxa"/>
          </w:tcPr>
          <w:p w14:paraId="76B9A278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</w:p>
        </w:tc>
        <w:tc>
          <w:tcPr>
            <w:tcW w:w="1330" w:type="dxa"/>
          </w:tcPr>
          <w:p w14:paraId="4A9AC084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ference</w:t>
            </w:r>
          </w:p>
        </w:tc>
      </w:tr>
      <w:tr w:rsidR="0063290C" w:rsidRPr="00FB057B" w14:paraId="084E9549" w14:textId="77777777" w:rsidTr="00664F60">
        <w:trPr>
          <w:trHeight w:val="377"/>
        </w:trPr>
        <w:tc>
          <w:tcPr>
            <w:tcW w:w="2396" w:type="dxa"/>
          </w:tcPr>
          <w:p w14:paraId="62576CF7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2</w:t>
            </w:r>
          </w:p>
        </w:tc>
        <w:tc>
          <w:tcPr>
            <w:tcW w:w="2135" w:type="dxa"/>
          </w:tcPr>
          <w:p w14:paraId="4EFC38E4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0.52(0.38-0.71)</w:t>
            </w:r>
          </w:p>
        </w:tc>
        <w:tc>
          <w:tcPr>
            <w:tcW w:w="1341" w:type="dxa"/>
          </w:tcPr>
          <w:p w14:paraId="3D1F51A7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125" w:type="dxa"/>
          </w:tcPr>
          <w:p w14:paraId="758C50CD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0.51(0.37-0.69)</w:t>
            </w:r>
          </w:p>
        </w:tc>
        <w:tc>
          <w:tcPr>
            <w:tcW w:w="1330" w:type="dxa"/>
          </w:tcPr>
          <w:p w14:paraId="2304C036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3290C" w:rsidRPr="00FB057B" w14:paraId="13003299" w14:textId="77777777" w:rsidTr="00664F60">
        <w:trPr>
          <w:trHeight w:val="377"/>
        </w:trPr>
        <w:tc>
          <w:tcPr>
            <w:tcW w:w="2396" w:type="dxa"/>
          </w:tcPr>
          <w:p w14:paraId="49C1D7CD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3</w:t>
            </w:r>
          </w:p>
        </w:tc>
        <w:tc>
          <w:tcPr>
            <w:tcW w:w="2135" w:type="dxa"/>
          </w:tcPr>
          <w:p w14:paraId="2C80BBD9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0.61(0.49-0.77)</w:t>
            </w:r>
          </w:p>
        </w:tc>
        <w:tc>
          <w:tcPr>
            <w:tcW w:w="1341" w:type="dxa"/>
          </w:tcPr>
          <w:p w14:paraId="61B34EA5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125" w:type="dxa"/>
          </w:tcPr>
          <w:p w14:paraId="36DCEF7A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0.64(0.51-0.81)</w:t>
            </w:r>
          </w:p>
        </w:tc>
        <w:tc>
          <w:tcPr>
            <w:tcW w:w="1330" w:type="dxa"/>
          </w:tcPr>
          <w:p w14:paraId="54DBE580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3290C" w:rsidRPr="00FB057B" w14:paraId="0E56C3D8" w14:textId="77777777" w:rsidTr="00664F60">
        <w:trPr>
          <w:trHeight w:val="377"/>
        </w:trPr>
        <w:tc>
          <w:tcPr>
            <w:tcW w:w="2396" w:type="dxa"/>
          </w:tcPr>
          <w:p w14:paraId="09A1DBEC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4</w:t>
            </w:r>
          </w:p>
        </w:tc>
        <w:tc>
          <w:tcPr>
            <w:tcW w:w="2135" w:type="dxa"/>
          </w:tcPr>
          <w:p w14:paraId="217E9306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0.55(0.42-0.72)</w:t>
            </w:r>
          </w:p>
        </w:tc>
        <w:tc>
          <w:tcPr>
            <w:tcW w:w="1341" w:type="dxa"/>
          </w:tcPr>
          <w:p w14:paraId="0FDB200E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2125" w:type="dxa"/>
          </w:tcPr>
          <w:p w14:paraId="64696883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0.62(0.47-0.82)</w:t>
            </w:r>
          </w:p>
        </w:tc>
        <w:tc>
          <w:tcPr>
            <w:tcW w:w="1330" w:type="dxa"/>
          </w:tcPr>
          <w:p w14:paraId="3ADB68F8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63290C" w:rsidRPr="00FB057B" w14:paraId="126911E8" w14:textId="77777777" w:rsidTr="00664F60">
        <w:trPr>
          <w:trHeight w:val="377"/>
        </w:trPr>
        <w:tc>
          <w:tcPr>
            <w:tcW w:w="2396" w:type="dxa"/>
            <w:shd w:val="clear" w:color="auto" w:fill="E7E6E6" w:themeFill="background2"/>
          </w:tcPr>
          <w:p w14:paraId="31A3EF77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2135" w:type="dxa"/>
            <w:shd w:val="clear" w:color="auto" w:fill="E7E6E6" w:themeFill="background2"/>
          </w:tcPr>
          <w:p w14:paraId="79267255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1" w:type="dxa"/>
            <w:shd w:val="clear" w:color="auto" w:fill="E7E6E6" w:themeFill="background2"/>
          </w:tcPr>
          <w:p w14:paraId="52FD195E" w14:textId="77777777" w:rsidR="0063290C" w:rsidRPr="00FB057B" w:rsidRDefault="0063290C" w:rsidP="00664F6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shd w:val="clear" w:color="auto" w:fill="E7E6E6" w:themeFill="background2"/>
          </w:tcPr>
          <w:p w14:paraId="52C319F7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0" w:type="dxa"/>
            <w:shd w:val="clear" w:color="auto" w:fill="E7E6E6" w:themeFill="background2"/>
          </w:tcPr>
          <w:p w14:paraId="21C80B5F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290C" w:rsidRPr="00FB057B" w14:paraId="0B76B6EF" w14:textId="77777777" w:rsidTr="00664F60">
        <w:trPr>
          <w:trHeight w:val="377"/>
        </w:trPr>
        <w:tc>
          <w:tcPr>
            <w:tcW w:w="2396" w:type="dxa"/>
          </w:tcPr>
          <w:p w14:paraId="63E0B550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2</w:t>
            </w:r>
          </w:p>
        </w:tc>
        <w:tc>
          <w:tcPr>
            <w:tcW w:w="2135" w:type="dxa"/>
          </w:tcPr>
          <w:p w14:paraId="3E98BB91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41" w:type="dxa"/>
          </w:tcPr>
          <w:p w14:paraId="04608D09" w14:textId="77777777" w:rsidR="0063290C" w:rsidRPr="00FB057B" w:rsidRDefault="0063290C" w:rsidP="00664F6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ference</w:t>
            </w:r>
          </w:p>
        </w:tc>
        <w:tc>
          <w:tcPr>
            <w:tcW w:w="2125" w:type="dxa"/>
          </w:tcPr>
          <w:p w14:paraId="070F4034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30" w:type="dxa"/>
          </w:tcPr>
          <w:p w14:paraId="6F1ECBA0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ference</w:t>
            </w:r>
          </w:p>
        </w:tc>
      </w:tr>
      <w:tr w:rsidR="0063290C" w:rsidRPr="00FB057B" w14:paraId="5F719F69" w14:textId="77777777" w:rsidTr="00664F60">
        <w:trPr>
          <w:trHeight w:val="377"/>
        </w:trPr>
        <w:tc>
          <w:tcPr>
            <w:tcW w:w="2396" w:type="dxa"/>
          </w:tcPr>
          <w:p w14:paraId="6454A166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3</w:t>
            </w:r>
          </w:p>
        </w:tc>
        <w:tc>
          <w:tcPr>
            <w:tcW w:w="2135" w:type="dxa"/>
          </w:tcPr>
          <w:p w14:paraId="1DC0B733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B057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FB057B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94</w:t>
            </w:r>
            <w:r w:rsidRPr="00FB057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B057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 w:rsidRPr="00FB05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1" w:type="dxa"/>
          </w:tcPr>
          <w:p w14:paraId="0540DDA6" w14:textId="77777777" w:rsidR="0063290C" w:rsidRPr="00FB057B" w:rsidRDefault="0063290C" w:rsidP="00664F6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163</w:t>
            </w:r>
          </w:p>
        </w:tc>
        <w:tc>
          <w:tcPr>
            <w:tcW w:w="2125" w:type="dxa"/>
          </w:tcPr>
          <w:p w14:paraId="2483CCAC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B057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3</w:t>
            </w:r>
            <w:r w:rsidRPr="00FB057B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  <w:r w:rsidRPr="00FB057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B057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7</w:t>
            </w:r>
            <w:r w:rsidRPr="00FB05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0" w:type="dxa"/>
          </w:tcPr>
          <w:p w14:paraId="6F4FB221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86</w:t>
            </w:r>
          </w:p>
        </w:tc>
      </w:tr>
      <w:tr w:rsidR="0063290C" w:rsidRPr="00FB057B" w14:paraId="3B90E57C" w14:textId="77777777" w:rsidTr="00664F60">
        <w:trPr>
          <w:trHeight w:val="377"/>
        </w:trPr>
        <w:tc>
          <w:tcPr>
            <w:tcW w:w="2396" w:type="dxa"/>
          </w:tcPr>
          <w:p w14:paraId="24FD7010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4</w:t>
            </w:r>
          </w:p>
        </w:tc>
        <w:tc>
          <w:tcPr>
            <w:tcW w:w="2135" w:type="dxa"/>
          </w:tcPr>
          <w:p w14:paraId="29C0E563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B057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4</w:t>
            </w:r>
            <w:r w:rsidRPr="00FB057B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FB057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B057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8</w:t>
            </w:r>
            <w:r w:rsidRPr="00FB05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1" w:type="dxa"/>
          </w:tcPr>
          <w:p w14:paraId="682CDD0E" w14:textId="77777777" w:rsidR="0063290C" w:rsidRPr="00FB057B" w:rsidRDefault="0063290C" w:rsidP="00664F6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738</w:t>
            </w:r>
          </w:p>
        </w:tc>
        <w:tc>
          <w:tcPr>
            <w:tcW w:w="2125" w:type="dxa"/>
          </w:tcPr>
          <w:p w14:paraId="1C2956FA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B057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FB057B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90</w:t>
            </w:r>
            <w:r w:rsidRPr="00FB057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B057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59</w:t>
            </w:r>
            <w:r w:rsidRPr="00FB05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0" w:type="dxa"/>
          </w:tcPr>
          <w:p w14:paraId="78FA7614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217</w:t>
            </w:r>
          </w:p>
        </w:tc>
      </w:tr>
      <w:tr w:rsidR="0063290C" w:rsidRPr="00FB057B" w14:paraId="62BAFF4E" w14:textId="77777777" w:rsidTr="00664F60">
        <w:trPr>
          <w:trHeight w:val="377"/>
        </w:trPr>
        <w:tc>
          <w:tcPr>
            <w:tcW w:w="2396" w:type="dxa"/>
            <w:shd w:val="clear" w:color="auto" w:fill="E7E6E6" w:themeFill="background2"/>
          </w:tcPr>
          <w:p w14:paraId="40C0A894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2135" w:type="dxa"/>
            <w:shd w:val="clear" w:color="auto" w:fill="E7E6E6" w:themeFill="background2"/>
          </w:tcPr>
          <w:p w14:paraId="3A100A23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41" w:type="dxa"/>
            <w:shd w:val="clear" w:color="auto" w:fill="E7E6E6" w:themeFill="background2"/>
          </w:tcPr>
          <w:p w14:paraId="1461A86D" w14:textId="77777777" w:rsidR="0063290C" w:rsidRPr="00FB057B" w:rsidRDefault="0063290C" w:rsidP="00664F6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2125" w:type="dxa"/>
            <w:shd w:val="clear" w:color="auto" w:fill="E7E6E6" w:themeFill="background2"/>
          </w:tcPr>
          <w:p w14:paraId="01870A8F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0" w:type="dxa"/>
            <w:shd w:val="clear" w:color="auto" w:fill="E7E6E6" w:themeFill="background2"/>
          </w:tcPr>
          <w:p w14:paraId="34ACC2D4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63290C" w:rsidRPr="00FB057B" w14:paraId="2A5564AE" w14:textId="77777777" w:rsidTr="00664F60">
        <w:trPr>
          <w:trHeight w:val="377"/>
        </w:trPr>
        <w:tc>
          <w:tcPr>
            <w:tcW w:w="2396" w:type="dxa"/>
          </w:tcPr>
          <w:p w14:paraId="3AE132D5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3</w:t>
            </w:r>
          </w:p>
        </w:tc>
        <w:tc>
          <w:tcPr>
            <w:tcW w:w="2135" w:type="dxa"/>
          </w:tcPr>
          <w:p w14:paraId="6C67EF4A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41" w:type="dxa"/>
          </w:tcPr>
          <w:p w14:paraId="6A53E8E2" w14:textId="77777777" w:rsidR="0063290C" w:rsidRPr="00FB057B" w:rsidRDefault="0063290C" w:rsidP="00664F6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ference</w:t>
            </w:r>
          </w:p>
        </w:tc>
        <w:tc>
          <w:tcPr>
            <w:tcW w:w="2125" w:type="dxa"/>
          </w:tcPr>
          <w:p w14:paraId="301A21CF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330" w:type="dxa"/>
          </w:tcPr>
          <w:p w14:paraId="758FD7C4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ference</w:t>
            </w:r>
          </w:p>
        </w:tc>
      </w:tr>
      <w:tr w:rsidR="0063290C" w:rsidRPr="00FB057B" w14:paraId="148D1285" w14:textId="77777777" w:rsidTr="00664F60">
        <w:trPr>
          <w:trHeight w:val="377"/>
        </w:trPr>
        <w:tc>
          <w:tcPr>
            <w:tcW w:w="2396" w:type="dxa"/>
          </w:tcPr>
          <w:p w14:paraId="29041F09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FB057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4</w:t>
            </w:r>
          </w:p>
        </w:tc>
        <w:tc>
          <w:tcPr>
            <w:tcW w:w="2135" w:type="dxa"/>
          </w:tcPr>
          <w:p w14:paraId="1E275C1C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89</w:t>
            </w:r>
            <w:r w:rsidRPr="00FB057B">
              <w:rPr>
                <w:rFonts w:ascii="Times New Roman" w:hAnsi="Times New Roman" w:cs="Times New Roman"/>
                <w:szCs w:val="21"/>
              </w:rPr>
              <w:t>(0.</w:t>
            </w:r>
            <w:r>
              <w:rPr>
                <w:rFonts w:ascii="Times New Roman" w:hAnsi="Times New Roman" w:cs="Times New Roman" w:hint="eastAsia"/>
                <w:szCs w:val="21"/>
              </w:rPr>
              <w:t>74</w:t>
            </w:r>
            <w:r w:rsidRPr="00FB057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B057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7</w:t>
            </w:r>
            <w:r w:rsidRPr="00FB05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41" w:type="dxa"/>
          </w:tcPr>
          <w:p w14:paraId="67056EB8" w14:textId="77777777" w:rsidR="0063290C" w:rsidRPr="00FB057B" w:rsidRDefault="0063290C" w:rsidP="00664F6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.215</w:t>
            </w:r>
          </w:p>
        </w:tc>
        <w:tc>
          <w:tcPr>
            <w:tcW w:w="2125" w:type="dxa"/>
          </w:tcPr>
          <w:p w14:paraId="56756CCC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FB057B">
              <w:rPr>
                <w:rFonts w:ascii="Times New Roman" w:hAnsi="Times New Roman" w:cs="Times New Roman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szCs w:val="21"/>
              </w:rPr>
              <w:t>97</w:t>
            </w:r>
            <w:r w:rsidRPr="00FB057B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FB057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FB057B">
              <w:rPr>
                <w:rFonts w:ascii="Times New Roman" w:hAnsi="Times New Roman" w:cs="Times New Roman"/>
                <w:szCs w:val="21"/>
              </w:rPr>
              <w:t>-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FB057B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17</w:t>
            </w:r>
            <w:r w:rsidRPr="00FB057B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30" w:type="dxa"/>
          </w:tcPr>
          <w:p w14:paraId="71DBB3C9" w14:textId="77777777" w:rsidR="0063290C" w:rsidRPr="00FB057B" w:rsidRDefault="0063290C" w:rsidP="00664F6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32</w:t>
            </w:r>
          </w:p>
        </w:tc>
      </w:tr>
    </w:tbl>
    <w:p w14:paraId="030C2C65" w14:textId="77777777" w:rsidR="0063290C" w:rsidRPr="003C7BB9" w:rsidRDefault="0063290C" w:rsidP="0063290C">
      <w:pPr>
        <w:jc w:val="left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FB057B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Model 1: Unadjusted rough model. Model 2: </w:t>
      </w:r>
      <w:r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F</w:t>
      </w:r>
      <w:r w:rsidRPr="003C7BB9">
        <w:rPr>
          <w:rFonts w:ascii="Times New Roman" w:hAnsi="Times New Roman" w:cs="Times New Roman"/>
          <w:color w:val="222222"/>
          <w:szCs w:val="21"/>
          <w:shd w:val="clear" w:color="auto" w:fill="FFFFFF"/>
        </w:rPr>
        <w:t>ully adjusted model(adjusted for variables from DAG</w:t>
      </w:r>
      <w:r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)</w:t>
      </w:r>
    </w:p>
    <w:p w14:paraId="050FDB63" w14:textId="77777777" w:rsidR="0063290C" w:rsidRPr="008F1AD6" w:rsidRDefault="0063290C" w:rsidP="0063290C"/>
    <w:p w14:paraId="79253C4D" w14:textId="77777777" w:rsidR="0063290C" w:rsidRP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73EE3187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51D4A4D0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1AB303AC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0C6FCD53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71292C2E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78649EED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603B8633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78D66DB4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67431C1B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7B04C107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1A9554F8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311F6F5F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10973637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031CB5E7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2D7DD563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179813A7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0A2A219E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13581D91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734127AF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7818A2F9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4C4A1235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0DF84B73" w14:textId="77777777" w:rsidR="0063290C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</w:p>
    <w:p w14:paraId="5742E1E2" w14:textId="65104106" w:rsidR="0063290C" w:rsidRPr="00D22332" w:rsidRDefault="0063290C" w:rsidP="00503BC2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lastRenderedPageBreak/>
        <w:t>Table</w:t>
      </w:r>
      <w:r w:rsidRPr="00D22332">
        <w:rPr>
          <w:rFonts w:ascii="Times New Roman" w:hAnsi="Times New Roman" w:cs="Times New Roman" w:hint="eastAsia"/>
          <w:b/>
          <w:bCs/>
          <w:color w:val="222222"/>
          <w:szCs w:val="21"/>
          <w:shd w:val="clear" w:color="auto" w:fill="FFFFFF"/>
        </w:rPr>
        <w:t>S6-</w:t>
      </w:r>
      <w:r>
        <w:rPr>
          <w:rFonts w:ascii="Times New Roman" w:hAnsi="Times New Roman" w:cs="Times New Roman" w:hint="eastAsia"/>
          <w:b/>
          <w:bCs/>
          <w:color w:val="222222"/>
          <w:szCs w:val="21"/>
          <w:shd w:val="clear" w:color="auto" w:fill="FFFFFF"/>
        </w:rPr>
        <w:t>2</w:t>
      </w:r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：</w:t>
      </w:r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Multivariable Cox regression analysis for alb group and 28-day mortality</w:t>
      </w:r>
    </w:p>
    <w:tbl>
      <w:tblPr>
        <w:tblStyle w:val="a7"/>
        <w:tblpPr w:leftFromText="180" w:rightFromText="180" w:vertAnchor="text" w:horzAnchor="margin" w:tblpXSpec="center" w:tblpY="70"/>
        <w:tblW w:w="11483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1819"/>
        <w:gridCol w:w="1142"/>
        <w:gridCol w:w="1810"/>
        <w:gridCol w:w="1133"/>
        <w:gridCol w:w="1821"/>
        <w:gridCol w:w="1112"/>
      </w:tblGrid>
      <w:tr w:rsidR="00503BC2" w:rsidRPr="00D22332" w14:paraId="637FD5D0" w14:textId="77777777" w:rsidTr="00503BC2">
        <w:tc>
          <w:tcPr>
            <w:tcW w:w="26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96362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Variables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A7CF5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odel 1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4CAC38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odel 2</w:t>
            </w:r>
          </w:p>
        </w:tc>
        <w:tc>
          <w:tcPr>
            <w:tcW w:w="293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BBFA5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odel 3</w:t>
            </w:r>
          </w:p>
        </w:tc>
      </w:tr>
      <w:tr w:rsidR="00503BC2" w:rsidRPr="00D22332" w14:paraId="7280F519" w14:textId="77777777" w:rsidTr="00503BC2">
        <w:tc>
          <w:tcPr>
            <w:tcW w:w="26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A3A703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</w:tcPr>
          <w:p w14:paraId="6EEFDE2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R(95%CI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032A2E6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 value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</w:tcPr>
          <w:p w14:paraId="0443BE2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R(95%CI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35E38F2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 value</w:t>
            </w:r>
          </w:p>
        </w:tc>
        <w:tc>
          <w:tcPr>
            <w:tcW w:w="1821" w:type="dxa"/>
            <w:tcBorders>
              <w:bottom w:val="single" w:sz="4" w:space="0" w:color="auto"/>
            </w:tcBorders>
            <w:shd w:val="clear" w:color="auto" w:fill="auto"/>
          </w:tcPr>
          <w:p w14:paraId="75F6BA1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R(95%CI)</w:t>
            </w:r>
          </w:p>
        </w:tc>
        <w:tc>
          <w:tcPr>
            <w:tcW w:w="1112" w:type="dxa"/>
            <w:tcBorders>
              <w:bottom w:val="single" w:sz="4" w:space="0" w:color="auto"/>
            </w:tcBorders>
            <w:shd w:val="clear" w:color="auto" w:fill="auto"/>
          </w:tcPr>
          <w:p w14:paraId="154E28D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zCs w:val="21"/>
                <w:shd w:val="clear" w:color="auto" w:fill="FFFFFF"/>
              </w:rPr>
              <w:t>P</w:t>
            </w:r>
            <w:r w:rsidRPr="00D22332">
              <w:rPr>
                <w:rFonts w:ascii="Times New Roman" w:hAnsi="Times New Roman" w:cs="Times New Roman"/>
                <w:b/>
                <w:bCs/>
                <w:color w:val="222222"/>
                <w:szCs w:val="21"/>
                <w:shd w:val="clear" w:color="auto" w:fill="FFFFFF"/>
              </w:rPr>
              <w:t> value</w:t>
            </w:r>
          </w:p>
        </w:tc>
      </w:tr>
      <w:tr w:rsidR="00503BC2" w:rsidRPr="00D22332" w14:paraId="36685294" w14:textId="77777777" w:rsidTr="00503BC2">
        <w:trPr>
          <w:trHeight w:val="340"/>
        </w:trPr>
        <w:tc>
          <w:tcPr>
            <w:tcW w:w="2646" w:type="dxa"/>
            <w:tcBorders>
              <w:top w:val="single" w:sz="4" w:space="0" w:color="auto"/>
            </w:tcBorders>
          </w:tcPr>
          <w:p w14:paraId="5847C71A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lb Group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54AE169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5A4CEF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0EA55B4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78AAD84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4D380BCF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12" w:type="dxa"/>
            <w:tcBorders>
              <w:top w:val="single" w:sz="4" w:space="0" w:color="auto"/>
            </w:tcBorders>
          </w:tcPr>
          <w:p w14:paraId="7A29F35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503BC2" w:rsidRPr="00D22332" w14:paraId="5DBBFCB4" w14:textId="77777777" w:rsidTr="00503BC2">
        <w:trPr>
          <w:trHeight w:val="340"/>
        </w:trPr>
        <w:tc>
          <w:tcPr>
            <w:tcW w:w="2646" w:type="dxa"/>
          </w:tcPr>
          <w:p w14:paraId="5B34BDD2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1</w:t>
            </w:r>
          </w:p>
        </w:tc>
        <w:tc>
          <w:tcPr>
            <w:tcW w:w="1819" w:type="dxa"/>
          </w:tcPr>
          <w:p w14:paraId="11631B20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</w:p>
        </w:tc>
        <w:tc>
          <w:tcPr>
            <w:tcW w:w="1142" w:type="dxa"/>
          </w:tcPr>
          <w:p w14:paraId="22145B7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ference</w:t>
            </w:r>
          </w:p>
        </w:tc>
        <w:tc>
          <w:tcPr>
            <w:tcW w:w="1810" w:type="dxa"/>
          </w:tcPr>
          <w:p w14:paraId="0204B61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</w:p>
        </w:tc>
        <w:tc>
          <w:tcPr>
            <w:tcW w:w="1133" w:type="dxa"/>
          </w:tcPr>
          <w:p w14:paraId="09CAB1D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ference</w:t>
            </w:r>
          </w:p>
        </w:tc>
        <w:tc>
          <w:tcPr>
            <w:tcW w:w="1821" w:type="dxa"/>
          </w:tcPr>
          <w:p w14:paraId="4014D63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</w:t>
            </w:r>
          </w:p>
        </w:tc>
        <w:tc>
          <w:tcPr>
            <w:tcW w:w="1112" w:type="dxa"/>
          </w:tcPr>
          <w:p w14:paraId="7A6A5E9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Reference</w:t>
            </w:r>
          </w:p>
        </w:tc>
      </w:tr>
      <w:tr w:rsidR="00503BC2" w:rsidRPr="00D22332" w14:paraId="45310107" w14:textId="77777777" w:rsidTr="00503BC2">
        <w:trPr>
          <w:trHeight w:val="340"/>
        </w:trPr>
        <w:tc>
          <w:tcPr>
            <w:tcW w:w="2646" w:type="dxa"/>
          </w:tcPr>
          <w:p w14:paraId="0FDA7F9A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2</w:t>
            </w:r>
          </w:p>
        </w:tc>
        <w:tc>
          <w:tcPr>
            <w:tcW w:w="1819" w:type="dxa"/>
          </w:tcPr>
          <w:p w14:paraId="4C5DF43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52(0.38-0.71)</w:t>
            </w:r>
          </w:p>
        </w:tc>
        <w:tc>
          <w:tcPr>
            <w:tcW w:w="1142" w:type="dxa"/>
            <w:vAlign w:val="bottom"/>
          </w:tcPr>
          <w:p w14:paraId="4B6F91F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10" w:type="dxa"/>
          </w:tcPr>
          <w:p w14:paraId="123F875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51(0.37-0.69)</w:t>
            </w:r>
          </w:p>
        </w:tc>
        <w:tc>
          <w:tcPr>
            <w:tcW w:w="1133" w:type="dxa"/>
          </w:tcPr>
          <w:p w14:paraId="2A383A4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821" w:type="dxa"/>
          </w:tcPr>
          <w:p w14:paraId="4A205A3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48(0.35-0.65)</w:t>
            </w:r>
          </w:p>
        </w:tc>
        <w:tc>
          <w:tcPr>
            <w:tcW w:w="1112" w:type="dxa"/>
          </w:tcPr>
          <w:p w14:paraId="563187B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03BC2" w:rsidRPr="00D22332" w14:paraId="148214E8" w14:textId="77777777" w:rsidTr="00503BC2">
        <w:trPr>
          <w:trHeight w:val="340"/>
        </w:trPr>
        <w:tc>
          <w:tcPr>
            <w:tcW w:w="2646" w:type="dxa"/>
          </w:tcPr>
          <w:p w14:paraId="04013932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3</w:t>
            </w:r>
          </w:p>
        </w:tc>
        <w:tc>
          <w:tcPr>
            <w:tcW w:w="1819" w:type="dxa"/>
          </w:tcPr>
          <w:p w14:paraId="3DFBE9D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61(0.49-0.77)</w:t>
            </w:r>
          </w:p>
        </w:tc>
        <w:tc>
          <w:tcPr>
            <w:tcW w:w="1142" w:type="dxa"/>
            <w:vAlign w:val="bottom"/>
          </w:tcPr>
          <w:p w14:paraId="04478DB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10" w:type="dxa"/>
          </w:tcPr>
          <w:p w14:paraId="481380F0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64(0.51-0.81)</w:t>
            </w:r>
          </w:p>
        </w:tc>
        <w:tc>
          <w:tcPr>
            <w:tcW w:w="1133" w:type="dxa"/>
          </w:tcPr>
          <w:p w14:paraId="2F46558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821" w:type="dxa"/>
          </w:tcPr>
          <w:p w14:paraId="384BC37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69(0.55-0.87)</w:t>
            </w:r>
          </w:p>
        </w:tc>
        <w:tc>
          <w:tcPr>
            <w:tcW w:w="1112" w:type="dxa"/>
          </w:tcPr>
          <w:p w14:paraId="4D9627CF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0.002</w:t>
            </w:r>
          </w:p>
        </w:tc>
      </w:tr>
      <w:tr w:rsidR="00503BC2" w:rsidRPr="00D22332" w14:paraId="0C63AD67" w14:textId="77777777" w:rsidTr="00503BC2">
        <w:trPr>
          <w:trHeight w:val="340"/>
        </w:trPr>
        <w:tc>
          <w:tcPr>
            <w:tcW w:w="2646" w:type="dxa"/>
          </w:tcPr>
          <w:p w14:paraId="5D68C08D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4</w:t>
            </w:r>
          </w:p>
        </w:tc>
        <w:tc>
          <w:tcPr>
            <w:tcW w:w="1819" w:type="dxa"/>
          </w:tcPr>
          <w:p w14:paraId="16AFCAE0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55(0.42-0.72)</w:t>
            </w:r>
          </w:p>
        </w:tc>
        <w:tc>
          <w:tcPr>
            <w:tcW w:w="1142" w:type="dxa"/>
            <w:vAlign w:val="bottom"/>
          </w:tcPr>
          <w:p w14:paraId="7106AB3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eastAsia="等线" w:hAnsi="Times New Roman" w:cs="Times New Roman"/>
                <w:color w:val="000000"/>
                <w:szCs w:val="21"/>
              </w:rPr>
              <w:t>&lt;0.001</w:t>
            </w:r>
          </w:p>
        </w:tc>
        <w:tc>
          <w:tcPr>
            <w:tcW w:w="1810" w:type="dxa"/>
          </w:tcPr>
          <w:p w14:paraId="27E2835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62(0.47-0.82)</w:t>
            </w:r>
          </w:p>
        </w:tc>
        <w:tc>
          <w:tcPr>
            <w:tcW w:w="1133" w:type="dxa"/>
          </w:tcPr>
          <w:p w14:paraId="37D67DB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821" w:type="dxa"/>
          </w:tcPr>
          <w:p w14:paraId="3AA0F99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66(0.50-0.88)</w:t>
            </w:r>
          </w:p>
        </w:tc>
        <w:tc>
          <w:tcPr>
            <w:tcW w:w="1112" w:type="dxa"/>
          </w:tcPr>
          <w:p w14:paraId="4C95081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0.005</w:t>
            </w:r>
          </w:p>
        </w:tc>
      </w:tr>
      <w:tr w:rsidR="00503BC2" w:rsidRPr="00D22332" w14:paraId="43A8E993" w14:textId="77777777" w:rsidTr="00503BC2">
        <w:trPr>
          <w:trHeight w:val="340"/>
        </w:trPr>
        <w:tc>
          <w:tcPr>
            <w:tcW w:w="2646" w:type="dxa"/>
            <w:shd w:val="clear" w:color="auto" w:fill="auto"/>
          </w:tcPr>
          <w:p w14:paraId="66FFFC7E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ovariates</w:t>
            </w:r>
          </w:p>
        </w:tc>
        <w:tc>
          <w:tcPr>
            <w:tcW w:w="1819" w:type="dxa"/>
            <w:shd w:val="clear" w:color="auto" w:fill="auto"/>
          </w:tcPr>
          <w:p w14:paraId="058650D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shd w:val="clear" w:color="auto" w:fill="auto"/>
          </w:tcPr>
          <w:p w14:paraId="0CD7B3C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shd w:val="clear" w:color="auto" w:fill="auto"/>
          </w:tcPr>
          <w:p w14:paraId="4A1990B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  <w:shd w:val="clear" w:color="auto" w:fill="auto"/>
          </w:tcPr>
          <w:p w14:paraId="51D0D29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  <w:shd w:val="clear" w:color="auto" w:fill="auto"/>
          </w:tcPr>
          <w:p w14:paraId="532C6B4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12" w:type="dxa"/>
            <w:shd w:val="clear" w:color="auto" w:fill="auto"/>
          </w:tcPr>
          <w:p w14:paraId="6A1BB2D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503BC2" w:rsidRPr="00D22332" w14:paraId="73DDD27F" w14:textId="77777777" w:rsidTr="00503BC2">
        <w:trPr>
          <w:trHeight w:val="340"/>
        </w:trPr>
        <w:tc>
          <w:tcPr>
            <w:tcW w:w="2646" w:type="dxa"/>
            <w:shd w:val="clear" w:color="auto" w:fill="FFFFFF" w:themeFill="background1"/>
          </w:tcPr>
          <w:p w14:paraId="421595D4" w14:textId="6004E206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4" w:name="_Hlk157022272"/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Age &gt; </w:t>
            </w:r>
            <w:r w:rsidR="002235E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65</w:t>
            </w:r>
            <w:r w:rsidRPr="00D22332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(years)</w:t>
            </w:r>
          </w:p>
        </w:tc>
        <w:tc>
          <w:tcPr>
            <w:tcW w:w="1819" w:type="dxa"/>
            <w:shd w:val="clear" w:color="auto" w:fill="FFFFFF" w:themeFill="background1"/>
          </w:tcPr>
          <w:p w14:paraId="5121AF4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shd w:val="clear" w:color="auto" w:fill="FFFFFF" w:themeFill="background1"/>
          </w:tcPr>
          <w:p w14:paraId="144EC2D0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2C9474F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43(1.25-1.64)</w:t>
            </w:r>
          </w:p>
        </w:tc>
        <w:tc>
          <w:tcPr>
            <w:tcW w:w="1133" w:type="dxa"/>
            <w:shd w:val="clear" w:color="auto" w:fill="FFFFFF" w:themeFill="background1"/>
          </w:tcPr>
          <w:p w14:paraId="5658D61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821" w:type="dxa"/>
            <w:shd w:val="clear" w:color="auto" w:fill="FFFFFF" w:themeFill="background1"/>
          </w:tcPr>
          <w:p w14:paraId="291920F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2(0.84-1.23)</w:t>
            </w:r>
          </w:p>
        </w:tc>
        <w:tc>
          <w:tcPr>
            <w:tcW w:w="1112" w:type="dxa"/>
            <w:shd w:val="clear" w:color="auto" w:fill="FFFFFF" w:themeFill="background1"/>
          </w:tcPr>
          <w:p w14:paraId="4411A46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03BC2" w:rsidRPr="00D22332" w14:paraId="075E5B62" w14:textId="77777777" w:rsidTr="00503BC2">
        <w:trPr>
          <w:trHeight w:val="340"/>
        </w:trPr>
        <w:tc>
          <w:tcPr>
            <w:tcW w:w="2646" w:type="dxa"/>
            <w:shd w:val="clear" w:color="auto" w:fill="FFFFFF" w:themeFill="background1"/>
          </w:tcPr>
          <w:p w14:paraId="1FE1375E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Gender male</w:t>
            </w:r>
          </w:p>
        </w:tc>
        <w:tc>
          <w:tcPr>
            <w:tcW w:w="1819" w:type="dxa"/>
            <w:shd w:val="clear" w:color="auto" w:fill="FFFFFF" w:themeFill="background1"/>
          </w:tcPr>
          <w:p w14:paraId="1E15D3E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shd w:val="clear" w:color="auto" w:fill="FFFFFF" w:themeFill="background1"/>
          </w:tcPr>
          <w:p w14:paraId="466F656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3A92703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8(0.93-1.26)</w:t>
            </w:r>
          </w:p>
        </w:tc>
        <w:tc>
          <w:tcPr>
            <w:tcW w:w="1133" w:type="dxa"/>
            <w:shd w:val="clear" w:color="auto" w:fill="FFFFFF" w:themeFill="background1"/>
          </w:tcPr>
          <w:p w14:paraId="1EE6FC1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299</w:t>
            </w:r>
          </w:p>
        </w:tc>
        <w:tc>
          <w:tcPr>
            <w:tcW w:w="1821" w:type="dxa"/>
            <w:shd w:val="clear" w:color="auto" w:fill="FFFFFF" w:themeFill="background1"/>
          </w:tcPr>
          <w:p w14:paraId="1E61D49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5(0.90-1.22)</w:t>
            </w:r>
          </w:p>
        </w:tc>
        <w:tc>
          <w:tcPr>
            <w:tcW w:w="1112" w:type="dxa"/>
            <w:shd w:val="clear" w:color="auto" w:fill="FFFFFF" w:themeFill="background1"/>
          </w:tcPr>
          <w:p w14:paraId="2A25CE0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503BC2" w:rsidRPr="00D22332" w14:paraId="750BBD0C" w14:textId="77777777" w:rsidTr="00503BC2">
        <w:trPr>
          <w:trHeight w:val="340"/>
        </w:trPr>
        <w:tc>
          <w:tcPr>
            <w:tcW w:w="2646" w:type="dxa"/>
          </w:tcPr>
          <w:p w14:paraId="49E47AD8" w14:textId="465CBECE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BMI </w:t>
            </w:r>
            <w:r w:rsidRPr="00D22332">
              <w:rPr>
                <w:rFonts w:ascii="Times New Roman" w:eastAsia="等线" w:hAnsi="Times New Roman" w:cs="Times New Roman"/>
                <w:szCs w:val="21"/>
                <w:shd w:val="clear" w:color="auto" w:fill="FFFFFF"/>
              </w:rPr>
              <w:t>≥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</w:t>
            </w:r>
            <w:r w:rsidR="002235E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25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kg/m</w:t>
            </w:r>
            <w:r w:rsidR="00537242" w:rsidRPr="00D22332">
              <w:rPr>
                <w:rFonts w:ascii="Times New Roman" w:hAnsi="Times New Roman" w:cs="Times New Roman" w:hint="eastAsia"/>
                <w:szCs w:val="21"/>
                <w:shd w:val="clear" w:color="auto" w:fill="FFFFFF"/>
                <w:vertAlign w:val="superscript"/>
              </w:rPr>
              <w:t>2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819" w:type="dxa"/>
          </w:tcPr>
          <w:p w14:paraId="5D498BC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698547C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391FBDB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1(0.88-1.16)</w:t>
            </w:r>
          </w:p>
        </w:tc>
        <w:tc>
          <w:tcPr>
            <w:tcW w:w="1133" w:type="dxa"/>
          </w:tcPr>
          <w:p w14:paraId="11BDEB3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18</w:t>
            </w:r>
          </w:p>
        </w:tc>
        <w:tc>
          <w:tcPr>
            <w:tcW w:w="1821" w:type="dxa"/>
          </w:tcPr>
          <w:p w14:paraId="3DF4D59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3(0.89-1.20)</w:t>
            </w:r>
          </w:p>
        </w:tc>
        <w:tc>
          <w:tcPr>
            <w:tcW w:w="1112" w:type="dxa"/>
          </w:tcPr>
          <w:p w14:paraId="74B23E4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05</w:t>
            </w:r>
          </w:p>
        </w:tc>
      </w:tr>
      <w:tr w:rsidR="00503BC2" w:rsidRPr="00D22332" w14:paraId="2F4A94D5" w14:textId="77777777" w:rsidTr="00503BC2">
        <w:trPr>
          <w:trHeight w:val="340"/>
        </w:trPr>
        <w:tc>
          <w:tcPr>
            <w:tcW w:w="2646" w:type="dxa"/>
          </w:tcPr>
          <w:p w14:paraId="5E60696C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Renal disease</w:t>
            </w:r>
          </w:p>
        </w:tc>
        <w:tc>
          <w:tcPr>
            <w:tcW w:w="1819" w:type="dxa"/>
          </w:tcPr>
          <w:p w14:paraId="33B93C0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6440088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0793B07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22(0.90-1.66)</w:t>
            </w:r>
          </w:p>
        </w:tc>
        <w:tc>
          <w:tcPr>
            <w:tcW w:w="1133" w:type="dxa"/>
          </w:tcPr>
          <w:p w14:paraId="47E53FB0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200</w:t>
            </w:r>
          </w:p>
        </w:tc>
        <w:tc>
          <w:tcPr>
            <w:tcW w:w="1821" w:type="dxa"/>
          </w:tcPr>
          <w:p w14:paraId="40C90BD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2(0.74-1.40)</w:t>
            </w:r>
          </w:p>
        </w:tc>
        <w:tc>
          <w:tcPr>
            <w:tcW w:w="1112" w:type="dxa"/>
          </w:tcPr>
          <w:p w14:paraId="7BD82D30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852</w:t>
            </w:r>
          </w:p>
        </w:tc>
      </w:tr>
      <w:tr w:rsidR="00503BC2" w:rsidRPr="00D22332" w14:paraId="5C5416FE" w14:textId="77777777" w:rsidTr="00503BC2">
        <w:trPr>
          <w:trHeight w:val="340"/>
        </w:trPr>
        <w:tc>
          <w:tcPr>
            <w:tcW w:w="2646" w:type="dxa"/>
          </w:tcPr>
          <w:p w14:paraId="5B3C75BC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Digestive System Disease</w:t>
            </w:r>
          </w:p>
        </w:tc>
        <w:tc>
          <w:tcPr>
            <w:tcW w:w="1819" w:type="dxa"/>
          </w:tcPr>
          <w:p w14:paraId="397D9CA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22EF164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493634F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41(1.23-1.62)</w:t>
            </w:r>
          </w:p>
        </w:tc>
        <w:tc>
          <w:tcPr>
            <w:tcW w:w="1133" w:type="dxa"/>
          </w:tcPr>
          <w:p w14:paraId="3F9B217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821" w:type="dxa"/>
          </w:tcPr>
          <w:p w14:paraId="3D602A2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31(1.14-1.51)</w:t>
            </w:r>
          </w:p>
        </w:tc>
        <w:tc>
          <w:tcPr>
            <w:tcW w:w="1112" w:type="dxa"/>
          </w:tcPr>
          <w:p w14:paraId="2D3EC68F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557</w:t>
            </w:r>
          </w:p>
        </w:tc>
      </w:tr>
      <w:tr w:rsidR="00503BC2" w:rsidRPr="00D22332" w14:paraId="187819A2" w14:textId="77777777" w:rsidTr="00503BC2">
        <w:trPr>
          <w:trHeight w:val="340"/>
        </w:trPr>
        <w:tc>
          <w:tcPr>
            <w:tcW w:w="2646" w:type="dxa"/>
          </w:tcPr>
          <w:p w14:paraId="2102ED36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Liver disease</w:t>
            </w:r>
          </w:p>
        </w:tc>
        <w:tc>
          <w:tcPr>
            <w:tcW w:w="1819" w:type="dxa"/>
          </w:tcPr>
          <w:p w14:paraId="0852E96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6FD1553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4CBEB9F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7(0.87-1.31)</w:t>
            </w:r>
          </w:p>
        </w:tc>
        <w:tc>
          <w:tcPr>
            <w:tcW w:w="1133" w:type="dxa"/>
          </w:tcPr>
          <w:p w14:paraId="4BF0AE7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521</w:t>
            </w:r>
          </w:p>
        </w:tc>
        <w:tc>
          <w:tcPr>
            <w:tcW w:w="1821" w:type="dxa"/>
          </w:tcPr>
          <w:p w14:paraId="6B61E97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5(0.77-1.19)</w:t>
            </w:r>
          </w:p>
        </w:tc>
        <w:tc>
          <w:tcPr>
            <w:tcW w:w="1112" w:type="dxa"/>
          </w:tcPr>
          <w:p w14:paraId="26474D9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650</w:t>
            </w:r>
          </w:p>
        </w:tc>
      </w:tr>
      <w:tr w:rsidR="00503BC2" w:rsidRPr="00D22332" w14:paraId="3FEB40E6" w14:textId="77777777" w:rsidTr="00503BC2">
        <w:trPr>
          <w:trHeight w:val="340"/>
        </w:trPr>
        <w:tc>
          <w:tcPr>
            <w:tcW w:w="2646" w:type="dxa"/>
          </w:tcPr>
          <w:p w14:paraId="527C20C9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Alb infusion &gt; 100 (g/first week)</w:t>
            </w:r>
          </w:p>
        </w:tc>
        <w:tc>
          <w:tcPr>
            <w:tcW w:w="1819" w:type="dxa"/>
          </w:tcPr>
          <w:p w14:paraId="7F029D0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224FFA5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714427A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26(1.10-1.45)</w:t>
            </w:r>
          </w:p>
        </w:tc>
        <w:tc>
          <w:tcPr>
            <w:tcW w:w="1133" w:type="dxa"/>
          </w:tcPr>
          <w:p w14:paraId="5EB162F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01</w:t>
            </w:r>
          </w:p>
        </w:tc>
        <w:tc>
          <w:tcPr>
            <w:tcW w:w="1821" w:type="dxa"/>
          </w:tcPr>
          <w:p w14:paraId="562F8EE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5(0.90-1.22)</w:t>
            </w:r>
          </w:p>
        </w:tc>
        <w:tc>
          <w:tcPr>
            <w:tcW w:w="1112" w:type="dxa"/>
          </w:tcPr>
          <w:p w14:paraId="798A0B9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08</w:t>
            </w:r>
          </w:p>
        </w:tc>
      </w:tr>
      <w:bookmarkEnd w:id="4"/>
      <w:tr w:rsidR="00503BC2" w:rsidRPr="00D22332" w14:paraId="54B1BF8A" w14:textId="77777777" w:rsidTr="00503BC2">
        <w:trPr>
          <w:trHeight w:val="340"/>
        </w:trPr>
        <w:tc>
          <w:tcPr>
            <w:tcW w:w="2646" w:type="dxa"/>
          </w:tcPr>
          <w:p w14:paraId="3F259571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Cardiovascular disease</w:t>
            </w:r>
          </w:p>
        </w:tc>
        <w:tc>
          <w:tcPr>
            <w:tcW w:w="1819" w:type="dxa"/>
          </w:tcPr>
          <w:p w14:paraId="1FE2DA6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5CE09C4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2FD7E58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088D131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2721D87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24(1.01-1.53)</w:t>
            </w:r>
          </w:p>
        </w:tc>
        <w:tc>
          <w:tcPr>
            <w:tcW w:w="1112" w:type="dxa"/>
          </w:tcPr>
          <w:p w14:paraId="5879D37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03BC2" w:rsidRPr="00D22332" w14:paraId="02531FCD" w14:textId="77777777" w:rsidTr="00503BC2">
        <w:trPr>
          <w:trHeight w:val="340"/>
        </w:trPr>
        <w:tc>
          <w:tcPr>
            <w:tcW w:w="2646" w:type="dxa"/>
            <w:shd w:val="clear" w:color="auto" w:fill="FFFFFF" w:themeFill="background1"/>
          </w:tcPr>
          <w:p w14:paraId="420DE607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5" w:name="_Hlk157022370"/>
            <w:r w:rsidRPr="00D22332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1819" w:type="dxa"/>
            <w:shd w:val="clear" w:color="auto" w:fill="FFFFFF" w:themeFill="background1"/>
          </w:tcPr>
          <w:p w14:paraId="2A3E6CA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shd w:val="clear" w:color="auto" w:fill="FFFFFF" w:themeFill="background1"/>
          </w:tcPr>
          <w:p w14:paraId="37DB929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7D93AD1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  <w:shd w:val="clear" w:color="auto" w:fill="FFFFFF" w:themeFill="background1"/>
          </w:tcPr>
          <w:p w14:paraId="2563CCA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  <w:shd w:val="clear" w:color="auto" w:fill="FFFFFF" w:themeFill="background1"/>
          </w:tcPr>
          <w:p w14:paraId="00AE19C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3(0.88-1.21)</w:t>
            </w:r>
          </w:p>
        </w:tc>
        <w:tc>
          <w:tcPr>
            <w:tcW w:w="1112" w:type="dxa"/>
            <w:shd w:val="clear" w:color="auto" w:fill="FFFFFF" w:themeFill="background1"/>
          </w:tcPr>
          <w:p w14:paraId="321FA03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676</w:t>
            </w:r>
          </w:p>
        </w:tc>
      </w:tr>
      <w:tr w:rsidR="00503BC2" w:rsidRPr="00D22332" w14:paraId="2FF7C84C" w14:textId="77777777" w:rsidTr="00503BC2">
        <w:trPr>
          <w:trHeight w:val="340"/>
        </w:trPr>
        <w:tc>
          <w:tcPr>
            <w:tcW w:w="2646" w:type="dxa"/>
          </w:tcPr>
          <w:p w14:paraId="49F7C012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819" w:type="dxa"/>
          </w:tcPr>
          <w:p w14:paraId="4090446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799CEBA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14091D0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3CABEB7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2A74FE1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6(0.90-1.24)</w:t>
            </w:r>
          </w:p>
        </w:tc>
        <w:tc>
          <w:tcPr>
            <w:tcW w:w="1112" w:type="dxa"/>
          </w:tcPr>
          <w:p w14:paraId="654555C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523</w:t>
            </w:r>
          </w:p>
        </w:tc>
      </w:tr>
      <w:tr w:rsidR="00503BC2" w:rsidRPr="00D22332" w14:paraId="7DFDD7A6" w14:textId="77777777" w:rsidTr="00503BC2">
        <w:trPr>
          <w:trHeight w:val="340"/>
        </w:trPr>
        <w:tc>
          <w:tcPr>
            <w:tcW w:w="2646" w:type="dxa"/>
          </w:tcPr>
          <w:p w14:paraId="4FCBD6C3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Body temperature(T℃)</w:t>
            </w:r>
          </w:p>
        </w:tc>
        <w:tc>
          <w:tcPr>
            <w:tcW w:w="1819" w:type="dxa"/>
          </w:tcPr>
          <w:p w14:paraId="59FAD7C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0735889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2BC6271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6BD7024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327E9ACF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87(0.75-1.00)</w:t>
            </w:r>
          </w:p>
        </w:tc>
        <w:tc>
          <w:tcPr>
            <w:tcW w:w="1112" w:type="dxa"/>
          </w:tcPr>
          <w:p w14:paraId="3E05C25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44</w:t>
            </w:r>
          </w:p>
        </w:tc>
      </w:tr>
      <w:tr w:rsidR="00503BC2" w:rsidRPr="00D22332" w14:paraId="6ECD8988" w14:textId="77777777" w:rsidTr="00503BC2">
        <w:trPr>
          <w:trHeight w:val="340"/>
        </w:trPr>
        <w:tc>
          <w:tcPr>
            <w:tcW w:w="2646" w:type="dxa"/>
          </w:tcPr>
          <w:p w14:paraId="0E46FD29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Heart rate(beats/min) </w:t>
            </w:r>
          </w:p>
        </w:tc>
        <w:tc>
          <w:tcPr>
            <w:tcW w:w="1819" w:type="dxa"/>
          </w:tcPr>
          <w:p w14:paraId="546AB92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1D4CF96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2D09037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4DD7C42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698CDBA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3(0.89-1.19)</w:t>
            </w:r>
          </w:p>
        </w:tc>
        <w:tc>
          <w:tcPr>
            <w:tcW w:w="1112" w:type="dxa"/>
          </w:tcPr>
          <w:p w14:paraId="5BD3FE3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719</w:t>
            </w:r>
          </w:p>
        </w:tc>
      </w:tr>
      <w:tr w:rsidR="00503BC2" w:rsidRPr="00D22332" w14:paraId="396D0D1E" w14:textId="77777777" w:rsidTr="00503BC2">
        <w:trPr>
          <w:trHeight w:val="340"/>
        </w:trPr>
        <w:tc>
          <w:tcPr>
            <w:tcW w:w="2646" w:type="dxa"/>
          </w:tcPr>
          <w:p w14:paraId="5E220DA8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Respiratory rate (beats/min) </w:t>
            </w:r>
          </w:p>
        </w:tc>
        <w:tc>
          <w:tcPr>
            <w:tcW w:w="1819" w:type="dxa"/>
          </w:tcPr>
          <w:p w14:paraId="5B72CB8F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5DF80B8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0FDE5CE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609F129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5198EA5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4(0.82-1.08)</w:t>
            </w:r>
          </w:p>
        </w:tc>
        <w:tc>
          <w:tcPr>
            <w:tcW w:w="1112" w:type="dxa"/>
          </w:tcPr>
          <w:p w14:paraId="72621FD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483</w:t>
            </w:r>
          </w:p>
        </w:tc>
      </w:tr>
      <w:tr w:rsidR="00503BC2" w:rsidRPr="00D22332" w14:paraId="0000789C" w14:textId="77777777" w:rsidTr="00503BC2">
        <w:trPr>
          <w:trHeight w:val="340"/>
        </w:trPr>
        <w:tc>
          <w:tcPr>
            <w:tcW w:w="2646" w:type="dxa"/>
          </w:tcPr>
          <w:p w14:paraId="279D1BC8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SBP (mmHg) </w:t>
            </w:r>
          </w:p>
        </w:tc>
        <w:tc>
          <w:tcPr>
            <w:tcW w:w="1819" w:type="dxa"/>
          </w:tcPr>
          <w:p w14:paraId="513F8000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0C1E709F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06D3377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7003907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53C9327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2(0.79-1.07)</w:t>
            </w:r>
          </w:p>
        </w:tc>
        <w:tc>
          <w:tcPr>
            <w:tcW w:w="1112" w:type="dxa"/>
          </w:tcPr>
          <w:p w14:paraId="68A0E86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57</w:t>
            </w:r>
          </w:p>
        </w:tc>
      </w:tr>
      <w:tr w:rsidR="00503BC2" w:rsidRPr="00D22332" w14:paraId="2104923C" w14:textId="77777777" w:rsidTr="00503BC2">
        <w:trPr>
          <w:trHeight w:val="340"/>
        </w:trPr>
        <w:tc>
          <w:tcPr>
            <w:tcW w:w="2646" w:type="dxa"/>
          </w:tcPr>
          <w:p w14:paraId="2D1FAD33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DBP(mmHg) </w:t>
            </w:r>
          </w:p>
        </w:tc>
        <w:tc>
          <w:tcPr>
            <w:tcW w:w="1819" w:type="dxa"/>
          </w:tcPr>
          <w:p w14:paraId="33443DA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5BFE9CF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51D8936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7C9B06C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625F8A2F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9(0.93-1.27)</w:t>
            </w:r>
          </w:p>
        </w:tc>
        <w:tc>
          <w:tcPr>
            <w:tcW w:w="1112" w:type="dxa"/>
          </w:tcPr>
          <w:p w14:paraId="0645060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690</w:t>
            </w:r>
          </w:p>
        </w:tc>
      </w:tr>
      <w:tr w:rsidR="00503BC2" w:rsidRPr="00D22332" w14:paraId="27C6AFA3" w14:textId="77777777" w:rsidTr="00503BC2">
        <w:trPr>
          <w:trHeight w:val="340"/>
        </w:trPr>
        <w:tc>
          <w:tcPr>
            <w:tcW w:w="2646" w:type="dxa"/>
          </w:tcPr>
          <w:p w14:paraId="476AC5EA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SOFA score </w:t>
            </w:r>
          </w:p>
        </w:tc>
        <w:tc>
          <w:tcPr>
            <w:tcW w:w="1819" w:type="dxa"/>
          </w:tcPr>
          <w:p w14:paraId="66376BB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772D014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149810C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28C7D36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1505994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4(1.01-1.06)</w:t>
            </w:r>
          </w:p>
        </w:tc>
        <w:tc>
          <w:tcPr>
            <w:tcW w:w="1112" w:type="dxa"/>
          </w:tcPr>
          <w:p w14:paraId="12D59BC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378</w:t>
            </w:r>
          </w:p>
        </w:tc>
      </w:tr>
      <w:tr w:rsidR="00503BC2" w:rsidRPr="00D22332" w14:paraId="3313AB26" w14:textId="77777777" w:rsidTr="00503BC2">
        <w:trPr>
          <w:trHeight w:val="340"/>
        </w:trPr>
        <w:tc>
          <w:tcPr>
            <w:tcW w:w="2646" w:type="dxa"/>
          </w:tcPr>
          <w:p w14:paraId="0C4CC17B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APACHE-II score </w:t>
            </w:r>
          </w:p>
        </w:tc>
        <w:tc>
          <w:tcPr>
            <w:tcW w:w="1819" w:type="dxa"/>
          </w:tcPr>
          <w:p w14:paraId="77A7472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67626BB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45CBAB7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317CE4F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1F68CC8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7(1.04-1.10)</w:t>
            </w:r>
          </w:p>
        </w:tc>
        <w:tc>
          <w:tcPr>
            <w:tcW w:w="1112" w:type="dxa"/>
          </w:tcPr>
          <w:p w14:paraId="127BD12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259</w:t>
            </w:r>
          </w:p>
        </w:tc>
      </w:tr>
      <w:tr w:rsidR="00503BC2" w:rsidRPr="00D22332" w14:paraId="0C09BFCE" w14:textId="77777777" w:rsidTr="00503BC2">
        <w:trPr>
          <w:trHeight w:val="340"/>
        </w:trPr>
        <w:tc>
          <w:tcPr>
            <w:tcW w:w="2646" w:type="dxa"/>
          </w:tcPr>
          <w:p w14:paraId="14998C73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APS-III score </w:t>
            </w:r>
          </w:p>
        </w:tc>
        <w:tc>
          <w:tcPr>
            <w:tcW w:w="1819" w:type="dxa"/>
          </w:tcPr>
          <w:p w14:paraId="61ADE1B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66B9A77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7B5B371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755DF8B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311AC87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5(0.92-0.98)</w:t>
            </w:r>
          </w:p>
        </w:tc>
        <w:tc>
          <w:tcPr>
            <w:tcW w:w="1112" w:type="dxa"/>
          </w:tcPr>
          <w:p w14:paraId="6B89442F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277</w:t>
            </w:r>
          </w:p>
        </w:tc>
      </w:tr>
      <w:tr w:rsidR="00503BC2" w:rsidRPr="00D22332" w14:paraId="23B52053" w14:textId="77777777" w:rsidTr="00503BC2">
        <w:trPr>
          <w:trHeight w:val="340"/>
        </w:trPr>
        <w:tc>
          <w:tcPr>
            <w:tcW w:w="2646" w:type="dxa"/>
          </w:tcPr>
          <w:p w14:paraId="6D0FF7B5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WBC (*10</w:t>
            </w:r>
            <w:r w:rsidRPr="00D22332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22332">
              <w:rPr>
                <w:rFonts w:ascii="Times New Roman" w:hAnsi="Times New Roman" w:cs="Times New Roman"/>
                <w:szCs w:val="21"/>
              </w:rPr>
              <w:t>/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189ECB9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1EF5755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49A34C6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18B6849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2D09CD7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3(0.89-1.18)</w:t>
            </w:r>
          </w:p>
        </w:tc>
        <w:tc>
          <w:tcPr>
            <w:tcW w:w="1112" w:type="dxa"/>
          </w:tcPr>
          <w:p w14:paraId="6C1CB0B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10</w:t>
            </w:r>
          </w:p>
        </w:tc>
      </w:tr>
      <w:tr w:rsidR="00503BC2" w:rsidRPr="00D22332" w14:paraId="1CEB5846" w14:textId="77777777" w:rsidTr="00503BC2">
        <w:trPr>
          <w:trHeight w:val="340"/>
        </w:trPr>
        <w:tc>
          <w:tcPr>
            <w:tcW w:w="2646" w:type="dxa"/>
          </w:tcPr>
          <w:p w14:paraId="76A5C5B9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PLT (*10</w:t>
            </w:r>
            <w:r w:rsidRPr="00D22332">
              <w:rPr>
                <w:rFonts w:ascii="Times New Roman" w:hAnsi="Times New Roman" w:cs="Times New Roman"/>
                <w:szCs w:val="21"/>
                <w:vertAlign w:val="superscript"/>
              </w:rPr>
              <w:t>9</w:t>
            </w:r>
            <w:r w:rsidRPr="00D22332">
              <w:rPr>
                <w:rFonts w:ascii="Times New Roman" w:hAnsi="Times New Roman" w:cs="Times New Roman"/>
                <w:szCs w:val="21"/>
              </w:rPr>
              <w:t>/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509F458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093B9860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4E515B2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22232E4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3AB23ED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6(0.90-1.24)</w:t>
            </w:r>
          </w:p>
        </w:tc>
        <w:tc>
          <w:tcPr>
            <w:tcW w:w="1112" w:type="dxa"/>
          </w:tcPr>
          <w:p w14:paraId="6321A60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503BC2" w:rsidRPr="00D22332" w14:paraId="3C0D5F38" w14:textId="77777777" w:rsidTr="00503BC2">
        <w:trPr>
          <w:trHeight w:val="340"/>
        </w:trPr>
        <w:tc>
          <w:tcPr>
            <w:tcW w:w="2646" w:type="dxa"/>
          </w:tcPr>
          <w:p w14:paraId="0BA64754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AST (U/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050B297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1841E2A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32A07A7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51869BE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34184FC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13(0.98-1.31)</w:t>
            </w:r>
          </w:p>
        </w:tc>
        <w:tc>
          <w:tcPr>
            <w:tcW w:w="1112" w:type="dxa"/>
          </w:tcPr>
          <w:p w14:paraId="23BA459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02</w:t>
            </w:r>
          </w:p>
        </w:tc>
      </w:tr>
      <w:tr w:rsidR="00503BC2" w:rsidRPr="00D22332" w14:paraId="15B9B603" w14:textId="77777777" w:rsidTr="00503BC2">
        <w:trPr>
          <w:trHeight w:val="340"/>
        </w:trPr>
        <w:tc>
          <w:tcPr>
            <w:tcW w:w="2646" w:type="dxa"/>
          </w:tcPr>
          <w:p w14:paraId="680AB03F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DBIL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</w:rPr>
              <w:t>(μmol/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7D1856F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29CD727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49ADEBC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303AAD8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5620AA8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7(0.82-1.15)</w:t>
            </w:r>
          </w:p>
        </w:tc>
        <w:tc>
          <w:tcPr>
            <w:tcW w:w="1112" w:type="dxa"/>
          </w:tcPr>
          <w:p w14:paraId="3E3BC32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704</w:t>
            </w:r>
          </w:p>
        </w:tc>
      </w:tr>
      <w:tr w:rsidR="00503BC2" w:rsidRPr="00D22332" w14:paraId="5DC6D7FF" w14:textId="77777777" w:rsidTr="00503BC2">
        <w:trPr>
          <w:trHeight w:val="340"/>
        </w:trPr>
        <w:tc>
          <w:tcPr>
            <w:tcW w:w="2646" w:type="dxa"/>
          </w:tcPr>
          <w:p w14:paraId="10884F95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IBIL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</w:rPr>
              <w:t>(μmol/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5861CD5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3B0F3DA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52BCE83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34264B5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3C24567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1(0.78-1.05)</w:t>
            </w:r>
          </w:p>
        </w:tc>
        <w:tc>
          <w:tcPr>
            <w:tcW w:w="1112" w:type="dxa"/>
          </w:tcPr>
          <w:p w14:paraId="5916E11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497</w:t>
            </w:r>
          </w:p>
        </w:tc>
      </w:tr>
      <w:tr w:rsidR="00503BC2" w:rsidRPr="00D22332" w14:paraId="69483EE0" w14:textId="77777777" w:rsidTr="00503BC2">
        <w:trPr>
          <w:trHeight w:val="340"/>
        </w:trPr>
        <w:tc>
          <w:tcPr>
            <w:tcW w:w="2646" w:type="dxa"/>
          </w:tcPr>
          <w:p w14:paraId="30592FE6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CRP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</w:rPr>
              <w:t>(mg/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688F515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5D31293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4206E0F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1CF0861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5254386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87(0.73-1.03)</w:t>
            </w:r>
          </w:p>
        </w:tc>
        <w:tc>
          <w:tcPr>
            <w:tcW w:w="1112" w:type="dxa"/>
          </w:tcPr>
          <w:p w14:paraId="0405B04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91</w:t>
            </w:r>
          </w:p>
        </w:tc>
      </w:tr>
      <w:tr w:rsidR="00503BC2" w:rsidRPr="00D22332" w14:paraId="19FA4577" w14:textId="77777777" w:rsidTr="00503BC2">
        <w:trPr>
          <w:trHeight w:val="340"/>
        </w:trPr>
        <w:tc>
          <w:tcPr>
            <w:tcW w:w="2646" w:type="dxa"/>
          </w:tcPr>
          <w:p w14:paraId="13A1023A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PCT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</w:rPr>
              <w:t>(ng/m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22DF1F4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64C0713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45C507B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32C5565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578EFCAF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6(0.81-1.14)</w:t>
            </w:r>
          </w:p>
        </w:tc>
        <w:tc>
          <w:tcPr>
            <w:tcW w:w="1112" w:type="dxa"/>
          </w:tcPr>
          <w:p w14:paraId="2380A9A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729</w:t>
            </w:r>
          </w:p>
        </w:tc>
      </w:tr>
      <w:tr w:rsidR="00503BC2" w:rsidRPr="00D22332" w14:paraId="198DD8C5" w14:textId="77777777" w:rsidTr="00503BC2">
        <w:trPr>
          <w:trHeight w:val="340"/>
        </w:trPr>
        <w:tc>
          <w:tcPr>
            <w:tcW w:w="2646" w:type="dxa"/>
          </w:tcPr>
          <w:p w14:paraId="3147A41F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IL-6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</w:rPr>
              <w:t>(pg/m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2470147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7ACD5BC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3347305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4D158ED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4F156170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22(1.04-1.42)</w:t>
            </w:r>
          </w:p>
        </w:tc>
        <w:tc>
          <w:tcPr>
            <w:tcW w:w="1112" w:type="dxa"/>
          </w:tcPr>
          <w:p w14:paraId="0247DA4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196</w:t>
            </w:r>
          </w:p>
        </w:tc>
      </w:tr>
      <w:tr w:rsidR="00503BC2" w:rsidRPr="00D22332" w14:paraId="5B2A6AA3" w14:textId="77777777" w:rsidTr="00503BC2">
        <w:trPr>
          <w:trHeight w:val="340"/>
        </w:trPr>
        <w:tc>
          <w:tcPr>
            <w:tcW w:w="2646" w:type="dxa"/>
          </w:tcPr>
          <w:p w14:paraId="71C1C486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Lactic acid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</w:rPr>
              <w:t>(mmol/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319D3A0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77C8B17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694C99D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3AB699C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0A357A5A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15(0.99-1.33)</w:t>
            </w:r>
          </w:p>
        </w:tc>
        <w:tc>
          <w:tcPr>
            <w:tcW w:w="1112" w:type="dxa"/>
          </w:tcPr>
          <w:p w14:paraId="40A37E20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503BC2" w:rsidRPr="00D22332" w14:paraId="4E66B9DB" w14:textId="77777777" w:rsidTr="00503BC2">
        <w:trPr>
          <w:trHeight w:val="340"/>
        </w:trPr>
        <w:tc>
          <w:tcPr>
            <w:tcW w:w="2646" w:type="dxa"/>
          </w:tcPr>
          <w:p w14:paraId="0549E754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 xml:space="preserve">HB (g/L) </w:t>
            </w:r>
          </w:p>
        </w:tc>
        <w:tc>
          <w:tcPr>
            <w:tcW w:w="1819" w:type="dxa"/>
          </w:tcPr>
          <w:p w14:paraId="7F3C3B8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44C3DAB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28A9AAD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100CD61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577D5F0F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9(0.86-1.14)</w:t>
            </w:r>
          </w:p>
        </w:tc>
        <w:tc>
          <w:tcPr>
            <w:tcW w:w="1112" w:type="dxa"/>
          </w:tcPr>
          <w:p w14:paraId="7FB4993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674</w:t>
            </w:r>
          </w:p>
        </w:tc>
      </w:tr>
      <w:tr w:rsidR="00503BC2" w:rsidRPr="00D22332" w14:paraId="3BA4823E" w14:textId="77777777" w:rsidTr="00503BC2">
        <w:trPr>
          <w:trHeight w:val="340"/>
        </w:trPr>
        <w:tc>
          <w:tcPr>
            <w:tcW w:w="2646" w:type="dxa"/>
          </w:tcPr>
          <w:p w14:paraId="55F4EF88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eGFR (ml/min/1.73 m</w:t>
            </w:r>
            <w:r w:rsidRPr="00D2233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19" w:type="dxa"/>
          </w:tcPr>
          <w:p w14:paraId="3096209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0A6D98E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298E968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5E327C8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51DF668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82(0.70-0.97)</w:t>
            </w:r>
          </w:p>
        </w:tc>
        <w:tc>
          <w:tcPr>
            <w:tcW w:w="1112" w:type="dxa"/>
          </w:tcPr>
          <w:p w14:paraId="026D716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15</w:t>
            </w:r>
          </w:p>
        </w:tc>
      </w:tr>
      <w:tr w:rsidR="00503BC2" w:rsidRPr="00D22332" w14:paraId="74D29158" w14:textId="77777777" w:rsidTr="00503BC2">
        <w:trPr>
          <w:trHeight w:val="340"/>
        </w:trPr>
        <w:tc>
          <w:tcPr>
            <w:tcW w:w="2646" w:type="dxa"/>
          </w:tcPr>
          <w:p w14:paraId="312547BD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APTT(s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7E3DE58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279ADA36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7AB21AC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1DB9A02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7542C99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13(0.96-1.34)</w:t>
            </w:r>
          </w:p>
        </w:tc>
        <w:tc>
          <w:tcPr>
            <w:tcW w:w="1112" w:type="dxa"/>
          </w:tcPr>
          <w:p w14:paraId="1E3BBD1C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64</w:t>
            </w:r>
          </w:p>
        </w:tc>
      </w:tr>
      <w:tr w:rsidR="00503BC2" w:rsidRPr="00D22332" w14:paraId="270EAC0F" w14:textId="77777777" w:rsidTr="00503BC2">
        <w:trPr>
          <w:trHeight w:val="340"/>
        </w:trPr>
        <w:tc>
          <w:tcPr>
            <w:tcW w:w="2646" w:type="dxa"/>
          </w:tcPr>
          <w:p w14:paraId="4D1EC352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PT(s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3037FF6D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6F4EBBE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3A8AAB4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74D9F5C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68B76AA0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14(0.97-1.35)</w:t>
            </w:r>
          </w:p>
        </w:tc>
        <w:tc>
          <w:tcPr>
            <w:tcW w:w="1112" w:type="dxa"/>
          </w:tcPr>
          <w:p w14:paraId="5F825BF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877</w:t>
            </w:r>
          </w:p>
        </w:tc>
      </w:tr>
      <w:tr w:rsidR="00503BC2" w:rsidRPr="00D22332" w14:paraId="1C4703E3" w14:textId="77777777" w:rsidTr="00503BC2">
        <w:trPr>
          <w:trHeight w:val="340"/>
        </w:trPr>
        <w:tc>
          <w:tcPr>
            <w:tcW w:w="2646" w:type="dxa"/>
          </w:tcPr>
          <w:p w14:paraId="78EB7E0F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Fib(g/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7D4FF1A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7EF62BD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44FDD74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593809A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55D7C74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9(0.84-1.16)</w:t>
            </w:r>
          </w:p>
        </w:tc>
        <w:tc>
          <w:tcPr>
            <w:tcW w:w="1112" w:type="dxa"/>
          </w:tcPr>
          <w:p w14:paraId="5204C6AF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24</w:t>
            </w:r>
          </w:p>
        </w:tc>
      </w:tr>
      <w:tr w:rsidR="00503BC2" w:rsidRPr="00D22332" w14:paraId="1D634787" w14:textId="77777777" w:rsidTr="00503BC2">
        <w:trPr>
          <w:trHeight w:val="340"/>
        </w:trPr>
        <w:tc>
          <w:tcPr>
            <w:tcW w:w="2646" w:type="dxa"/>
          </w:tcPr>
          <w:p w14:paraId="6B6CECE9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lastRenderedPageBreak/>
              <w:t>PaCO2 (mmHg)</w:t>
            </w:r>
            <w:r w:rsidRPr="00D22332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</w:t>
            </w:r>
          </w:p>
        </w:tc>
        <w:tc>
          <w:tcPr>
            <w:tcW w:w="1819" w:type="dxa"/>
          </w:tcPr>
          <w:p w14:paraId="4CC9917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6BDF6982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74DF9F2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41E98FF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384570E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4(0.90-1.21)</w:t>
            </w:r>
          </w:p>
        </w:tc>
        <w:tc>
          <w:tcPr>
            <w:tcW w:w="1112" w:type="dxa"/>
          </w:tcPr>
          <w:p w14:paraId="5B09ADF4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146</w:t>
            </w:r>
          </w:p>
        </w:tc>
      </w:tr>
      <w:tr w:rsidR="00503BC2" w:rsidRPr="00D22332" w14:paraId="28C375DD" w14:textId="77777777" w:rsidTr="00503BC2">
        <w:trPr>
          <w:trHeight w:val="340"/>
        </w:trPr>
        <w:tc>
          <w:tcPr>
            <w:tcW w:w="2646" w:type="dxa"/>
          </w:tcPr>
          <w:p w14:paraId="04BBD060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ABE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</w:rPr>
              <w:t>(mmol/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3435AD8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0A4F8FF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2952510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55FBDED3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3AA01799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51(0.97-2.34)</w:t>
            </w:r>
          </w:p>
        </w:tc>
        <w:tc>
          <w:tcPr>
            <w:tcW w:w="1112" w:type="dxa"/>
          </w:tcPr>
          <w:p w14:paraId="2AB62558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111</w:t>
            </w:r>
          </w:p>
        </w:tc>
      </w:tr>
      <w:tr w:rsidR="00503BC2" w:rsidRPr="00D22332" w14:paraId="4E11A56E" w14:textId="77777777" w:rsidTr="00503BC2">
        <w:trPr>
          <w:trHeight w:val="340"/>
        </w:trPr>
        <w:tc>
          <w:tcPr>
            <w:tcW w:w="2646" w:type="dxa"/>
          </w:tcPr>
          <w:p w14:paraId="6D8D7167" w14:textId="77777777" w:rsidR="00503BC2" w:rsidRPr="00D22332" w:rsidRDefault="00503BC2" w:rsidP="00503BC2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SBE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</w:rPr>
              <w:t>(mmol/L)</w:t>
            </w:r>
            <w:r w:rsidRPr="00D22332">
              <w:rPr>
                <w:rFonts w:ascii="Times New Roman" w:hAnsi="Times New Roman" w:cs="Times New Roman"/>
                <w:szCs w:val="21"/>
                <w:vertAlign w:val="subscript"/>
              </w:rPr>
              <w:t xml:space="preserve"> </w:t>
            </w:r>
          </w:p>
        </w:tc>
        <w:tc>
          <w:tcPr>
            <w:tcW w:w="1819" w:type="dxa"/>
          </w:tcPr>
          <w:p w14:paraId="66447F9E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6CE0AC55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0240343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</w:tcPr>
          <w:p w14:paraId="741FD4DB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21" w:type="dxa"/>
          </w:tcPr>
          <w:p w14:paraId="0435BC37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76(0.49-1.19)</w:t>
            </w:r>
          </w:p>
        </w:tc>
        <w:tc>
          <w:tcPr>
            <w:tcW w:w="1112" w:type="dxa"/>
          </w:tcPr>
          <w:p w14:paraId="1C824EB1" w14:textId="77777777" w:rsidR="00503BC2" w:rsidRPr="00D22332" w:rsidRDefault="00503BC2" w:rsidP="00503BC2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892</w:t>
            </w:r>
          </w:p>
        </w:tc>
      </w:tr>
      <w:bookmarkEnd w:id="5"/>
    </w:tbl>
    <w:p w14:paraId="1B87B0E5" w14:textId="77777777" w:rsidR="00503BC2" w:rsidRPr="00D22332" w:rsidRDefault="00503BC2" w:rsidP="00503BC2">
      <w:pPr>
        <w:jc w:val="center"/>
        <w:rPr>
          <w:rFonts w:ascii="Times New Roman" w:hAnsi="Times New Roman" w:cs="Times New Roman"/>
          <w:szCs w:val="21"/>
        </w:rPr>
      </w:pPr>
    </w:p>
    <w:bookmarkEnd w:id="2"/>
    <w:p w14:paraId="365CDAFA" w14:textId="77777777" w:rsidR="00503BC2" w:rsidRPr="00D22332" w:rsidRDefault="00503BC2" w:rsidP="00503BC2">
      <w:pPr>
        <w:jc w:val="left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</w:p>
    <w:p w14:paraId="234980A3" w14:textId="77777777" w:rsidR="00503BC2" w:rsidRPr="00D22332" w:rsidRDefault="00503BC2" w:rsidP="00503BC2">
      <w:pPr>
        <w:jc w:val="left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bookmarkStart w:id="6" w:name="_Hlk162427797"/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Model 1: Unadjusted rough model.</w:t>
      </w:r>
    </w:p>
    <w:p w14:paraId="55D8C28F" w14:textId="77777777" w:rsidR="00503BC2" w:rsidRPr="00D22332" w:rsidRDefault="00503BC2" w:rsidP="00503BC2">
      <w:pPr>
        <w:jc w:val="left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Model 2: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Adjusted for Age, Gender, 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BMI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Comorbidities: Cardiovascular Disease,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Renal disease,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Digestive System Disease,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 Liver diseases, Alb infusion in the first week based on the result of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Directed Acyclic Graph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.</w:t>
      </w:r>
    </w:p>
    <w:p w14:paraId="77ACBD84" w14:textId="77777777" w:rsidR="00503BC2" w:rsidRPr="00D22332" w:rsidRDefault="00503BC2" w:rsidP="00503BC2">
      <w:pPr>
        <w:jc w:val="left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Model 3: Fully adjusted Cox regression model; adjusted for 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(1) baseline characteristics at admission: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Age, Gender, 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BMI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Body temperature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Heart rate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Respiratory rate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S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BP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DBP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SOFA score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APACHE-II score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APS-III score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(2)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Comorbidities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: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Cardiovascular disease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Hypertension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Liver disease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Digestive disease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Diabetes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, Renel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 diseas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e, (3) laboratory test results: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HB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WBC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PLT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Alb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 xml:space="preserve">, 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AST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, DBIL, IBIL, eGFR, APTT, PT, Fib, CRP, PCT,IL-6, PaCO3, ABE, SBE, Lactic acid.</w:t>
      </w:r>
    </w:p>
    <w:p w14:paraId="38EF5B6D" w14:textId="77777777" w:rsidR="00503BC2" w:rsidRPr="00D22332" w:rsidRDefault="00503BC2" w:rsidP="00503BC2">
      <w:pPr>
        <w:jc w:val="left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BMI: body mass index; SBP: systolic blood pressure; DBP: diastolic blood pressure; APS-III score: Acute Physiology III score; SOFA score: Sequential Organ Failure Assessment score; APACHE-II score:Acute Physiology and Chronic Health Evaluation II score; ICU: intensive care unit; WBC: white blood cell; HB: hemoglobin; PLT: platelet; AST: aspartate aminotransferase; ALT: alanine aminotransferase; DBIL: direct bilirubin; IBIL: indirect bilirubin; eGFR: estimated glomerular filtration rate; APTT: activated partial thromboplastin time; PT: prothrombin time; Fib: fibrinogen; CRP: C-reactive protein; PCT: procalcitonin; IL-6: interleukin-6; PaO2: partial pressure of oxygen in arterial blood; PaCO2: Partial Pressure of Carbon Dioxide in Arterial Blood; ABE: actual base excess; SBE: standard base excess.</w:t>
      </w:r>
    </w:p>
    <w:bookmarkEnd w:id="6"/>
    <w:p w14:paraId="673D066C" w14:textId="77777777" w:rsidR="00503BC2" w:rsidRPr="00503BC2" w:rsidRDefault="00503BC2" w:rsidP="000E17A7">
      <w:pPr>
        <w:pStyle w:val="EndNoteBibliography"/>
        <w:spacing w:line="360" w:lineRule="auto"/>
        <w:rPr>
          <w:color w:val="000000" w:themeColor="text1"/>
          <w:sz w:val="21"/>
          <w:szCs w:val="21"/>
        </w:rPr>
      </w:pPr>
    </w:p>
    <w:p w14:paraId="5B2DF3F8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3BEC061B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378D09EB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12CB4348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4212D0F1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33AB8719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5261DA73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02A23FC9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2EF483FF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2C3A38FC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7817DF78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576388A2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0F2D6F38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5CB04B80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19DC0499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7D038ACD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33EA9A9C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34435557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750CB8A0" w14:textId="77777777" w:rsidR="00503BC2" w:rsidRDefault="00503BC2" w:rsidP="009051F7">
      <w:pPr>
        <w:rPr>
          <w:rFonts w:ascii="Times New Roman" w:hAnsi="Times New Roman" w:cs="Times New Roman"/>
          <w:b/>
          <w:bCs/>
        </w:rPr>
      </w:pPr>
    </w:p>
    <w:p w14:paraId="03BA1387" w14:textId="56B327CB" w:rsidR="00A34F5E" w:rsidRPr="00D22332" w:rsidRDefault="00A34F5E" w:rsidP="00A34F5E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lastRenderedPageBreak/>
        <w:t>Table</w:t>
      </w:r>
      <w:r w:rsidRPr="00D22332">
        <w:rPr>
          <w:rFonts w:ascii="Times New Roman" w:hAnsi="Times New Roman" w:cs="Times New Roman" w:hint="eastAsia"/>
          <w:b/>
          <w:bCs/>
          <w:color w:val="222222"/>
          <w:szCs w:val="21"/>
          <w:shd w:val="clear" w:color="auto" w:fill="FFFFFF"/>
        </w:rPr>
        <w:t>S6-</w:t>
      </w:r>
      <w:r w:rsidR="0063290C">
        <w:rPr>
          <w:rFonts w:ascii="Times New Roman" w:hAnsi="Times New Roman" w:cs="Times New Roman" w:hint="eastAsia"/>
          <w:b/>
          <w:bCs/>
          <w:color w:val="222222"/>
          <w:szCs w:val="21"/>
          <w:shd w:val="clear" w:color="auto" w:fill="FFFFFF"/>
        </w:rPr>
        <w:t>3</w:t>
      </w:r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：</w:t>
      </w:r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Multivariable Cox regression analysis for alb group and 28-day mortality</w:t>
      </w:r>
    </w:p>
    <w:tbl>
      <w:tblPr>
        <w:tblStyle w:val="a7"/>
        <w:tblpPr w:leftFromText="180" w:rightFromText="180" w:vertAnchor="text" w:horzAnchor="margin" w:tblpXSpec="center" w:tblpY="70"/>
        <w:tblW w:w="855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1819"/>
        <w:gridCol w:w="1142"/>
        <w:gridCol w:w="1810"/>
        <w:gridCol w:w="1133"/>
      </w:tblGrid>
      <w:tr w:rsidR="00A34F5E" w:rsidRPr="00D22332" w14:paraId="750D236F" w14:textId="77777777" w:rsidTr="00B51851">
        <w:tc>
          <w:tcPr>
            <w:tcW w:w="26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48BD12D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Variables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E4687D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odel 1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8965A5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odel 2</w:t>
            </w:r>
          </w:p>
        </w:tc>
      </w:tr>
      <w:tr w:rsidR="00A34F5E" w:rsidRPr="00D22332" w14:paraId="1178126A" w14:textId="77777777" w:rsidTr="00B51851">
        <w:tc>
          <w:tcPr>
            <w:tcW w:w="26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41557E2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</w:tcPr>
          <w:p w14:paraId="11D924A3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R(95%CI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525F4925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 value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</w:tcPr>
          <w:p w14:paraId="2C85F8AB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R(95%CI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2AA18500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 value</w:t>
            </w:r>
          </w:p>
        </w:tc>
      </w:tr>
      <w:tr w:rsidR="00A34F5E" w:rsidRPr="00D22332" w14:paraId="5E5C011A" w14:textId="77777777" w:rsidTr="00B51851">
        <w:trPr>
          <w:trHeight w:val="340"/>
        </w:trPr>
        <w:tc>
          <w:tcPr>
            <w:tcW w:w="2646" w:type="dxa"/>
            <w:tcBorders>
              <w:top w:val="single" w:sz="4" w:space="0" w:color="auto"/>
            </w:tcBorders>
          </w:tcPr>
          <w:p w14:paraId="466735F0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lb Group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008D1255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F04E7B3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3A3986EF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4BFA5A03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BB0A1F" w:rsidRPr="00D22332" w14:paraId="2CF011F8" w14:textId="77777777" w:rsidTr="00B51851">
        <w:trPr>
          <w:trHeight w:val="340"/>
        </w:trPr>
        <w:tc>
          <w:tcPr>
            <w:tcW w:w="2646" w:type="dxa"/>
          </w:tcPr>
          <w:p w14:paraId="0AA31E63" w14:textId="77777777" w:rsidR="00BB0A1F" w:rsidRPr="00D22332" w:rsidRDefault="00BB0A1F" w:rsidP="00BB0A1F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</w:t>
            </w:r>
            <w:r w:rsidRPr="00D22332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2</w:t>
            </w:r>
          </w:p>
        </w:tc>
        <w:tc>
          <w:tcPr>
            <w:tcW w:w="1819" w:type="dxa"/>
          </w:tcPr>
          <w:p w14:paraId="2ED16A92" w14:textId="7F44A11D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42" w:type="dxa"/>
          </w:tcPr>
          <w:p w14:paraId="32F23C21" w14:textId="3B81B72F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810" w:type="dxa"/>
          </w:tcPr>
          <w:p w14:paraId="11F996B5" w14:textId="677DF07C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3" w:type="dxa"/>
          </w:tcPr>
          <w:p w14:paraId="2F1753A1" w14:textId="6F2417EC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BB0A1F" w:rsidRPr="00D22332" w14:paraId="5B60A9C9" w14:textId="77777777" w:rsidTr="000067FB">
        <w:trPr>
          <w:trHeight w:val="340"/>
        </w:trPr>
        <w:tc>
          <w:tcPr>
            <w:tcW w:w="2646" w:type="dxa"/>
          </w:tcPr>
          <w:p w14:paraId="10EE1FB4" w14:textId="77777777" w:rsidR="00BB0A1F" w:rsidRPr="00D22332" w:rsidRDefault="00BB0A1F" w:rsidP="00BB0A1F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</w:t>
            </w:r>
            <w:r w:rsidRPr="00D22332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3</w:t>
            </w:r>
          </w:p>
        </w:tc>
        <w:tc>
          <w:tcPr>
            <w:tcW w:w="1819" w:type="dxa"/>
          </w:tcPr>
          <w:p w14:paraId="1A42F03E" w14:textId="3A5D66E2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18(0.94-1.49)</w:t>
            </w:r>
          </w:p>
        </w:tc>
        <w:tc>
          <w:tcPr>
            <w:tcW w:w="1142" w:type="dxa"/>
          </w:tcPr>
          <w:p w14:paraId="150748AD" w14:textId="4C9A58DA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163</w:t>
            </w:r>
          </w:p>
        </w:tc>
        <w:tc>
          <w:tcPr>
            <w:tcW w:w="1810" w:type="dxa"/>
          </w:tcPr>
          <w:p w14:paraId="537BD9A2" w14:textId="7BB63CDD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23(0.97-1.57)</w:t>
            </w:r>
          </w:p>
        </w:tc>
        <w:tc>
          <w:tcPr>
            <w:tcW w:w="1133" w:type="dxa"/>
          </w:tcPr>
          <w:p w14:paraId="5158EBF3" w14:textId="404316C9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86</w:t>
            </w:r>
          </w:p>
        </w:tc>
      </w:tr>
      <w:tr w:rsidR="00BB0A1F" w:rsidRPr="00D22332" w14:paraId="0D9823ED" w14:textId="77777777" w:rsidTr="000067FB">
        <w:trPr>
          <w:trHeight w:val="340"/>
        </w:trPr>
        <w:tc>
          <w:tcPr>
            <w:tcW w:w="2646" w:type="dxa"/>
          </w:tcPr>
          <w:p w14:paraId="265E5C10" w14:textId="77777777" w:rsidR="00BB0A1F" w:rsidRPr="00D22332" w:rsidRDefault="00BB0A1F" w:rsidP="00BB0A1F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</w:t>
            </w:r>
            <w:r w:rsidRPr="00D22332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4</w:t>
            </w:r>
          </w:p>
        </w:tc>
        <w:tc>
          <w:tcPr>
            <w:tcW w:w="1819" w:type="dxa"/>
          </w:tcPr>
          <w:p w14:paraId="0CFE95B3" w14:textId="405349CB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4(0.80-1.38)</w:t>
            </w:r>
          </w:p>
        </w:tc>
        <w:tc>
          <w:tcPr>
            <w:tcW w:w="1142" w:type="dxa"/>
          </w:tcPr>
          <w:p w14:paraId="1DC1BD3C" w14:textId="5A519A73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738</w:t>
            </w:r>
          </w:p>
        </w:tc>
        <w:tc>
          <w:tcPr>
            <w:tcW w:w="1810" w:type="dxa"/>
          </w:tcPr>
          <w:p w14:paraId="2C856C08" w14:textId="7C109D44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20(0.90-1.59)</w:t>
            </w:r>
          </w:p>
        </w:tc>
        <w:tc>
          <w:tcPr>
            <w:tcW w:w="1133" w:type="dxa"/>
          </w:tcPr>
          <w:p w14:paraId="158E4274" w14:textId="2FF8D5C3" w:rsidR="00BB0A1F" w:rsidRPr="00D22332" w:rsidRDefault="00BB0A1F" w:rsidP="00BB0A1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217</w:t>
            </w:r>
          </w:p>
        </w:tc>
      </w:tr>
      <w:tr w:rsidR="00A34F5E" w:rsidRPr="00D22332" w14:paraId="11497291" w14:textId="77777777" w:rsidTr="00B51851">
        <w:trPr>
          <w:trHeight w:val="340"/>
        </w:trPr>
        <w:tc>
          <w:tcPr>
            <w:tcW w:w="2646" w:type="dxa"/>
            <w:shd w:val="clear" w:color="auto" w:fill="auto"/>
          </w:tcPr>
          <w:p w14:paraId="76D62578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ovariates</w:t>
            </w:r>
          </w:p>
        </w:tc>
        <w:tc>
          <w:tcPr>
            <w:tcW w:w="1819" w:type="dxa"/>
            <w:shd w:val="clear" w:color="auto" w:fill="auto"/>
          </w:tcPr>
          <w:p w14:paraId="106873C5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shd w:val="clear" w:color="auto" w:fill="auto"/>
          </w:tcPr>
          <w:p w14:paraId="122DF3C2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shd w:val="clear" w:color="auto" w:fill="auto"/>
          </w:tcPr>
          <w:p w14:paraId="07ED0CE2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  <w:shd w:val="clear" w:color="auto" w:fill="auto"/>
          </w:tcPr>
          <w:p w14:paraId="2C13DE71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A34F5E" w:rsidRPr="00D22332" w14:paraId="4FCB4DF8" w14:textId="77777777" w:rsidTr="00B51851">
        <w:trPr>
          <w:trHeight w:val="340"/>
        </w:trPr>
        <w:tc>
          <w:tcPr>
            <w:tcW w:w="2646" w:type="dxa"/>
            <w:shd w:val="clear" w:color="auto" w:fill="FFFFFF" w:themeFill="background1"/>
          </w:tcPr>
          <w:p w14:paraId="49BCCC2A" w14:textId="58B2E94E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Age &gt; </w:t>
            </w:r>
            <w:r w:rsidR="002235E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65</w:t>
            </w:r>
            <w:r w:rsidRPr="00D22332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(years)</w:t>
            </w:r>
          </w:p>
        </w:tc>
        <w:tc>
          <w:tcPr>
            <w:tcW w:w="1819" w:type="dxa"/>
            <w:shd w:val="clear" w:color="auto" w:fill="FFFFFF" w:themeFill="background1"/>
          </w:tcPr>
          <w:p w14:paraId="6AF13688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shd w:val="clear" w:color="auto" w:fill="FFFFFF" w:themeFill="background1"/>
          </w:tcPr>
          <w:p w14:paraId="42C5DFFD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3C2ECBFF" w14:textId="04FF7749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58</w:t>
            </w:r>
            <w:r w:rsidRPr="00D22332">
              <w:rPr>
                <w:rFonts w:ascii="Times New Roman" w:hAnsi="Times New Roman" w:cs="Times New Roman"/>
                <w:szCs w:val="21"/>
              </w:rPr>
              <w:t>(1.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36</w:t>
            </w:r>
            <w:r w:rsidRPr="00D22332">
              <w:rPr>
                <w:rFonts w:ascii="Times New Roman" w:hAnsi="Times New Roman" w:cs="Times New Roman"/>
                <w:szCs w:val="21"/>
              </w:rPr>
              <w:t>-1.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83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  <w:shd w:val="clear" w:color="auto" w:fill="FFFFFF" w:themeFill="background1"/>
          </w:tcPr>
          <w:p w14:paraId="6A54BC5E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34F5E" w:rsidRPr="00D22332" w14:paraId="414E992C" w14:textId="77777777" w:rsidTr="00B51851">
        <w:trPr>
          <w:trHeight w:val="340"/>
        </w:trPr>
        <w:tc>
          <w:tcPr>
            <w:tcW w:w="2646" w:type="dxa"/>
            <w:shd w:val="clear" w:color="auto" w:fill="FFFFFF" w:themeFill="background1"/>
          </w:tcPr>
          <w:p w14:paraId="457B0B8B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Gender male</w:t>
            </w:r>
          </w:p>
        </w:tc>
        <w:tc>
          <w:tcPr>
            <w:tcW w:w="1819" w:type="dxa"/>
            <w:shd w:val="clear" w:color="auto" w:fill="FFFFFF" w:themeFill="background1"/>
          </w:tcPr>
          <w:p w14:paraId="1C76B548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shd w:val="clear" w:color="auto" w:fill="FFFFFF" w:themeFill="background1"/>
          </w:tcPr>
          <w:p w14:paraId="11154035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774CFBCE" w14:textId="0B46D96E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22332">
              <w:rPr>
                <w:rFonts w:ascii="Times New Roman" w:hAnsi="Times New Roman" w:cs="Times New Roman"/>
                <w:szCs w:val="21"/>
              </w:rPr>
              <w:t>(0.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D22332">
              <w:rPr>
                <w:rFonts w:ascii="Times New Roman" w:hAnsi="Times New Roman" w:cs="Times New Roman"/>
                <w:szCs w:val="21"/>
              </w:rPr>
              <w:t>-1.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  <w:shd w:val="clear" w:color="auto" w:fill="FFFFFF" w:themeFill="background1"/>
          </w:tcPr>
          <w:p w14:paraId="5F6503C6" w14:textId="5C6A569E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839</w:t>
            </w:r>
          </w:p>
        </w:tc>
      </w:tr>
      <w:tr w:rsidR="00A34F5E" w:rsidRPr="00D22332" w14:paraId="49A1B046" w14:textId="77777777" w:rsidTr="00B51851">
        <w:trPr>
          <w:trHeight w:val="340"/>
        </w:trPr>
        <w:tc>
          <w:tcPr>
            <w:tcW w:w="2646" w:type="dxa"/>
          </w:tcPr>
          <w:p w14:paraId="7F570971" w14:textId="2A3F544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BMI </w:t>
            </w:r>
            <w:r w:rsidRPr="00D22332">
              <w:rPr>
                <w:rFonts w:ascii="Times New Roman" w:eastAsia="等线" w:hAnsi="Times New Roman" w:cs="Times New Roman"/>
                <w:szCs w:val="21"/>
                <w:shd w:val="clear" w:color="auto" w:fill="FFFFFF"/>
              </w:rPr>
              <w:t>≥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2</w:t>
            </w:r>
            <w:r w:rsidR="002235E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kg/m</w:t>
            </w:r>
            <w:r w:rsidR="00537242" w:rsidRPr="00D22332">
              <w:rPr>
                <w:rFonts w:ascii="Times New Roman" w:hAnsi="Times New Roman" w:cs="Times New Roman" w:hint="eastAsia"/>
                <w:szCs w:val="21"/>
                <w:shd w:val="clear" w:color="auto" w:fill="FFFFFF"/>
                <w:vertAlign w:val="superscript"/>
              </w:rPr>
              <w:t>2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819" w:type="dxa"/>
          </w:tcPr>
          <w:p w14:paraId="491239CC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5B4029CA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47900CB0" w14:textId="39D65A2E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22332">
              <w:rPr>
                <w:rFonts w:ascii="Times New Roman" w:hAnsi="Times New Roman" w:cs="Times New Roman"/>
                <w:szCs w:val="21"/>
              </w:rPr>
              <w:t>(0.8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22332">
              <w:rPr>
                <w:rFonts w:ascii="Times New Roman" w:hAnsi="Times New Roman" w:cs="Times New Roman"/>
                <w:szCs w:val="21"/>
              </w:rPr>
              <w:t>-1.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</w:tcPr>
          <w:p w14:paraId="7C43A1C3" w14:textId="18E2006E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707</w:t>
            </w:r>
          </w:p>
        </w:tc>
      </w:tr>
      <w:tr w:rsidR="00A34F5E" w:rsidRPr="00D22332" w14:paraId="23CC793E" w14:textId="77777777" w:rsidTr="00B51851">
        <w:trPr>
          <w:trHeight w:val="340"/>
        </w:trPr>
        <w:tc>
          <w:tcPr>
            <w:tcW w:w="2646" w:type="dxa"/>
          </w:tcPr>
          <w:p w14:paraId="5AF43FC6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Renal disease</w:t>
            </w:r>
          </w:p>
        </w:tc>
        <w:tc>
          <w:tcPr>
            <w:tcW w:w="1819" w:type="dxa"/>
          </w:tcPr>
          <w:p w14:paraId="673F80AB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0A3815FD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24B033AC" w14:textId="16BB7B1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D22332">
              <w:rPr>
                <w:rFonts w:ascii="Times New Roman" w:hAnsi="Times New Roman" w:cs="Times New Roman"/>
                <w:szCs w:val="21"/>
              </w:rPr>
              <w:t>(0.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D22332">
              <w:rPr>
                <w:rFonts w:ascii="Times New Roman" w:hAnsi="Times New Roman" w:cs="Times New Roman"/>
                <w:szCs w:val="21"/>
              </w:rPr>
              <w:t>-1.6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</w:tcPr>
          <w:p w14:paraId="16BB2022" w14:textId="720A02D6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2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91</w:t>
            </w:r>
          </w:p>
        </w:tc>
      </w:tr>
      <w:tr w:rsidR="00A34F5E" w:rsidRPr="00D22332" w14:paraId="470C2B99" w14:textId="77777777" w:rsidTr="00B51851">
        <w:trPr>
          <w:trHeight w:val="340"/>
        </w:trPr>
        <w:tc>
          <w:tcPr>
            <w:tcW w:w="2646" w:type="dxa"/>
          </w:tcPr>
          <w:p w14:paraId="7653FE89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Digestive System Disease</w:t>
            </w:r>
          </w:p>
        </w:tc>
        <w:tc>
          <w:tcPr>
            <w:tcW w:w="1819" w:type="dxa"/>
          </w:tcPr>
          <w:p w14:paraId="0F58C4C2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5B810B09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009139D5" w14:textId="15DE6B22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4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22332">
              <w:rPr>
                <w:rFonts w:ascii="Times New Roman" w:hAnsi="Times New Roman" w:cs="Times New Roman"/>
                <w:szCs w:val="21"/>
              </w:rPr>
              <w:t>(1.2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22332">
              <w:rPr>
                <w:rFonts w:ascii="Times New Roman" w:hAnsi="Times New Roman" w:cs="Times New Roman"/>
                <w:szCs w:val="21"/>
              </w:rPr>
              <w:t>-1.6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</w:tcPr>
          <w:p w14:paraId="5E644086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34F5E" w:rsidRPr="00D22332" w14:paraId="2DDD59E6" w14:textId="77777777" w:rsidTr="00B51851">
        <w:trPr>
          <w:trHeight w:val="340"/>
        </w:trPr>
        <w:tc>
          <w:tcPr>
            <w:tcW w:w="2646" w:type="dxa"/>
          </w:tcPr>
          <w:p w14:paraId="38F1667F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Liver disease</w:t>
            </w:r>
          </w:p>
        </w:tc>
        <w:tc>
          <w:tcPr>
            <w:tcW w:w="1819" w:type="dxa"/>
          </w:tcPr>
          <w:p w14:paraId="1FF5EEC7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38D61D90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0938EBEA" w14:textId="2C434153" w:rsidR="00A34F5E" w:rsidRPr="00D22332" w:rsidRDefault="00537242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2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22332">
              <w:rPr>
                <w:rFonts w:ascii="Times New Roman" w:hAnsi="Times New Roman" w:cs="Times New Roman"/>
                <w:szCs w:val="21"/>
              </w:rPr>
              <w:t>(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22332">
              <w:rPr>
                <w:rFonts w:ascii="Times New Roman" w:hAnsi="Times New Roman" w:cs="Times New Roman"/>
                <w:szCs w:val="21"/>
              </w:rPr>
              <w:t>.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97</w:t>
            </w:r>
            <w:r w:rsidRPr="00D22332">
              <w:rPr>
                <w:rFonts w:ascii="Times New Roman" w:hAnsi="Times New Roman" w:cs="Times New Roman"/>
                <w:szCs w:val="21"/>
              </w:rPr>
              <w:t>-1.4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</w:tcPr>
          <w:p w14:paraId="67BF383D" w14:textId="45659D8C" w:rsidR="00A34F5E" w:rsidRPr="00D22332" w:rsidRDefault="00537242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0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90</w:t>
            </w:r>
          </w:p>
        </w:tc>
      </w:tr>
      <w:tr w:rsidR="00A34F5E" w:rsidRPr="00D22332" w14:paraId="2A877647" w14:textId="77777777" w:rsidTr="00B51851">
        <w:trPr>
          <w:trHeight w:val="340"/>
        </w:trPr>
        <w:tc>
          <w:tcPr>
            <w:tcW w:w="2646" w:type="dxa"/>
          </w:tcPr>
          <w:p w14:paraId="1FCE88F3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Alb infusion &gt; 100 (g/first week)</w:t>
            </w:r>
          </w:p>
        </w:tc>
        <w:tc>
          <w:tcPr>
            <w:tcW w:w="1819" w:type="dxa"/>
          </w:tcPr>
          <w:p w14:paraId="51689530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34303425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384D43E3" w14:textId="5D34A522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</w:t>
            </w:r>
            <w:r w:rsidR="00537242" w:rsidRPr="00D22332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BB0A1F" w:rsidRPr="00D2233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22332">
              <w:rPr>
                <w:rFonts w:ascii="Times New Roman" w:hAnsi="Times New Roman" w:cs="Times New Roman"/>
                <w:szCs w:val="21"/>
              </w:rPr>
              <w:t>(</w:t>
            </w:r>
            <w:r w:rsidR="00537242" w:rsidRPr="00D2233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22332">
              <w:rPr>
                <w:rFonts w:ascii="Times New Roman" w:hAnsi="Times New Roman" w:cs="Times New Roman"/>
                <w:szCs w:val="21"/>
              </w:rPr>
              <w:t>.</w:t>
            </w:r>
            <w:r w:rsidR="00537242" w:rsidRPr="00D22332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D22332">
              <w:rPr>
                <w:rFonts w:ascii="Times New Roman" w:hAnsi="Times New Roman" w:cs="Times New Roman"/>
                <w:szCs w:val="21"/>
              </w:rPr>
              <w:t>-1.</w:t>
            </w:r>
            <w:r w:rsidR="00537242" w:rsidRPr="00D22332"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</w:tcPr>
          <w:p w14:paraId="07322A25" w14:textId="2E25C2F8" w:rsidR="00A34F5E" w:rsidRPr="00D22332" w:rsidRDefault="00537242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29D15B69" w14:textId="77777777" w:rsidR="00A34F5E" w:rsidRPr="00D22332" w:rsidRDefault="00A34F5E" w:rsidP="00A34F5E">
      <w:pPr>
        <w:rPr>
          <w:rFonts w:ascii="Times New Roman" w:hAnsi="Times New Roman" w:cs="Times New Roman"/>
          <w:szCs w:val="21"/>
        </w:rPr>
      </w:pPr>
    </w:p>
    <w:p w14:paraId="617BC5EC" w14:textId="64C45941" w:rsidR="00A34F5E" w:rsidRPr="00D22332" w:rsidRDefault="00537242" w:rsidP="00537242">
      <w:pPr>
        <w:rPr>
          <w:rFonts w:ascii="Times New Roman" w:hAnsi="Times New Roman" w:cs="Times New Roman"/>
          <w:szCs w:val="21"/>
        </w:rPr>
      </w:pPr>
      <w:r w:rsidRPr="00D22332">
        <w:rPr>
          <w:rFonts w:ascii="Times New Roman" w:hAnsi="Times New Roman" w:cs="Times New Roman"/>
          <w:szCs w:val="21"/>
        </w:rPr>
        <w:t>Model 1: Unadjusted rough model. Model 2: Fully adjusted model(adjusted for variables from DAG)</w:t>
      </w:r>
    </w:p>
    <w:p w14:paraId="0BEAC47F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16E23B49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79275B6A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51225442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095B0D46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2AC918D0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7751C2A9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6E57E029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679AB32D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76FAD39D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66F6A488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328DF410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3E96A459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0D3FC71A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5BCB91A8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2AAFCD92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5D9889A1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452DEF75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0084418E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0A8C25DD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21770CCA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7DE4D46E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478B3D98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6E4D8B41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37C8FA04" w14:textId="77777777" w:rsidR="00BB0A1F" w:rsidRDefault="00BB0A1F" w:rsidP="00A34F5E">
      <w:pPr>
        <w:rPr>
          <w:rFonts w:ascii="Times New Roman" w:hAnsi="Times New Roman" w:cs="Times New Roman"/>
          <w:b/>
          <w:bCs/>
          <w:color w:val="222222"/>
          <w:sz w:val="18"/>
          <w:szCs w:val="18"/>
          <w:shd w:val="clear" w:color="auto" w:fill="FFFFFF"/>
        </w:rPr>
      </w:pPr>
    </w:p>
    <w:p w14:paraId="48AD0387" w14:textId="77777777" w:rsidR="00537242" w:rsidRDefault="00537242" w:rsidP="00A34F5E">
      <w:pPr>
        <w:rPr>
          <w:rFonts w:ascii="Times New Roman" w:hAnsi="Times New Roman" w:cs="Times New Roman"/>
          <w:b/>
          <w:bCs/>
          <w:color w:val="222222"/>
          <w:sz w:val="18"/>
          <w:szCs w:val="18"/>
          <w:shd w:val="clear" w:color="auto" w:fill="FFFFFF"/>
        </w:rPr>
      </w:pPr>
    </w:p>
    <w:p w14:paraId="6BEF9D7B" w14:textId="54DBC42E" w:rsidR="00A34F5E" w:rsidRPr="00D22332" w:rsidRDefault="00A34F5E" w:rsidP="00A34F5E">
      <w:pPr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</w:pPr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Table</w:t>
      </w:r>
      <w:r w:rsidRPr="00D22332">
        <w:rPr>
          <w:rFonts w:ascii="Times New Roman" w:hAnsi="Times New Roman" w:cs="Times New Roman" w:hint="eastAsia"/>
          <w:b/>
          <w:bCs/>
          <w:color w:val="222222"/>
          <w:szCs w:val="21"/>
          <w:shd w:val="clear" w:color="auto" w:fill="FFFFFF"/>
        </w:rPr>
        <w:t>S6-</w:t>
      </w:r>
      <w:r w:rsidR="0063290C">
        <w:rPr>
          <w:rFonts w:ascii="Times New Roman" w:hAnsi="Times New Roman" w:cs="Times New Roman" w:hint="eastAsia"/>
          <w:b/>
          <w:bCs/>
          <w:color w:val="222222"/>
          <w:szCs w:val="21"/>
          <w:shd w:val="clear" w:color="auto" w:fill="FFFFFF"/>
        </w:rPr>
        <w:t>4</w:t>
      </w:r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：</w:t>
      </w:r>
      <w:r w:rsidRPr="00D22332">
        <w:rPr>
          <w:rFonts w:ascii="Times New Roman" w:hAnsi="Times New Roman" w:cs="Times New Roman"/>
          <w:b/>
          <w:bCs/>
          <w:color w:val="222222"/>
          <w:szCs w:val="21"/>
          <w:shd w:val="clear" w:color="auto" w:fill="FFFFFF"/>
        </w:rPr>
        <w:t>Multivariable Cox regression analysis for alb group and 28-day mortality</w:t>
      </w:r>
    </w:p>
    <w:tbl>
      <w:tblPr>
        <w:tblStyle w:val="a7"/>
        <w:tblpPr w:leftFromText="180" w:rightFromText="180" w:vertAnchor="text" w:horzAnchor="margin" w:tblpXSpec="center" w:tblpY="70"/>
        <w:tblW w:w="8550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1819"/>
        <w:gridCol w:w="1142"/>
        <w:gridCol w:w="1810"/>
        <w:gridCol w:w="1133"/>
      </w:tblGrid>
      <w:tr w:rsidR="00A34F5E" w:rsidRPr="00D22332" w14:paraId="0954E51D" w14:textId="77777777" w:rsidTr="00B51851">
        <w:tc>
          <w:tcPr>
            <w:tcW w:w="264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79720A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Variables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818DB4C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odel 1</w:t>
            </w:r>
          </w:p>
        </w:tc>
        <w:tc>
          <w:tcPr>
            <w:tcW w:w="2943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CA1E181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Model 2</w:t>
            </w:r>
          </w:p>
        </w:tc>
      </w:tr>
      <w:tr w:rsidR="00A34F5E" w:rsidRPr="00D22332" w14:paraId="2A051F1B" w14:textId="77777777" w:rsidTr="00B51851">
        <w:tc>
          <w:tcPr>
            <w:tcW w:w="264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8E63572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</w:tcPr>
          <w:p w14:paraId="529D1AD3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R(95%CI)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shd w:val="clear" w:color="auto" w:fill="auto"/>
          </w:tcPr>
          <w:p w14:paraId="701AE445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 value</w:t>
            </w:r>
          </w:p>
        </w:tc>
        <w:tc>
          <w:tcPr>
            <w:tcW w:w="1810" w:type="dxa"/>
            <w:tcBorders>
              <w:bottom w:val="single" w:sz="4" w:space="0" w:color="auto"/>
            </w:tcBorders>
            <w:shd w:val="clear" w:color="auto" w:fill="auto"/>
          </w:tcPr>
          <w:p w14:paraId="52B4202E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R(95%CI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</w:tcPr>
          <w:p w14:paraId="63435AF4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P value</w:t>
            </w:r>
          </w:p>
        </w:tc>
      </w:tr>
      <w:tr w:rsidR="00A34F5E" w:rsidRPr="00D22332" w14:paraId="113405AB" w14:textId="77777777" w:rsidTr="00B51851">
        <w:trPr>
          <w:trHeight w:val="340"/>
        </w:trPr>
        <w:tc>
          <w:tcPr>
            <w:tcW w:w="2646" w:type="dxa"/>
            <w:tcBorders>
              <w:top w:val="single" w:sz="4" w:space="0" w:color="auto"/>
            </w:tcBorders>
          </w:tcPr>
          <w:p w14:paraId="218707D5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lb Group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14:paraId="5444329F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5756D919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tcBorders>
              <w:top w:val="single" w:sz="4" w:space="0" w:color="auto"/>
            </w:tcBorders>
          </w:tcPr>
          <w:p w14:paraId="39D37E08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0196CC9B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537242" w:rsidRPr="00D22332" w14:paraId="22675C78" w14:textId="77777777" w:rsidTr="00B51851">
        <w:trPr>
          <w:trHeight w:val="340"/>
        </w:trPr>
        <w:tc>
          <w:tcPr>
            <w:tcW w:w="2646" w:type="dxa"/>
          </w:tcPr>
          <w:p w14:paraId="13CA1CCF" w14:textId="73E9141E" w:rsidR="00537242" w:rsidRPr="00D22332" w:rsidRDefault="00537242" w:rsidP="00537242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</w:t>
            </w:r>
            <w:r w:rsidRPr="00D22332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3</w:t>
            </w:r>
          </w:p>
        </w:tc>
        <w:tc>
          <w:tcPr>
            <w:tcW w:w="1819" w:type="dxa"/>
          </w:tcPr>
          <w:p w14:paraId="4BBFEC34" w14:textId="232341DB" w:rsidR="00537242" w:rsidRPr="00D22332" w:rsidRDefault="00537242" w:rsidP="00537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42" w:type="dxa"/>
          </w:tcPr>
          <w:p w14:paraId="1CD57586" w14:textId="5ADDAF79" w:rsidR="00537242" w:rsidRPr="00D22332" w:rsidRDefault="00537242" w:rsidP="00537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  <w:tc>
          <w:tcPr>
            <w:tcW w:w="1810" w:type="dxa"/>
          </w:tcPr>
          <w:p w14:paraId="440A63C1" w14:textId="22D5EF70" w:rsidR="00537242" w:rsidRPr="00D22332" w:rsidRDefault="00537242" w:rsidP="00537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33" w:type="dxa"/>
          </w:tcPr>
          <w:p w14:paraId="5DA1C74A" w14:textId="73E175CE" w:rsidR="00537242" w:rsidRPr="00D22332" w:rsidRDefault="00537242" w:rsidP="00537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Reference</w:t>
            </w:r>
          </w:p>
        </w:tc>
      </w:tr>
      <w:tr w:rsidR="00537242" w:rsidRPr="00D22332" w14:paraId="6AD63B1B" w14:textId="77777777" w:rsidTr="00006541">
        <w:trPr>
          <w:trHeight w:val="340"/>
        </w:trPr>
        <w:tc>
          <w:tcPr>
            <w:tcW w:w="2646" w:type="dxa"/>
          </w:tcPr>
          <w:p w14:paraId="7253215C" w14:textId="0ABFD18F" w:rsidR="00537242" w:rsidRPr="00D22332" w:rsidRDefault="00537242" w:rsidP="00537242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Group</w:t>
            </w:r>
            <w:r w:rsidRPr="00D22332">
              <w:rPr>
                <w:rFonts w:ascii="Times New Roman" w:hAnsi="Times New Roman" w:cs="Times New Roman" w:hint="eastAsia"/>
                <w:color w:val="222222"/>
                <w:szCs w:val="21"/>
                <w:shd w:val="clear" w:color="auto" w:fill="FFFFFF"/>
              </w:rPr>
              <w:t>4</w:t>
            </w:r>
          </w:p>
        </w:tc>
        <w:tc>
          <w:tcPr>
            <w:tcW w:w="1819" w:type="dxa"/>
          </w:tcPr>
          <w:p w14:paraId="7A33C858" w14:textId="3367E075" w:rsidR="00537242" w:rsidRPr="00D22332" w:rsidRDefault="00537242" w:rsidP="00537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89(0.74-1.07)</w:t>
            </w:r>
          </w:p>
        </w:tc>
        <w:tc>
          <w:tcPr>
            <w:tcW w:w="1142" w:type="dxa"/>
          </w:tcPr>
          <w:p w14:paraId="2F99D6F9" w14:textId="206E4BE2" w:rsidR="00537242" w:rsidRPr="00D22332" w:rsidRDefault="00537242" w:rsidP="00537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215</w:t>
            </w:r>
          </w:p>
        </w:tc>
        <w:tc>
          <w:tcPr>
            <w:tcW w:w="1810" w:type="dxa"/>
          </w:tcPr>
          <w:p w14:paraId="3BD8E3CD" w14:textId="3DDEEBB0" w:rsidR="00537242" w:rsidRPr="00D22332" w:rsidRDefault="00537242" w:rsidP="00537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7(0.80-1.17)</w:t>
            </w:r>
          </w:p>
        </w:tc>
        <w:tc>
          <w:tcPr>
            <w:tcW w:w="1133" w:type="dxa"/>
          </w:tcPr>
          <w:p w14:paraId="0AA8050B" w14:textId="46AB045F" w:rsidR="00537242" w:rsidRPr="00D22332" w:rsidRDefault="00537242" w:rsidP="0053724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732</w:t>
            </w:r>
          </w:p>
        </w:tc>
      </w:tr>
      <w:tr w:rsidR="00A34F5E" w:rsidRPr="00D22332" w14:paraId="1F8FD299" w14:textId="77777777" w:rsidTr="00B51851">
        <w:trPr>
          <w:trHeight w:val="340"/>
        </w:trPr>
        <w:tc>
          <w:tcPr>
            <w:tcW w:w="2646" w:type="dxa"/>
            <w:shd w:val="clear" w:color="auto" w:fill="auto"/>
          </w:tcPr>
          <w:p w14:paraId="16AF6928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ovariates</w:t>
            </w:r>
          </w:p>
        </w:tc>
        <w:tc>
          <w:tcPr>
            <w:tcW w:w="1819" w:type="dxa"/>
            <w:shd w:val="clear" w:color="auto" w:fill="auto"/>
          </w:tcPr>
          <w:p w14:paraId="6261DEF3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shd w:val="clear" w:color="auto" w:fill="auto"/>
          </w:tcPr>
          <w:p w14:paraId="5FB2EBB0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shd w:val="clear" w:color="auto" w:fill="auto"/>
          </w:tcPr>
          <w:p w14:paraId="6E08AFDA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33" w:type="dxa"/>
            <w:shd w:val="clear" w:color="auto" w:fill="auto"/>
          </w:tcPr>
          <w:p w14:paraId="5E4F3422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</w:tr>
      <w:tr w:rsidR="00A34F5E" w:rsidRPr="00D22332" w14:paraId="61C40BE5" w14:textId="77777777" w:rsidTr="00B51851">
        <w:trPr>
          <w:trHeight w:val="340"/>
        </w:trPr>
        <w:tc>
          <w:tcPr>
            <w:tcW w:w="2646" w:type="dxa"/>
            <w:shd w:val="clear" w:color="auto" w:fill="FFFFFF" w:themeFill="background1"/>
          </w:tcPr>
          <w:p w14:paraId="6B8EEDAE" w14:textId="21757900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Age &gt; </w:t>
            </w:r>
            <w:r w:rsidR="002235E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65</w:t>
            </w:r>
            <w:r w:rsidRPr="00D22332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 xml:space="preserve"> 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(years)</w:t>
            </w:r>
          </w:p>
        </w:tc>
        <w:tc>
          <w:tcPr>
            <w:tcW w:w="1819" w:type="dxa"/>
            <w:shd w:val="clear" w:color="auto" w:fill="FFFFFF" w:themeFill="background1"/>
          </w:tcPr>
          <w:p w14:paraId="65410B98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shd w:val="clear" w:color="auto" w:fill="FFFFFF" w:themeFill="background1"/>
          </w:tcPr>
          <w:p w14:paraId="0B66A8E7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7C6A61DB" w14:textId="53B0D7A4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</w:t>
            </w:r>
            <w:r w:rsidR="00537242" w:rsidRPr="00D22332">
              <w:rPr>
                <w:rFonts w:ascii="Times New Roman" w:hAnsi="Times New Roman" w:cs="Times New Roman" w:hint="eastAsia"/>
                <w:szCs w:val="21"/>
              </w:rPr>
              <w:t>54</w:t>
            </w:r>
            <w:r w:rsidRPr="00D22332">
              <w:rPr>
                <w:rFonts w:ascii="Times New Roman" w:hAnsi="Times New Roman" w:cs="Times New Roman"/>
                <w:szCs w:val="21"/>
              </w:rPr>
              <w:t>(1.</w:t>
            </w:r>
            <w:r w:rsidR="00537242" w:rsidRPr="00D22332">
              <w:rPr>
                <w:rFonts w:ascii="Times New Roman" w:hAnsi="Times New Roman" w:cs="Times New Roman" w:hint="eastAsia"/>
                <w:szCs w:val="21"/>
              </w:rPr>
              <w:t>32</w:t>
            </w:r>
            <w:r w:rsidRPr="00D22332">
              <w:rPr>
                <w:rFonts w:ascii="Times New Roman" w:hAnsi="Times New Roman" w:cs="Times New Roman"/>
                <w:szCs w:val="21"/>
              </w:rPr>
              <w:t>-1.</w:t>
            </w:r>
            <w:r w:rsidR="00537242" w:rsidRPr="00D22332">
              <w:rPr>
                <w:rFonts w:ascii="Times New Roman" w:hAnsi="Times New Roman" w:cs="Times New Roman" w:hint="eastAsia"/>
                <w:szCs w:val="21"/>
              </w:rPr>
              <w:t>80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  <w:shd w:val="clear" w:color="auto" w:fill="FFFFFF" w:themeFill="background1"/>
          </w:tcPr>
          <w:p w14:paraId="18391AC1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34F5E" w:rsidRPr="00D22332" w14:paraId="738D6441" w14:textId="77777777" w:rsidTr="00B51851">
        <w:trPr>
          <w:trHeight w:val="340"/>
        </w:trPr>
        <w:tc>
          <w:tcPr>
            <w:tcW w:w="2646" w:type="dxa"/>
            <w:shd w:val="clear" w:color="auto" w:fill="FFFFFF" w:themeFill="background1"/>
          </w:tcPr>
          <w:p w14:paraId="3909295B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Gender male</w:t>
            </w:r>
          </w:p>
        </w:tc>
        <w:tc>
          <w:tcPr>
            <w:tcW w:w="1819" w:type="dxa"/>
            <w:shd w:val="clear" w:color="auto" w:fill="FFFFFF" w:themeFill="background1"/>
          </w:tcPr>
          <w:p w14:paraId="2F8467BE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  <w:shd w:val="clear" w:color="auto" w:fill="FFFFFF" w:themeFill="background1"/>
          </w:tcPr>
          <w:p w14:paraId="058CBC25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  <w:shd w:val="clear" w:color="auto" w:fill="FFFFFF" w:themeFill="background1"/>
          </w:tcPr>
          <w:p w14:paraId="031A7BEF" w14:textId="10D74C7E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0</w:t>
            </w:r>
            <w:r w:rsidR="00537242" w:rsidRPr="00D2233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22332">
              <w:rPr>
                <w:rFonts w:ascii="Times New Roman" w:hAnsi="Times New Roman" w:cs="Times New Roman"/>
                <w:szCs w:val="21"/>
              </w:rPr>
              <w:t>(0.9</w:t>
            </w:r>
            <w:r w:rsidR="00537242" w:rsidRPr="00D2233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22332">
              <w:rPr>
                <w:rFonts w:ascii="Times New Roman" w:hAnsi="Times New Roman" w:cs="Times New Roman"/>
                <w:szCs w:val="21"/>
              </w:rPr>
              <w:t>-1.2</w:t>
            </w:r>
            <w:r w:rsidR="00537242" w:rsidRPr="00D2233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  <w:shd w:val="clear" w:color="auto" w:fill="FFFFFF" w:themeFill="background1"/>
          </w:tcPr>
          <w:p w14:paraId="2A1144E9" w14:textId="41923644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</w:t>
            </w:r>
            <w:r w:rsidR="00537242" w:rsidRPr="00D22332">
              <w:rPr>
                <w:rFonts w:ascii="Times New Roman" w:hAnsi="Times New Roman" w:cs="Times New Roman" w:hint="eastAsia"/>
                <w:szCs w:val="21"/>
              </w:rPr>
              <w:t>514</w:t>
            </w:r>
          </w:p>
        </w:tc>
      </w:tr>
      <w:tr w:rsidR="00A34F5E" w:rsidRPr="00D22332" w14:paraId="585504AF" w14:textId="77777777" w:rsidTr="00B51851">
        <w:trPr>
          <w:trHeight w:val="340"/>
        </w:trPr>
        <w:tc>
          <w:tcPr>
            <w:tcW w:w="2646" w:type="dxa"/>
          </w:tcPr>
          <w:p w14:paraId="124BF8A5" w14:textId="1C2EF055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BMI </w:t>
            </w:r>
            <w:r w:rsidRPr="00D22332">
              <w:rPr>
                <w:rFonts w:ascii="Times New Roman" w:eastAsia="等线" w:hAnsi="Times New Roman" w:cs="Times New Roman"/>
                <w:szCs w:val="21"/>
                <w:shd w:val="clear" w:color="auto" w:fill="FFFFFF"/>
              </w:rPr>
              <w:t>≥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2</w:t>
            </w:r>
            <w:r w:rsidR="002235E1">
              <w:rPr>
                <w:rFonts w:ascii="Times New Roman" w:hAnsi="Times New Roman" w:cs="Times New Roman" w:hint="eastAsia"/>
                <w:szCs w:val="21"/>
                <w:shd w:val="clear" w:color="auto" w:fill="FFFFFF"/>
              </w:rPr>
              <w:t>5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kg/m</w:t>
            </w:r>
            <w:r w:rsidR="00537242" w:rsidRPr="00D22332">
              <w:rPr>
                <w:rFonts w:ascii="Times New Roman" w:hAnsi="Times New Roman" w:cs="Times New Roman" w:hint="eastAsia"/>
                <w:szCs w:val="21"/>
                <w:shd w:val="clear" w:color="auto" w:fill="FFFFFF"/>
                <w:vertAlign w:val="superscript"/>
              </w:rPr>
              <w:t>2</w:t>
            </w: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)</w:t>
            </w:r>
          </w:p>
        </w:tc>
        <w:tc>
          <w:tcPr>
            <w:tcW w:w="1819" w:type="dxa"/>
          </w:tcPr>
          <w:p w14:paraId="078E7C21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003CBB95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34F50272" w14:textId="3DA03723" w:rsidR="00A34F5E" w:rsidRPr="00D22332" w:rsidRDefault="0076445F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A34F5E" w:rsidRPr="00D22332">
              <w:rPr>
                <w:rFonts w:ascii="Times New Roman" w:hAnsi="Times New Roman" w:cs="Times New Roman"/>
                <w:szCs w:val="21"/>
              </w:rPr>
              <w:t>.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99</w:t>
            </w:r>
            <w:r w:rsidR="00A34F5E" w:rsidRPr="00D22332">
              <w:rPr>
                <w:rFonts w:ascii="Times New Roman" w:hAnsi="Times New Roman" w:cs="Times New Roman"/>
                <w:szCs w:val="21"/>
              </w:rPr>
              <w:t>(0.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77</w:t>
            </w:r>
            <w:r w:rsidR="00A34F5E" w:rsidRPr="00D22332">
              <w:rPr>
                <w:rFonts w:ascii="Times New Roman" w:hAnsi="Times New Roman" w:cs="Times New Roman"/>
                <w:szCs w:val="21"/>
              </w:rPr>
              <w:t>-1.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28</w:t>
            </w:r>
            <w:r w:rsidR="00A34F5E"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</w:tcPr>
          <w:p w14:paraId="366B958D" w14:textId="525CCA1C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9</w:t>
            </w:r>
            <w:r w:rsidR="0076445F" w:rsidRPr="00D22332">
              <w:rPr>
                <w:rFonts w:ascii="Times New Roman" w:hAnsi="Times New Roman" w:cs="Times New Roman" w:hint="eastAsia"/>
                <w:szCs w:val="21"/>
              </w:rPr>
              <w:t>47</w:t>
            </w:r>
          </w:p>
        </w:tc>
      </w:tr>
      <w:tr w:rsidR="00A34F5E" w:rsidRPr="00D22332" w14:paraId="45F595C4" w14:textId="77777777" w:rsidTr="00B51851">
        <w:trPr>
          <w:trHeight w:val="340"/>
        </w:trPr>
        <w:tc>
          <w:tcPr>
            <w:tcW w:w="2646" w:type="dxa"/>
          </w:tcPr>
          <w:p w14:paraId="50A18BD5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Renal disease</w:t>
            </w:r>
          </w:p>
        </w:tc>
        <w:tc>
          <w:tcPr>
            <w:tcW w:w="1819" w:type="dxa"/>
          </w:tcPr>
          <w:p w14:paraId="607E578C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69F188A6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72142CA2" w14:textId="762CA2FA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</w:t>
            </w:r>
            <w:r w:rsidR="0076445F" w:rsidRPr="00D22332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D22332">
              <w:rPr>
                <w:rFonts w:ascii="Times New Roman" w:hAnsi="Times New Roman" w:cs="Times New Roman"/>
                <w:szCs w:val="21"/>
              </w:rPr>
              <w:t>(0.</w:t>
            </w:r>
            <w:r w:rsidR="0076445F" w:rsidRPr="00D22332">
              <w:rPr>
                <w:rFonts w:ascii="Times New Roman" w:hAnsi="Times New Roman" w:cs="Times New Roman" w:hint="eastAsia"/>
                <w:szCs w:val="21"/>
              </w:rPr>
              <w:t>87</w:t>
            </w:r>
            <w:r w:rsidRPr="00D22332">
              <w:rPr>
                <w:rFonts w:ascii="Times New Roman" w:hAnsi="Times New Roman" w:cs="Times New Roman"/>
                <w:szCs w:val="21"/>
              </w:rPr>
              <w:t>-1.6</w:t>
            </w:r>
            <w:r w:rsidR="0076445F" w:rsidRPr="00D22332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</w:tcPr>
          <w:p w14:paraId="0B012503" w14:textId="1CF755B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2</w:t>
            </w:r>
            <w:r w:rsidR="0076445F" w:rsidRPr="00D22332">
              <w:rPr>
                <w:rFonts w:ascii="Times New Roman" w:hAnsi="Times New Roman" w:cs="Times New Roman" w:hint="eastAsia"/>
                <w:szCs w:val="21"/>
              </w:rPr>
              <w:t>67</w:t>
            </w:r>
          </w:p>
        </w:tc>
      </w:tr>
      <w:tr w:rsidR="00A34F5E" w:rsidRPr="00D22332" w14:paraId="4FA3F1E7" w14:textId="77777777" w:rsidTr="00B51851">
        <w:trPr>
          <w:trHeight w:val="340"/>
        </w:trPr>
        <w:tc>
          <w:tcPr>
            <w:tcW w:w="2646" w:type="dxa"/>
          </w:tcPr>
          <w:p w14:paraId="797F6A73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Digestive System Disease</w:t>
            </w:r>
          </w:p>
        </w:tc>
        <w:tc>
          <w:tcPr>
            <w:tcW w:w="1819" w:type="dxa"/>
          </w:tcPr>
          <w:p w14:paraId="2823AD59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7BBDF4A3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415F1217" w14:textId="1ABF1C4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41(1.2</w:t>
            </w:r>
            <w:r w:rsidR="0076445F" w:rsidRPr="00D2233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22332">
              <w:rPr>
                <w:rFonts w:ascii="Times New Roman" w:hAnsi="Times New Roman" w:cs="Times New Roman"/>
                <w:szCs w:val="21"/>
              </w:rPr>
              <w:t>-1.6</w:t>
            </w:r>
            <w:r w:rsidR="0076445F" w:rsidRPr="00D22332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</w:tcPr>
          <w:p w14:paraId="7745E660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76445F" w:rsidRPr="00D22332" w14:paraId="30CA9AC9" w14:textId="77777777" w:rsidTr="00B51851">
        <w:trPr>
          <w:trHeight w:val="340"/>
        </w:trPr>
        <w:tc>
          <w:tcPr>
            <w:tcW w:w="2646" w:type="dxa"/>
          </w:tcPr>
          <w:p w14:paraId="5F83FCAA" w14:textId="77777777" w:rsidR="0076445F" w:rsidRPr="00D22332" w:rsidRDefault="0076445F" w:rsidP="0076445F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Liver disease</w:t>
            </w:r>
          </w:p>
        </w:tc>
        <w:tc>
          <w:tcPr>
            <w:tcW w:w="1819" w:type="dxa"/>
          </w:tcPr>
          <w:p w14:paraId="6580E61D" w14:textId="77777777" w:rsidR="0076445F" w:rsidRPr="00D22332" w:rsidRDefault="0076445F" w:rsidP="0076445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1D08D701" w14:textId="77777777" w:rsidR="0076445F" w:rsidRPr="00D22332" w:rsidRDefault="0076445F" w:rsidP="0076445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772D0D7D" w14:textId="3A20D234" w:rsidR="0076445F" w:rsidRPr="00D22332" w:rsidRDefault="0076445F" w:rsidP="0076445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18</w:t>
            </w:r>
            <w:r w:rsidRPr="00D22332">
              <w:rPr>
                <w:rFonts w:ascii="Times New Roman" w:hAnsi="Times New Roman" w:cs="Times New Roman"/>
                <w:szCs w:val="21"/>
              </w:rPr>
              <w:t>(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D22332">
              <w:rPr>
                <w:rFonts w:ascii="Times New Roman" w:hAnsi="Times New Roman" w:cs="Times New Roman"/>
                <w:szCs w:val="21"/>
              </w:rPr>
              <w:t>.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95</w:t>
            </w:r>
            <w:r w:rsidRPr="00D22332">
              <w:rPr>
                <w:rFonts w:ascii="Times New Roman" w:hAnsi="Times New Roman" w:cs="Times New Roman"/>
                <w:szCs w:val="21"/>
              </w:rPr>
              <w:t>-1.4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</w:tcPr>
          <w:p w14:paraId="166B633B" w14:textId="0D03624D" w:rsidR="0076445F" w:rsidRPr="00D22332" w:rsidRDefault="0076445F" w:rsidP="0076445F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0.</w:t>
            </w:r>
            <w:r w:rsidRPr="00D22332">
              <w:rPr>
                <w:rFonts w:ascii="Times New Roman" w:hAnsi="Times New Roman" w:cs="Times New Roman" w:hint="eastAsia"/>
                <w:szCs w:val="21"/>
              </w:rPr>
              <w:t>137</w:t>
            </w:r>
          </w:p>
        </w:tc>
      </w:tr>
      <w:tr w:rsidR="00A34F5E" w:rsidRPr="00D22332" w14:paraId="421D3B48" w14:textId="77777777" w:rsidTr="00B51851">
        <w:trPr>
          <w:trHeight w:val="340"/>
        </w:trPr>
        <w:tc>
          <w:tcPr>
            <w:tcW w:w="2646" w:type="dxa"/>
          </w:tcPr>
          <w:p w14:paraId="67A0EE61" w14:textId="77777777" w:rsidR="00A34F5E" w:rsidRPr="00D22332" w:rsidRDefault="00A34F5E" w:rsidP="00B51851">
            <w:pPr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  <w:shd w:val="clear" w:color="auto" w:fill="FFFFFF"/>
              </w:rPr>
              <w:t>Alb infusion &gt; 100 (g/first week)</w:t>
            </w:r>
          </w:p>
        </w:tc>
        <w:tc>
          <w:tcPr>
            <w:tcW w:w="1819" w:type="dxa"/>
          </w:tcPr>
          <w:p w14:paraId="23E5E584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142" w:type="dxa"/>
          </w:tcPr>
          <w:p w14:paraId="45A2D078" w14:textId="77777777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</w:p>
        </w:tc>
        <w:tc>
          <w:tcPr>
            <w:tcW w:w="1810" w:type="dxa"/>
          </w:tcPr>
          <w:p w14:paraId="12246B6E" w14:textId="3F1E5188" w:rsidR="00A34F5E" w:rsidRPr="00D22332" w:rsidRDefault="00A34F5E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1.</w:t>
            </w:r>
            <w:r w:rsidR="0076445F" w:rsidRPr="00D22332">
              <w:rPr>
                <w:rFonts w:ascii="Times New Roman" w:hAnsi="Times New Roman" w:cs="Times New Roman" w:hint="eastAsia"/>
                <w:szCs w:val="21"/>
              </w:rPr>
              <w:t>33</w:t>
            </w:r>
            <w:r w:rsidRPr="00D22332">
              <w:rPr>
                <w:rFonts w:ascii="Times New Roman" w:hAnsi="Times New Roman" w:cs="Times New Roman"/>
                <w:szCs w:val="21"/>
              </w:rPr>
              <w:t>(</w:t>
            </w:r>
            <w:r w:rsidR="0076445F" w:rsidRPr="00D22332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D22332">
              <w:rPr>
                <w:rFonts w:ascii="Times New Roman" w:hAnsi="Times New Roman" w:cs="Times New Roman"/>
                <w:szCs w:val="21"/>
              </w:rPr>
              <w:t>.</w:t>
            </w:r>
            <w:r w:rsidR="0076445F" w:rsidRPr="00D22332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D22332">
              <w:rPr>
                <w:rFonts w:ascii="Times New Roman" w:hAnsi="Times New Roman" w:cs="Times New Roman"/>
                <w:szCs w:val="21"/>
              </w:rPr>
              <w:t>-1.</w:t>
            </w:r>
            <w:r w:rsidR="0076445F" w:rsidRPr="00D22332">
              <w:rPr>
                <w:rFonts w:ascii="Times New Roman" w:hAnsi="Times New Roman" w:cs="Times New Roman" w:hint="eastAsia"/>
                <w:szCs w:val="21"/>
              </w:rPr>
              <w:t>55</w:t>
            </w:r>
            <w:r w:rsidRPr="00D22332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33" w:type="dxa"/>
          </w:tcPr>
          <w:p w14:paraId="1A3A1AA7" w14:textId="18B6C360" w:rsidR="00A34F5E" w:rsidRPr="00D22332" w:rsidRDefault="0076445F" w:rsidP="00B51851">
            <w:pPr>
              <w:jc w:val="center"/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D22332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</w:tbl>
    <w:p w14:paraId="7677FEFD" w14:textId="77777777" w:rsidR="00A34F5E" w:rsidRPr="00D22332" w:rsidRDefault="00A34F5E" w:rsidP="00A34F5E">
      <w:pPr>
        <w:rPr>
          <w:rFonts w:ascii="Times New Roman" w:hAnsi="Times New Roman" w:cs="Times New Roman"/>
          <w:b/>
          <w:bCs/>
          <w:szCs w:val="21"/>
        </w:rPr>
      </w:pPr>
    </w:p>
    <w:p w14:paraId="306D2391" w14:textId="77777777" w:rsidR="00537242" w:rsidRPr="00D22332" w:rsidRDefault="00537242" w:rsidP="00537242">
      <w:pPr>
        <w:jc w:val="left"/>
        <w:rPr>
          <w:rFonts w:ascii="Times New Roman" w:hAnsi="Times New Roman" w:cs="Times New Roman"/>
          <w:color w:val="222222"/>
          <w:szCs w:val="21"/>
          <w:shd w:val="clear" w:color="auto" w:fill="FFFFFF"/>
        </w:rPr>
      </w:pP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 xml:space="preserve">Model 1: Unadjusted rough model. Model 2: 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F</w:t>
      </w:r>
      <w:r w:rsidRPr="00D22332">
        <w:rPr>
          <w:rFonts w:ascii="Times New Roman" w:hAnsi="Times New Roman" w:cs="Times New Roman"/>
          <w:color w:val="222222"/>
          <w:szCs w:val="21"/>
          <w:shd w:val="clear" w:color="auto" w:fill="FFFFFF"/>
        </w:rPr>
        <w:t>ully adjusted model(adjusted for variables from DAG</w:t>
      </w:r>
      <w:r w:rsidRPr="00D22332">
        <w:rPr>
          <w:rFonts w:ascii="Times New Roman" w:hAnsi="Times New Roman" w:cs="Times New Roman" w:hint="eastAsia"/>
          <w:color w:val="222222"/>
          <w:szCs w:val="21"/>
          <w:shd w:val="clear" w:color="auto" w:fill="FFFFFF"/>
        </w:rPr>
        <w:t>)</w:t>
      </w:r>
    </w:p>
    <w:p w14:paraId="4047E79C" w14:textId="77777777" w:rsidR="00A34F5E" w:rsidRDefault="00A34F5E" w:rsidP="009051F7">
      <w:pPr>
        <w:rPr>
          <w:rFonts w:ascii="Times New Roman" w:hAnsi="Times New Roman" w:cs="Times New Roman"/>
          <w:b/>
          <w:bCs/>
        </w:rPr>
      </w:pPr>
    </w:p>
    <w:p w14:paraId="539FAE3F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208EA02C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0F046A00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76FE38D9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1F254C97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6A217824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3862415A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2C19CF1D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1A870073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675DCC0A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2FBD92BF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7ED82416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5F290B96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6FA88B13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14E3A4D6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759F85E5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5CAE83D5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7A666A16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289CBE5B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3FA1A252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5856AB83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3568E048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6EF89EBB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203E6676" w14:textId="77777777" w:rsidR="00537242" w:rsidRDefault="00537242" w:rsidP="009051F7">
      <w:pPr>
        <w:rPr>
          <w:rFonts w:ascii="Times New Roman" w:hAnsi="Times New Roman" w:cs="Times New Roman"/>
          <w:b/>
          <w:bCs/>
        </w:rPr>
      </w:pPr>
    </w:p>
    <w:p w14:paraId="295F8EA6" w14:textId="2344E0CB" w:rsidR="009051F7" w:rsidRDefault="009051F7" w:rsidP="009051F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Figure S1: Directed acyclic graph (DAG) illustrating the potential actions of confounding covariates on the relation between </w:t>
      </w:r>
      <w:r w:rsidRPr="00E870DF">
        <w:rPr>
          <w:rFonts w:ascii="Times New Roman" w:hAnsi="Times New Roman" w:cs="Times New Roman"/>
          <w:b/>
          <w:bCs/>
        </w:rPr>
        <w:t>different Albumin trajectory patterns</w:t>
      </w:r>
      <w:r>
        <w:rPr>
          <w:rFonts w:ascii="Times New Roman" w:hAnsi="Times New Roman" w:cs="Times New Roman"/>
          <w:b/>
          <w:bCs/>
        </w:rPr>
        <w:t xml:space="preserve"> and clinical outcomes.</w:t>
      </w:r>
    </w:p>
    <w:p w14:paraId="0B6ADF3F" w14:textId="2533DE84" w:rsidR="009051F7" w:rsidRDefault="009051F7">
      <w:r>
        <w:rPr>
          <w:rFonts w:hint="eastAsia"/>
          <w:noProof/>
        </w:rPr>
        <w:drawing>
          <wp:inline distT="0" distB="0" distL="0" distR="0" wp14:anchorId="51EC3549" wp14:editId="26E99C8F">
            <wp:extent cx="6032500" cy="4160520"/>
            <wp:effectExtent l="0" t="0" r="0" b="0"/>
            <wp:docPr id="5341885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188512" name="图片 534188512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032500" cy="4160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DD9F4A" w14:textId="3C4F2A61" w:rsidR="009051F7" w:rsidRDefault="009051F7">
      <w:pPr>
        <w:rPr>
          <w:rFonts w:ascii="Times New Roman" w:hAnsi="Times New Roman" w:cs="Times New Roman"/>
        </w:rPr>
      </w:pPr>
      <w:r w:rsidRPr="00F112F2">
        <w:rPr>
          <w:rFonts w:ascii="Times New Roman" w:hAnsi="Times New Roman" w:cs="Times New Roman"/>
        </w:rPr>
        <w:t>BMI: body mass index</w:t>
      </w:r>
    </w:p>
    <w:p w14:paraId="6D9CDFB6" w14:textId="77777777" w:rsidR="006F46CF" w:rsidRDefault="006F46CF">
      <w:pPr>
        <w:rPr>
          <w:rFonts w:ascii="Times New Roman" w:hAnsi="Times New Roman" w:cs="Times New Roman"/>
        </w:rPr>
      </w:pPr>
    </w:p>
    <w:p w14:paraId="34710606" w14:textId="77777777" w:rsidR="006F46CF" w:rsidRDefault="006F46CF">
      <w:pPr>
        <w:rPr>
          <w:rFonts w:ascii="Times New Roman" w:hAnsi="Times New Roman" w:cs="Times New Roman"/>
        </w:rPr>
      </w:pPr>
    </w:p>
    <w:p w14:paraId="0F76417C" w14:textId="77777777" w:rsidR="006F46CF" w:rsidRDefault="006F46CF">
      <w:pPr>
        <w:rPr>
          <w:rFonts w:ascii="Times New Roman" w:hAnsi="Times New Roman" w:cs="Times New Roman"/>
        </w:rPr>
      </w:pPr>
    </w:p>
    <w:p w14:paraId="0E5CB0D1" w14:textId="77777777" w:rsidR="006F46CF" w:rsidRDefault="006F46CF">
      <w:pPr>
        <w:rPr>
          <w:rFonts w:ascii="Times New Roman" w:hAnsi="Times New Roman" w:cs="Times New Roman"/>
        </w:rPr>
      </w:pPr>
    </w:p>
    <w:p w14:paraId="076BC3A5" w14:textId="77777777" w:rsidR="006F46CF" w:rsidRDefault="006F46CF">
      <w:pPr>
        <w:rPr>
          <w:rFonts w:ascii="Times New Roman" w:hAnsi="Times New Roman" w:cs="Times New Roman"/>
        </w:rPr>
      </w:pPr>
    </w:p>
    <w:p w14:paraId="670EBC2D" w14:textId="77777777" w:rsidR="006F46CF" w:rsidRDefault="006F46CF">
      <w:pPr>
        <w:rPr>
          <w:rFonts w:ascii="Times New Roman" w:hAnsi="Times New Roman" w:cs="Times New Roman"/>
        </w:rPr>
      </w:pPr>
    </w:p>
    <w:p w14:paraId="6D58A67B" w14:textId="77777777" w:rsidR="006F46CF" w:rsidRDefault="006F46CF">
      <w:pPr>
        <w:rPr>
          <w:rFonts w:ascii="Times New Roman" w:hAnsi="Times New Roman" w:cs="Times New Roman"/>
        </w:rPr>
      </w:pPr>
    </w:p>
    <w:p w14:paraId="44C5FCDA" w14:textId="77777777" w:rsidR="006F46CF" w:rsidRDefault="006F46CF">
      <w:pPr>
        <w:rPr>
          <w:rFonts w:ascii="Times New Roman" w:hAnsi="Times New Roman" w:cs="Times New Roman"/>
        </w:rPr>
      </w:pPr>
    </w:p>
    <w:p w14:paraId="6C8F0406" w14:textId="77777777" w:rsidR="006F46CF" w:rsidRDefault="006F46CF">
      <w:pPr>
        <w:rPr>
          <w:rFonts w:ascii="Times New Roman" w:hAnsi="Times New Roman" w:cs="Times New Roman"/>
        </w:rPr>
      </w:pPr>
    </w:p>
    <w:p w14:paraId="4A59D814" w14:textId="77777777" w:rsidR="006F46CF" w:rsidRDefault="006F46CF">
      <w:pPr>
        <w:rPr>
          <w:rFonts w:ascii="Times New Roman" w:hAnsi="Times New Roman" w:cs="Times New Roman"/>
        </w:rPr>
      </w:pPr>
    </w:p>
    <w:p w14:paraId="2530FFD2" w14:textId="77777777" w:rsidR="006F46CF" w:rsidRDefault="006F46CF">
      <w:pPr>
        <w:rPr>
          <w:rFonts w:ascii="Times New Roman" w:hAnsi="Times New Roman" w:cs="Times New Roman"/>
        </w:rPr>
      </w:pPr>
    </w:p>
    <w:p w14:paraId="2D6F178B" w14:textId="77777777" w:rsidR="006F46CF" w:rsidRDefault="006F46CF">
      <w:pPr>
        <w:rPr>
          <w:rFonts w:ascii="Times New Roman" w:hAnsi="Times New Roman" w:cs="Times New Roman"/>
        </w:rPr>
      </w:pPr>
    </w:p>
    <w:p w14:paraId="4D7B0FA4" w14:textId="77777777" w:rsidR="006F46CF" w:rsidRDefault="006F46CF">
      <w:pPr>
        <w:rPr>
          <w:rFonts w:ascii="Times New Roman" w:hAnsi="Times New Roman" w:cs="Times New Roman"/>
        </w:rPr>
      </w:pPr>
    </w:p>
    <w:p w14:paraId="66C8F837" w14:textId="77777777" w:rsidR="006F46CF" w:rsidRDefault="006F46CF">
      <w:pPr>
        <w:rPr>
          <w:rFonts w:ascii="Times New Roman" w:hAnsi="Times New Roman" w:cs="Times New Roman"/>
        </w:rPr>
      </w:pPr>
    </w:p>
    <w:p w14:paraId="2E72D957" w14:textId="77777777" w:rsidR="006F46CF" w:rsidRDefault="006F46CF">
      <w:pPr>
        <w:rPr>
          <w:rFonts w:ascii="Times New Roman" w:hAnsi="Times New Roman" w:cs="Times New Roman"/>
        </w:rPr>
      </w:pPr>
    </w:p>
    <w:p w14:paraId="747C0060" w14:textId="77777777" w:rsidR="006F46CF" w:rsidRDefault="006F46CF">
      <w:pPr>
        <w:rPr>
          <w:rFonts w:ascii="Times New Roman" w:hAnsi="Times New Roman" w:cs="Times New Roman"/>
        </w:rPr>
      </w:pPr>
    </w:p>
    <w:p w14:paraId="066CC3E1" w14:textId="77777777" w:rsidR="006F46CF" w:rsidRDefault="006F46CF">
      <w:pPr>
        <w:rPr>
          <w:rFonts w:ascii="Times New Roman" w:hAnsi="Times New Roman" w:cs="Times New Roman"/>
        </w:rPr>
      </w:pPr>
    </w:p>
    <w:p w14:paraId="31A63B5F" w14:textId="77777777" w:rsidR="006F46CF" w:rsidRDefault="006F46CF">
      <w:pPr>
        <w:rPr>
          <w:rFonts w:ascii="Times New Roman" w:hAnsi="Times New Roman" w:cs="Times New Roman"/>
        </w:rPr>
      </w:pPr>
    </w:p>
    <w:p w14:paraId="319692E6" w14:textId="333E069F" w:rsidR="006F46CF" w:rsidRDefault="006F46CF" w:rsidP="006F46C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: </w:t>
      </w:r>
      <w:r w:rsidRPr="006F46CF">
        <w:rPr>
          <w:rFonts w:ascii="Times New Roman" w:hAnsi="Times New Roman" w:cs="Times New Roman"/>
          <w:b/>
          <w:bCs/>
        </w:rPr>
        <w:t xml:space="preserve">The incidence of adverse events in each </w:t>
      </w:r>
      <w:r>
        <w:rPr>
          <w:rFonts w:ascii="Times New Roman" w:hAnsi="Times New Roman" w:cs="Times New Roman" w:hint="eastAsia"/>
          <w:b/>
          <w:bCs/>
        </w:rPr>
        <w:t xml:space="preserve">Alb trajectory </w:t>
      </w:r>
      <w:r w:rsidRPr="006F46CF">
        <w:rPr>
          <w:rFonts w:ascii="Times New Roman" w:hAnsi="Times New Roman" w:cs="Times New Roman"/>
          <w:b/>
          <w:bCs/>
        </w:rPr>
        <w:t>group.</w:t>
      </w:r>
    </w:p>
    <w:p w14:paraId="7FD41346" w14:textId="5404A6AC" w:rsidR="006F46CF" w:rsidRPr="006F46CF" w:rsidRDefault="006F46CF">
      <w:r w:rsidRPr="006F46CF">
        <w:rPr>
          <w:noProof/>
        </w:rPr>
        <w:drawing>
          <wp:inline distT="0" distB="0" distL="0" distR="0" wp14:anchorId="517AF2BE" wp14:editId="5DA971E9">
            <wp:extent cx="5859335" cy="5784273"/>
            <wp:effectExtent l="0" t="0" r="0" b="0"/>
            <wp:docPr id="20181257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8125737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877296" cy="5802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F46CF" w:rsidRPr="006F46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C83113" w14:textId="77777777" w:rsidR="00827EDE" w:rsidRDefault="00827EDE" w:rsidP="00DC72B0">
      <w:r>
        <w:separator/>
      </w:r>
    </w:p>
  </w:endnote>
  <w:endnote w:type="continuationSeparator" w:id="0">
    <w:p w14:paraId="4386AA01" w14:textId="77777777" w:rsidR="00827EDE" w:rsidRDefault="00827EDE" w:rsidP="00DC7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erriweather Sans">
    <w:charset w:val="00"/>
    <w:family w:val="auto"/>
    <w:pitch w:val="variable"/>
    <w:sig w:usb0="A00004FF" w:usb1="4000207B" w:usb2="00000000" w:usb3="00000000" w:csb0="00000193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D5CC4E" w14:textId="77777777" w:rsidR="00827EDE" w:rsidRDefault="00827EDE" w:rsidP="00DC72B0">
      <w:r>
        <w:separator/>
      </w:r>
    </w:p>
  </w:footnote>
  <w:footnote w:type="continuationSeparator" w:id="0">
    <w:p w14:paraId="1BC1D4B6" w14:textId="77777777" w:rsidR="00827EDE" w:rsidRDefault="00827EDE" w:rsidP="00DC7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7115"/>
    <w:rsid w:val="0005520F"/>
    <w:rsid w:val="000A351A"/>
    <w:rsid w:val="000E17A7"/>
    <w:rsid w:val="002235E1"/>
    <w:rsid w:val="0026563C"/>
    <w:rsid w:val="003B5DFE"/>
    <w:rsid w:val="003E7459"/>
    <w:rsid w:val="0046011A"/>
    <w:rsid w:val="00487115"/>
    <w:rsid w:val="00490B3E"/>
    <w:rsid w:val="00503BC2"/>
    <w:rsid w:val="0052103F"/>
    <w:rsid w:val="00537242"/>
    <w:rsid w:val="0063290C"/>
    <w:rsid w:val="00642DDF"/>
    <w:rsid w:val="00663BD4"/>
    <w:rsid w:val="006F46CF"/>
    <w:rsid w:val="006F7B01"/>
    <w:rsid w:val="0076445F"/>
    <w:rsid w:val="00794C55"/>
    <w:rsid w:val="00827EDE"/>
    <w:rsid w:val="008378F8"/>
    <w:rsid w:val="00886588"/>
    <w:rsid w:val="00887E1F"/>
    <w:rsid w:val="008C1CDD"/>
    <w:rsid w:val="009051F7"/>
    <w:rsid w:val="009A22A6"/>
    <w:rsid w:val="009A7AD5"/>
    <w:rsid w:val="009B5AB6"/>
    <w:rsid w:val="00A34F5E"/>
    <w:rsid w:val="00B04E6A"/>
    <w:rsid w:val="00B36B39"/>
    <w:rsid w:val="00BB0A1F"/>
    <w:rsid w:val="00BC794B"/>
    <w:rsid w:val="00BF69AB"/>
    <w:rsid w:val="00C76CFE"/>
    <w:rsid w:val="00CB2689"/>
    <w:rsid w:val="00D22332"/>
    <w:rsid w:val="00D30B06"/>
    <w:rsid w:val="00D41003"/>
    <w:rsid w:val="00DC72B0"/>
    <w:rsid w:val="00DF3E95"/>
    <w:rsid w:val="00E11CAA"/>
    <w:rsid w:val="00F57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7238F0"/>
  <w15:docId w15:val="{25B23CAA-895B-4AB1-839D-29407E4C3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72B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C72B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C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C72B0"/>
    <w:rPr>
      <w:sz w:val="18"/>
      <w:szCs w:val="18"/>
    </w:rPr>
  </w:style>
  <w:style w:type="table" w:styleId="a7">
    <w:name w:val="Table Grid"/>
    <w:basedOn w:val="a1"/>
    <w:uiPriority w:val="39"/>
    <w:qFormat/>
    <w:rsid w:val="00E11CAA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qFormat/>
    <w:rsid w:val="0026563C"/>
    <w:pPr>
      <w:widowControl/>
      <w:jc w:val="left"/>
    </w:pPr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641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14</Pages>
  <Words>2144</Words>
  <Characters>12224</Characters>
  <Application>Microsoft Office Word</Application>
  <DocSecurity>0</DocSecurity>
  <Lines>101</Lines>
  <Paragraphs>28</Paragraphs>
  <ScaleCrop>false</ScaleCrop>
  <Company/>
  <LinksUpToDate>false</LinksUpToDate>
  <CharactersWithSpaces>14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66 Heymax</dc:creator>
  <cp:keywords/>
  <dc:description/>
  <cp:lastModifiedBy>666 Heymax</cp:lastModifiedBy>
  <cp:revision>21</cp:revision>
  <dcterms:created xsi:type="dcterms:W3CDTF">2024-03-18T17:28:00Z</dcterms:created>
  <dcterms:modified xsi:type="dcterms:W3CDTF">2024-07-05T09:44:00Z</dcterms:modified>
</cp:coreProperties>
</file>